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58AD" w:rsidRPr="001208D3" w:rsidRDefault="003532C7" w:rsidP="001208D3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B585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file 1</w:t>
      </w:r>
      <w:r w:rsidR="00FB5853" w:rsidRPr="00FB585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. </w:t>
      </w:r>
      <w:r w:rsidR="00FB5853" w:rsidRPr="00FB5853">
        <w:rPr>
          <w:rFonts w:ascii="Times New Roman" w:hAnsi="Times New Roman" w:cs="Times New Roman"/>
          <w:b/>
          <w:sz w:val="24"/>
          <w:szCs w:val="24"/>
        </w:rPr>
        <w:t xml:space="preserve">Dose response curves (MTT-test) for NT2/D1, Tera-1, NGP, HepG2, BT474, Skov-3, T3M4, HeLa, A549, </w:t>
      </w:r>
      <w:proofErr w:type="spellStart"/>
      <w:r w:rsidR="00FB5853" w:rsidRPr="00FB5853">
        <w:rPr>
          <w:rFonts w:ascii="Times New Roman" w:hAnsi="Times New Roman" w:cs="Times New Roman"/>
          <w:b/>
          <w:sz w:val="24"/>
          <w:szCs w:val="24"/>
        </w:rPr>
        <w:t>Jurkat</w:t>
      </w:r>
      <w:proofErr w:type="spellEnd"/>
      <w:r w:rsidR="00FB5853" w:rsidRPr="00FB5853">
        <w:rPr>
          <w:rFonts w:ascii="Times New Roman" w:hAnsi="Times New Roman" w:cs="Times New Roman"/>
          <w:b/>
          <w:sz w:val="24"/>
          <w:szCs w:val="24"/>
        </w:rPr>
        <w:t xml:space="preserve">, MCF-7 cells and drugs </w:t>
      </w:r>
      <w:proofErr w:type="spellStart"/>
      <w:r w:rsidR="00FB5853" w:rsidRPr="00FB5853">
        <w:rPr>
          <w:rFonts w:ascii="Times New Roman" w:hAnsi="Times New Roman" w:cs="Times New Roman"/>
          <w:b/>
          <w:sz w:val="24"/>
          <w:szCs w:val="24"/>
        </w:rPr>
        <w:t>Pazopanib</w:t>
      </w:r>
      <w:proofErr w:type="spellEnd"/>
      <w:r w:rsidR="00FB5853" w:rsidRPr="00FB5853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FB5853" w:rsidRPr="00FB5853">
        <w:rPr>
          <w:rFonts w:ascii="Times New Roman" w:hAnsi="Times New Roman" w:cs="Times New Roman"/>
          <w:b/>
          <w:sz w:val="24"/>
          <w:szCs w:val="24"/>
        </w:rPr>
        <w:t>Sunitinib</w:t>
      </w:r>
      <w:proofErr w:type="spellEnd"/>
      <w:r w:rsidR="00FB5853" w:rsidRPr="00FB5853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FB5853" w:rsidRPr="00FB5853">
        <w:rPr>
          <w:rFonts w:ascii="Times New Roman" w:hAnsi="Times New Roman" w:cs="Times New Roman"/>
          <w:b/>
          <w:sz w:val="24"/>
          <w:szCs w:val="24"/>
        </w:rPr>
        <w:t>Sorafenib</w:t>
      </w:r>
      <w:proofErr w:type="spellEnd"/>
      <w:r w:rsidR="00FB5853" w:rsidRPr="00FB5853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FB5853" w:rsidRPr="00FB5853">
        <w:rPr>
          <w:rFonts w:ascii="Times New Roman" w:hAnsi="Times New Roman" w:cs="Times New Roman"/>
          <w:b/>
          <w:sz w:val="24"/>
          <w:szCs w:val="24"/>
        </w:rPr>
        <w:t>Te</w:t>
      </w:r>
      <w:r w:rsidR="00AA3CC9">
        <w:rPr>
          <w:rFonts w:ascii="Times New Roman" w:hAnsi="Times New Roman" w:cs="Times New Roman"/>
          <w:b/>
          <w:sz w:val="24"/>
          <w:szCs w:val="24"/>
        </w:rPr>
        <w:t>m</w:t>
      </w:r>
      <w:r w:rsidR="00FB5853" w:rsidRPr="00FB5853">
        <w:rPr>
          <w:rFonts w:ascii="Times New Roman" w:hAnsi="Times New Roman" w:cs="Times New Roman"/>
          <w:b/>
          <w:sz w:val="24"/>
          <w:szCs w:val="24"/>
        </w:rPr>
        <w:t>sirolimus</w:t>
      </w:r>
      <w:proofErr w:type="spellEnd"/>
      <w:r w:rsidR="00FB5853">
        <w:rPr>
          <w:rFonts w:ascii="Times New Roman" w:hAnsi="Times New Roman" w:cs="Times New Roman"/>
        </w:rPr>
        <w:t>.</w:t>
      </w:r>
    </w:p>
    <w:p w:rsidR="00EE7EBC" w:rsidRPr="001208D3" w:rsidRDefault="00EE7EBC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208D3">
        <w:rPr>
          <w:rFonts w:ascii="Times New Roman" w:hAnsi="Times New Roman" w:cs="Times New Roman"/>
          <w:sz w:val="24"/>
          <w:szCs w:val="24"/>
        </w:rPr>
        <w:t>A-549</w:t>
      </w:r>
    </w:p>
    <w:tbl>
      <w:tblPr>
        <w:tblStyle w:val="a3"/>
        <w:tblW w:w="11016" w:type="dxa"/>
        <w:tblLayout w:type="fixed"/>
        <w:tblLook w:val="04A0" w:firstRow="1" w:lastRow="0" w:firstColumn="1" w:lastColumn="0" w:noHBand="0" w:noVBand="1"/>
      </w:tblPr>
      <w:tblGrid>
        <w:gridCol w:w="817"/>
        <w:gridCol w:w="5059"/>
        <w:gridCol w:w="5140"/>
      </w:tblGrid>
      <w:tr w:rsidR="003532C7" w:rsidRPr="001208D3" w:rsidTr="00EE7EBC">
        <w:tc>
          <w:tcPr>
            <w:tcW w:w="11016" w:type="dxa"/>
            <w:gridSpan w:val="3"/>
          </w:tcPr>
          <w:p w:rsidR="003532C7" w:rsidRPr="001208D3" w:rsidRDefault="00353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A-549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Pazopanib</w:t>
            </w:r>
            <w:proofErr w:type="spellEnd"/>
          </w:p>
        </w:tc>
      </w:tr>
      <w:tr w:rsidR="003532C7" w:rsidRPr="001208D3" w:rsidTr="00EE7EBC">
        <w:tc>
          <w:tcPr>
            <w:tcW w:w="817" w:type="dxa"/>
          </w:tcPr>
          <w:p w:rsidR="003532C7" w:rsidRPr="001208D3" w:rsidRDefault="003532C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059" w:type="dxa"/>
          </w:tcPr>
          <w:p w:rsidR="003532C7" w:rsidRPr="001208D3" w:rsidRDefault="003532C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6-28.4.14.</w:t>
            </w:r>
          </w:p>
        </w:tc>
        <w:tc>
          <w:tcPr>
            <w:tcW w:w="5140" w:type="dxa"/>
          </w:tcPr>
          <w:p w:rsidR="003532C7" w:rsidRPr="001208D3" w:rsidRDefault="003532C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5-8.5.14.</w:t>
            </w:r>
          </w:p>
        </w:tc>
      </w:tr>
      <w:tr w:rsidR="003532C7" w:rsidRPr="001208D3" w:rsidTr="00EE7EBC">
        <w:tc>
          <w:tcPr>
            <w:tcW w:w="817" w:type="dxa"/>
          </w:tcPr>
          <w:p w:rsidR="003532C7" w:rsidRPr="001208D3" w:rsidRDefault="003532C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059" w:type="dxa"/>
          </w:tcPr>
          <w:p w:rsidR="003532C7" w:rsidRPr="001208D3" w:rsidRDefault="003532C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140" w:type="dxa"/>
          </w:tcPr>
          <w:p w:rsidR="003532C7" w:rsidRPr="001208D3" w:rsidRDefault="003532C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3532C7" w:rsidRPr="001208D3" w:rsidTr="00EE7EBC">
        <w:tc>
          <w:tcPr>
            <w:tcW w:w="817" w:type="dxa"/>
          </w:tcPr>
          <w:p w:rsidR="003532C7" w:rsidRPr="001208D3" w:rsidRDefault="00353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9" w:type="dxa"/>
          </w:tcPr>
          <w:p w:rsidR="003532C7" w:rsidRPr="001208D3" w:rsidRDefault="00B1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9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37pt;height:186.75pt" o:ole="">
                  <v:imagedata r:id="rId7" o:title=""/>
                </v:shape>
                <o:OLEObject Type="Embed" ProgID="SigmaPlotGraphicObject.11" ShapeID="_x0000_i1025" DrawAspect="Content" ObjectID="_1493710815" r:id="rId8"/>
              </w:object>
            </w:r>
          </w:p>
        </w:tc>
        <w:tc>
          <w:tcPr>
            <w:tcW w:w="5140" w:type="dxa"/>
          </w:tcPr>
          <w:p w:rsidR="003532C7" w:rsidRPr="001208D3" w:rsidRDefault="00B13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825">
                <v:shape id="_x0000_i1026" type="#_x0000_t75" style="width:238.5pt;height:189.75pt" o:ole="">
                  <v:imagedata r:id="rId9" o:title=""/>
                </v:shape>
                <o:OLEObject Type="Embed" ProgID="SigmaPlotGraphicObject.11" ShapeID="_x0000_i1026" DrawAspect="Content" ObjectID="_1493710816" r:id="rId10"/>
              </w:object>
            </w:r>
          </w:p>
        </w:tc>
      </w:tr>
      <w:tr w:rsidR="003532C7" w:rsidRPr="001208D3" w:rsidTr="00EE7EBC">
        <w:tc>
          <w:tcPr>
            <w:tcW w:w="817" w:type="dxa"/>
          </w:tcPr>
          <w:p w:rsidR="003532C7" w:rsidRPr="001208D3" w:rsidRDefault="00353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9" w:type="dxa"/>
          </w:tcPr>
          <w:p w:rsidR="003532C7" w:rsidRPr="001208D3" w:rsidRDefault="00353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0" w:type="dxa"/>
          </w:tcPr>
          <w:p w:rsidR="003532C7" w:rsidRPr="001208D3" w:rsidRDefault="00353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32C7" w:rsidRPr="001208D3" w:rsidTr="00EE7EBC">
        <w:tc>
          <w:tcPr>
            <w:tcW w:w="11016" w:type="dxa"/>
            <w:gridSpan w:val="3"/>
          </w:tcPr>
          <w:p w:rsidR="003532C7" w:rsidRPr="001208D3" w:rsidRDefault="00EE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A-549, </w:t>
            </w:r>
            <w:proofErr w:type="spellStart"/>
            <w:r w:rsidR="003532C7" w:rsidRPr="001208D3">
              <w:rPr>
                <w:rFonts w:ascii="Times New Roman" w:hAnsi="Times New Roman" w:cs="Times New Roman"/>
                <w:sz w:val="24"/>
                <w:szCs w:val="24"/>
              </w:rPr>
              <w:t>Sorafenib</w:t>
            </w:r>
            <w:proofErr w:type="spellEnd"/>
          </w:p>
        </w:tc>
      </w:tr>
      <w:tr w:rsidR="003532C7" w:rsidRPr="001208D3" w:rsidTr="003E4F2D">
        <w:tc>
          <w:tcPr>
            <w:tcW w:w="817" w:type="dxa"/>
          </w:tcPr>
          <w:p w:rsidR="003532C7" w:rsidRPr="001208D3" w:rsidRDefault="003532C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059" w:type="dxa"/>
          </w:tcPr>
          <w:p w:rsidR="003532C7" w:rsidRPr="001208D3" w:rsidRDefault="003532C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6-28.4.14.</w:t>
            </w:r>
          </w:p>
        </w:tc>
        <w:tc>
          <w:tcPr>
            <w:tcW w:w="5140" w:type="dxa"/>
          </w:tcPr>
          <w:p w:rsidR="003532C7" w:rsidRPr="001208D3" w:rsidRDefault="003532C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5-8.5.14.</w:t>
            </w:r>
          </w:p>
        </w:tc>
      </w:tr>
      <w:tr w:rsidR="003532C7" w:rsidRPr="001208D3" w:rsidTr="003E4F2D">
        <w:tc>
          <w:tcPr>
            <w:tcW w:w="817" w:type="dxa"/>
          </w:tcPr>
          <w:p w:rsidR="003532C7" w:rsidRPr="001208D3" w:rsidRDefault="003532C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059" w:type="dxa"/>
          </w:tcPr>
          <w:p w:rsidR="003532C7" w:rsidRPr="001208D3" w:rsidRDefault="003532C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5140" w:type="dxa"/>
          </w:tcPr>
          <w:p w:rsidR="003532C7" w:rsidRPr="001208D3" w:rsidRDefault="003532C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532C7" w:rsidRPr="001208D3" w:rsidTr="003E4F2D">
        <w:tc>
          <w:tcPr>
            <w:tcW w:w="817" w:type="dxa"/>
          </w:tcPr>
          <w:p w:rsidR="003532C7" w:rsidRPr="001208D3" w:rsidRDefault="003532C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9" w:type="dxa"/>
          </w:tcPr>
          <w:p w:rsidR="003532C7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705" w14:anchorId="369531F8">
                <v:shape id="_x0000_i1027" type="#_x0000_t75" style="width:237pt;height:187.5pt" o:ole="">
                  <v:imagedata r:id="rId11" o:title=""/>
                </v:shape>
                <o:OLEObject Type="Embed" ProgID="SigmaPlotGraphicObject.11" ShapeID="_x0000_i1027" DrawAspect="Content" ObjectID="_1493710817" r:id="rId12"/>
              </w:object>
            </w:r>
          </w:p>
        </w:tc>
        <w:tc>
          <w:tcPr>
            <w:tcW w:w="5140" w:type="dxa"/>
          </w:tcPr>
          <w:p w:rsidR="003532C7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00" w14:anchorId="14AAD7C1">
                <v:shape id="_x0000_i1028" type="#_x0000_t75" style="width:238.5pt;height:186pt" o:ole="">
                  <v:imagedata r:id="rId13" o:title=""/>
                </v:shape>
                <o:OLEObject Type="Embed" ProgID="SigmaPlotGraphicObject.11" ShapeID="_x0000_i1028" DrawAspect="Content" ObjectID="_1493710818" r:id="rId14"/>
              </w:object>
            </w:r>
          </w:p>
        </w:tc>
      </w:tr>
      <w:tr w:rsidR="003532C7" w:rsidRPr="001208D3" w:rsidTr="003E4F2D">
        <w:tc>
          <w:tcPr>
            <w:tcW w:w="817" w:type="dxa"/>
          </w:tcPr>
          <w:p w:rsidR="003532C7" w:rsidRPr="001208D3" w:rsidRDefault="00353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9" w:type="dxa"/>
          </w:tcPr>
          <w:p w:rsidR="003532C7" w:rsidRPr="001208D3" w:rsidRDefault="00353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0" w:type="dxa"/>
          </w:tcPr>
          <w:p w:rsidR="003532C7" w:rsidRPr="001208D3" w:rsidRDefault="00353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EBC" w:rsidRPr="001208D3" w:rsidTr="00EE7EBC">
        <w:tc>
          <w:tcPr>
            <w:tcW w:w="11016" w:type="dxa"/>
            <w:gridSpan w:val="3"/>
          </w:tcPr>
          <w:p w:rsidR="00EE7EBC" w:rsidRPr="001208D3" w:rsidRDefault="00EE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A-549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Sunitinib</w:t>
            </w:r>
            <w:proofErr w:type="spellEnd"/>
          </w:p>
        </w:tc>
      </w:tr>
      <w:tr w:rsidR="00EE7EBC" w:rsidRPr="001208D3" w:rsidTr="003E4F2D">
        <w:tc>
          <w:tcPr>
            <w:tcW w:w="817" w:type="dxa"/>
          </w:tcPr>
          <w:p w:rsidR="00EE7EBC" w:rsidRPr="001208D3" w:rsidRDefault="00EE7EBC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059" w:type="dxa"/>
          </w:tcPr>
          <w:p w:rsidR="00EE7EBC" w:rsidRPr="001208D3" w:rsidRDefault="00EE7EBC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5-28.4.14.</w:t>
            </w:r>
          </w:p>
        </w:tc>
        <w:tc>
          <w:tcPr>
            <w:tcW w:w="5140" w:type="dxa"/>
          </w:tcPr>
          <w:p w:rsidR="00EE7EBC" w:rsidRPr="001208D3" w:rsidRDefault="00EE7EBC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5-8.5.14.</w:t>
            </w:r>
          </w:p>
        </w:tc>
      </w:tr>
      <w:tr w:rsidR="00EE7EBC" w:rsidRPr="001208D3" w:rsidTr="003E4F2D">
        <w:tc>
          <w:tcPr>
            <w:tcW w:w="817" w:type="dxa"/>
          </w:tcPr>
          <w:p w:rsidR="00EE7EBC" w:rsidRPr="001208D3" w:rsidRDefault="00EE7EBC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059" w:type="dxa"/>
          </w:tcPr>
          <w:p w:rsidR="00EE7EBC" w:rsidRPr="001208D3" w:rsidRDefault="00EE7EBC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5.6 </w:t>
            </w:r>
          </w:p>
        </w:tc>
        <w:tc>
          <w:tcPr>
            <w:tcW w:w="5140" w:type="dxa"/>
          </w:tcPr>
          <w:p w:rsidR="00EE7EBC" w:rsidRPr="001208D3" w:rsidRDefault="00EE7EBC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EE7EBC" w:rsidRPr="001208D3" w:rsidTr="003E4F2D">
        <w:tc>
          <w:tcPr>
            <w:tcW w:w="817" w:type="dxa"/>
          </w:tcPr>
          <w:p w:rsidR="00EE7EBC" w:rsidRPr="001208D3" w:rsidRDefault="00EE7EBC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9" w:type="dxa"/>
          </w:tcPr>
          <w:p w:rsidR="00EE7EBC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510" w14:anchorId="4432576F">
                <v:shape id="_x0000_i1029" type="#_x0000_t75" style="width:237pt;height:181.5pt" o:ole="">
                  <v:imagedata r:id="rId15" o:title=""/>
                </v:shape>
                <o:OLEObject Type="Embed" ProgID="SigmaPlotGraphicObject.11" ShapeID="_x0000_i1029" DrawAspect="Content" ObjectID="_1493710819" r:id="rId16"/>
              </w:object>
            </w:r>
          </w:p>
        </w:tc>
        <w:tc>
          <w:tcPr>
            <w:tcW w:w="5140" w:type="dxa"/>
          </w:tcPr>
          <w:p w:rsidR="00EE7EBC" w:rsidRPr="001208D3" w:rsidRDefault="00B1396D" w:rsidP="00741BD5">
            <w:pPr>
              <w:ind w:left="861" w:right="-1945" w:hanging="861"/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05" w:dyaOrig="6690" w14:anchorId="5A511BE2">
                <v:shape id="_x0000_i1030" type="#_x0000_t75" style="width:238.5pt;height:186.75pt" o:ole="">
                  <v:imagedata r:id="rId17" o:title=""/>
                </v:shape>
                <o:OLEObject Type="Embed" ProgID="SigmaPlotGraphicObject.11" ShapeID="_x0000_i1030" DrawAspect="Content" ObjectID="_1493710820" r:id="rId18"/>
              </w:object>
            </w:r>
          </w:p>
        </w:tc>
      </w:tr>
      <w:tr w:rsidR="00EE7EBC" w:rsidRPr="001208D3" w:rsidTr="003E4F2D">
        <w:tc>
          <w:tcPr>
            <w:tcW w:w="817" w:type="dxa"/>
          </w:tcPr>
          <w:p w:rsidR="00EE7EBC" w:rsidRPr="001208D3" w:rsidRDefault="00EE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9" w:type="dxa"/>
          </w:tcPr>
          <w:p w:rsidR="00EE7EBC" w:rsidRPr="001208D3" w:rsidRDefault="00EE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0" w:type="dxa"/>
          </w:tcPr>
          <w:p w:rsidR="00EE7EBC" w:rsidRPr="001208D3" w:rsidRDefault="00EE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EBC" w:rsidRPr="001208D3" w:rsidTr="00EE7EBC">
        <w:tc>
          <w:tcPr>
            <w:tcW w:w="11016" w:type="dxa"/>
            <w:gridSpan w:val="3"/>
          </w:tcPr>
          <w:p w:rsidR="00EE7EBC" w:rsidRPr="001208D3" w:rsidRDefault="00EE7EBC" w:rsidP="00EE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A-549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Temsirolimus</w:t>
            </w:r>
            <w:proofErr w:type="spellEnd"/>
          </w:p>
        </w:tc>
      </w:tr>
      <w:tr w:rsidR="003E4F2D" w:rsidRPr="001208D3" w:rsidTr="003E4F2D">
        <w:tc>
          <w:tcPr>
            <w:tcW w:w="817" w:type="dxa"/>
          </w:tcPr>
          <w:p w:rsidR="003E4F2D" w:rsidRPr="001208D3" w:rsidRDefault="003E4F2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059" w:type="dxa"/>
          </w:tcPr>
          <w:p w:rsidR="003E4F2D" w:rsidRPr="001208D3" w:rsidRDefault="003E4F2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6-28.4.14.</w:t>
            </w:r>
          </w:p>
        </w:tc>
        <w:tc>
          <w:tcPr>
            <w:tcW w:w="5140" w:type="dxa"/>
          </w:tcPr>
          <w:p w:rsidR="003E4F2D" w:rsidRPr="001208D3" w:rsidRDefault="003E4F2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5-8.5.14.</w:t>
            </w:r>
          </w:p>
        </w:tc>
      </w:tr>
      <w:tr w:rsidR="003E4F2D" w:rsidRPr="001208D3" w:rsidTr="003E4F2D">
        <w:tc>
          <w:tcPr>
            <w:tcW w:w="817" w:type="dxa"/>
          </w:tcPr>
          <w:p w:rsidR="003E4F2D" w:rsidRPr="001208D3" w:rsidRDefault="003E4F2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059" w:type="dxa"/>
          </w:tcPr>
          <w:p w:rsidR="003E4F2D" w:rsidRPr="001208D3" w:rsidRDefault="003E4F2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140" w:type="dxa"/>
          </w:tcPr>
          <w:p w:rsidR="003E4F2D" w:rsidRPr="001208D3" w:rsidRDefault="003E4F2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EE7EBC" w:rsidRPr="001208D3" w:rsidTr="003E4F2D">
        <w:tc>
          <w:tcPr>
            <w:tcW w:w="817" w:type="dxa"/>
          </w:tcPr>
          <w:p w:rsidR="00EE7EBC" w:rsidRPr="001208D3" w:rsidRDefault="00EE7EBC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9" w:type="dxa"/>
          </w:tcPr>
          <w:p w:rsidR="00EE7EBC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705" w14:anchorId="31B4045A">
                <v:shape id="_x0000_i1031" type="#_x0000_t75" style="width:237pt;height:186.75pt" o:ole="">
                  <v:imagedata r:id="rId19" o:title=""/>
                </v:shape>
                <o:OLEObject Type="Embed" ProgID="SigmaPlotGraphicObject.11" ShapeID="_x0000_i1031" DrawAspect="Content" ObjectID="_1493710821" r:id="rId20"/>
              </w:object>
            </w:r>
          </w:p>
        </w:tc>
        <w:tc>
          <w:tcPr>
            <w:tcW w:w="5140" w:type="dxa"/>
          </w:tcPr>
          <w:p w:rsidR="00EE7EBC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36" w:dyaOrig="6525" w14:anchorId="6217D027">
                <v:shape id="_x0000_i1032" type="#_x0000_t75" style="width:238.5pt;height:183pt" o:ole="">
                  <v:imagedata r:id="rId21" o:title=""/>
                </v:shape>
                <o:OLEObject Type="Embed" ProgID="SigmaPlotGraphicObject.11" ShapeID="_x0000_i1032" DrawAspect="Content" ObjectID="_1493710822" r:id="rId22"/>
              </w:object>
            </w:r>
          </w:p>
        </w:tc>
      </w:tr>
    </w:tbl>
    <w:p w:rsidR="003532C7" w:rsidRPr="001208D3" w:rsidRDefault="003532C7">
      <w:pPr>
        <w:rPr>
          <w:rFonts w:ascii="Times New Roman" w:hAnsi="Times New Roman" w:cs="Times New Roman"/>
          <w:sz w:val="24"/>
          <w:szCs w:val="24"/>
        </w:rPr>
      </w:pPr>
    </w:p>
    <w:p w:rsidR="000E3BDB" w:rsidRPr="001208D3" w:rsidRDefault="000E3BDB">
      <w:pPr>
        <w:rPr>
          <w:rFonts w:ascii="Times New Roman" w:hAnsi="Times New Roman" w:cs="Times New Roman"/>
          <w:sz w:val="24"/>
          <w:szCs w:val="24"/>
        </w:rPr>
      </w:pPr>
      <w:r w:rsidRPr="001208D3">
        <w:rPr>
          <w:rFonts w:ascii="Times New Roman" w:hAnsi="Times New Roman" w:cs="Times New Roman"/>
          <w:sz w:val="24"/>
          <w:szCs w:val="24"/>
        </w:rPr>
        <w:t>BT-474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13"/>
        <w:gridCol w:w="5085"/>
        <w:gridCol w:w="4992"/>
      </w:tblGrid>
      <w:tr w:rsidR="000E3BDB" w:rsidRPr="001208D3" w:rsidTr="00E47B60">
        <w:tc>
          <w:tcPr>
            <w:tcW w:w="11016" w:type="dxa"/>
            <w:gridSpan w:val="3"/>
          </w:tcPr>
          <w:p w:rsidR="000E3BDB" w:rsidRPr="001208D3" w:rsidRDefault="000E3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BT-474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Pazopanib</w:t>
            </w:r>
            <w:proofErr w:type="spellEnd"/>
          </w:p>
        </w:tc>
      </w:tr>
      <w:tr w:rsidR="000E3BDB" w:rsidRPr="001208D3" w:rsidTr="000E3BDB">
        <w:tc>
          <w:tcPr>
            <w:tcW w:w="788" w:type="dxa"/>
          </w:tcPr>
          <w:p w:rsidR="000E3BDB" w:rsidRPr="001208D3" w:rsidRDefault="000E3BD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141" w:type="dxa"/>
          </w:tcPr>
          <w:p w:rsidR="000E3BDB" w:rsidRPr="001208D3" w:rsidRDefault="000E3BD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6-28.4.14.</w:t>
            </w:r>
          </w:p>
        </w:tc>
        <w:tc>
          <w:tcPr>
            <w:tcW w:w="5087" w:type="dxa"/>
          </w:tcPr>
          <w:p w:rsidR="000E3BDB" w:rsidRPr="001208D3" w:rsidRDefault="000E3BD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9-22.5.14</w:t>
            </w:r>
          </w:p>
        </w:tc>
      </w:tr>
      <w:tr w:rsidR="000E3BDB" w:rsidRPr="001208D3" w:rsidTr="000E3BDB">
        <w:tc>
          <w:tcPr>
            <w:tcW w:w="788" w:type="dxa"/>
          </w:tcPr>
          <w:p w:rsidR="000E3BDB" w:rsidRPr="001208D3" w:rsidRDefault="000E3BD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141" w:type="dxa"/>
          </w:tcPr>
          <w:p w:rsidR="000E3BDB" w:rsidRPr="001208D3" w:rsidRDefault="000E3BD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&gt;50</w:t>
            </w:r>
          </w:p>
        </w:tc>
        <w:tc>
          <w:tcPr>
            <w:tcW w:w="5087" w:type="dxa"/>
          </w:tcPr>
          <w:p w:rsidR="000E3BDB" w:rsidRPr="001208D3" w:rsidRDefault="000E3BD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&gt;50</w:t>
            </w:r>
          </w:p>
        </w:tc>
      </w:tr>
      <w:tr w:rsidR="000E3BDB" w:rsidRPr="001208D3" w:rsidTr="000E3BDB">
        <w:tc>
          <w:tcPr>
            <w:tcW w:w="788" w:type="dxa"/>
          </w:tcPr>
          <w:p w:rsidR="000E3BDB" w:rsidRPr="001208D3" w:rsidRDefault="000E3BD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1" w:type="dxa"/>
          </w:tcPr>
          <w:p w:rsidR="000E3BDB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15" w14:anchorId="5C89C9B2">
                <v:shape id="_x0000_i1033" type="#_x0000_t75" style="width:238.5pt;height:185.25pt" o:ole="">
                  <v:imagedata r:id="rId23" o:title=""/>
                </v:shape>
                <o:OLEObject Type="Embed" ProgID="SigmaPlotGraphicObject.11" ShapeID="_x0000_i1033" DrawAspect="Content" ObjectID="_1493710823" r:id="rId24"/>
              </w:object>
            </w:r>
          </w:p>
        </w:tc>
        <w:tc>
          <w:tcPr>
            <w:tcW w:w="5087" w:type="dxa"/>
          </w:tcPr>
          <w:p w:rsidR="000E3BDB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45" w14:anchorId="2D0B8C1B">
                <v:shape id="_x0000_i1034" type="#_x0000_t75" style="width:236.25pt;height:183.75pt" o:ole="">
                  <v:imagedata r:id="rId25" o:title=""/>
                </v:shape>
                <o:OLEObject Type="Embed" ProgID="SigmaPlotGraphicObject.11" ShapeID="_x0000_i1034" DrawAspect="Content" ObjectID="_1493710824" r:id="rId26"/>
              </w:object>
            </w:r>
          </w:p>
        </w:tc>
      </w:tr>
      <w:tr w:rsidR="000E3BDB" w:rsidRPr="001208D3" w:rsidTr="000E3BDB">
        <w:tc>
          <w:tcPr>
            <w:tcW w:w="788" w:type="dxa"/>
          </w:tcPr>
          <w:p w:rsidR="000E3BDB" w:rsidRPr="001208D3" w:rsidRDefault="000E3B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1" w:type="dxa"/>
          </w:tcPr>
          <w:p w:rsidR="000E3BDB" w:rsidRPr="001208D3" w:rsidRDefault="000E3B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7" w:type="dxa"/>
          </w:tcPr>
          <w:p w:rsidR="000E3BDB" w:rsidRPr="001208D3" w:rsidRDefault="000E3B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728" w:rsidRPr="001208D3" w:rsidTr="008410CB">
        <w:tc>
          <w:tcPr>
            <w:tcW w:w="11016" w:type="dxa"/>
            <w:gridSpan w:val="3"/>
          </w:tcPr>
          <w:p w:rsidR="00925728" w:rsidRPr="001208D3" w:rsidRDefault="00925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BT-474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Sorafenib</w:t>
            </w:r>
            <w:proofErr w:type="spellEnd"/>
          </w:p>
        </w:tc>
      </w:tr>
      <w:tr w:rsidR="00925728" w:rsidRPr="001208D3" w:rsidTr="000E3BDB">
        <w:tc>
          <w:tcPr>
            <w:tcW w:w="788" w:type="dxa"/>
          </w:tcPr>
          <w:p w:rsidR="00925728" w:rsidRPr="001208D3" w:rsidRDefault="00925728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141" w:type="dxa"/>
          </w:tcPr>
          <w:p w:rsidR="00925728" w:rsidRPr="001208D3" w:rsidRDefault="00925728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6-28.4.14.</w:t>
            </w:r>
          </w:p>
        </w:tc>
        <w:tc>
          <w:tcPr>
            <w:tcW w:w="5087" w:type="dxa"/>
          </w:tcPr>
          <w:p w:rsidR="00925728" w:rsidRPr="001208D3" w:rsidRDefault="00925728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9-22.5.14</w:t>
            </w:r>
          </w:p>
        </w:tc>
      </w:tr>
      <w:tr w:rsidR="00925728" w:rsidRPr="001208D3" w:rsidTr="000E3BDB">
        <w:tc>
          <w:tcPr>
            <w:tcW w:w="788" w:type="dxa"/>
          </w:tcPr>
          <w:p w:rsidR="00925728" w:rsidRPr="001208D3" w:rsidRDefault="00925728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141" w:type="dxa"/>
          </w:tcPr>
          <w:p w:rsidR="00925728" w:rsidRPr="001208D3" w:rsidRDefault="00925728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5087" w:type="dxa"/>
          </w:tcPr>
          <w:p w:rsidR="00925728" w:rsidRPr="001208D3" w:rsidRDefault="00925728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925728" w:rsidRPr="001208D3" w:rsidTr="000E3BDB">
        <w:tc>
          <w:tcPr>
            <w:tcW w:w="788" w:type="dxa"/>
          </w:tcPr>
          <w:p w:rsidR="00925728" w:rsidRPr="001208D3" w:rsidRDefault="00925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1" w:type="dxa"/>
          </w:tcPr>
          <w:p w:rsidR="00925728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45" w14:anchorId="7F94A2A6">
                <v:shape id="_x0000_i1035" type="#_x0000_t75" style="width:243pt;height:188.25pt" o:ole="">
                  <v:imagedata r:id="rId27" o:title=""/>
                </v:shape>
                <o:OLEObject Type="Embed" ProgID="SigmaPlotGraphicObject.11" ShapeID="_x0000_i1035" DrawAspect="Content" ObjectID="_1493710825" r:id="rId28"/>
              </w:object>
            </w:r>
          </w:p>
        </w:tc>
        <w:tc>
          <w:tcPr>
            <w:tcW w:w="5087" w:type="dxa"/>
          </w:tcPr>
          <w:p w:rsidR="00925728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555" w14:anchorId="0430BDCF">
                <v:shape id="_x0000_i1036" type="#_x0000_t75" style="width:237.75pt;height:182.25pt" o:ole="">
                  <v:imagedata r:id="rId29" o:title=""/>
                </v:shape>
                <o:OLEObject Type="Embed" ProgID="SigmaPlotGraphicObject.11" ShapeID="_x0000_i1036" DrawAspect="Content" ObjectID="_1493710826" r:id="rId30"/>
              </w:object>
            </w:r>
          </w:p>
        </w:tc>
      </w:tr>
      <w:tr w:rsidR="00925728" w:rsidRPr="001208D3" w:rsidTr="000E3BDB">
        <w:tc>
          <w:tcPr>
            <w:tcW w:w="788" w:type="dxa"/>
          </w:tcPr>
          <w:p w:rsidR="00925728" w:rsidRPr="001208D3" w:rsidRDefault="00925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1" w:type="dxa"/>
          </w:tcPr>
          <w:p w:rsidR="00925728" w:rsidRPr="001208D3" w:rsidRDefault="00925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7" w:type="dxa"/>
          </w:tcPr>
          <w:p w:rsidR="00925728" w:rsidRPr="001208D3" w:rsidRDefault="00925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728" w:rsidRPr="001208D3" w:rsidTr="003060A9">
        <w:tc>
          <w:tcPr>
            <w:tcW w:w="11016" w:type="dxa"/>
            <w:gridSpan w:val="3"/>
          </w:tcPr>
          <w:p w:rsidR="00925728" w:rsidRPr="001208D3" w:rsidRDefault="00925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BT-474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Sunitinib</w:t>
            </w:r>
            <w:proofErr w:type="spellEnd"/>
          </w:p>
        </w:tc>
      </w:tr>
      <w:tr w:rsidR="00925728" w:rsidRPr="001208D3" w:rsidTr="00925728">
        <w:tc>
          <w:tcPr>
            <w:tcW w:w="788" w:type="dxa"/>
          </w:tcPr>
          <w:p w:rsidR="00925728" w:rsidRPr="001208D3" w:rsidRDefault="00925728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141" w:type="dxa"/>
          </w:tcPr>
          <w:p w:rsidR="00925728" w:rsidRPr="001208D3" w:rsidRDefault="00925728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5-28.4.14.</w:t>
            </w:r>
          </w:p>
        </w:tc>
        <w:tc>
          <w:tcPr>
            <w:tcW w:w="5087" w:type="dxa"/>
          </w:tcPr>
          <w:p w:rsidR="00925728" w:rsidRPr="001208D3" w:rsidRDefault="00925728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9-22.5.14</w:t>
            </w:r>
          </w:p>
        </w:tc>
      </w:tr>
      <w:tr w:rsidR="00925728" w:rsidRPr="001208D3" w:rsidTr="00925728">
        <w:tc>
          <w:tcPr>
            <w:tcW w:w="788" w:type="dxa"/>
          </w:tcPr>
          <w:p w:rsidR="00925728" w:rsidRPr="001208D3" w:rsidRDefault="00925728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141" w:type="dxa"/>
          </w:tcPr>
          <w:p w:rsidR="00925728" w:rsidRPr="001208D3" w:rsidRDefault="00925728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5087" w:type="dxa"/>
          </w:tcPr>
          <w:p w:rsidR="00925728" w:rsidRPr="001208D3" w:rsidRDefault="00925728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25728" w:rsidRPr="001208D3" w:rsidTr="00925728">
        <w:tc>
          <w:tcPr>
            <w:tcW w:w="788" w:type="dxa"/>
          </w:tcPr>
          <w:p w:rsidR="00925728" w:rsidRPr="001208D3" w:rsidRDefault="00925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1" w:type="dxa"/>
          </w:tcPr>
          <w:p w:rsidR="00925728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30" w14:anchorId="599BDD54">
                <v:shape id="_x0000_i1037" type="#_x0000_t75" style="width:243pt;height:188.25pt" o:ole="">
                  <v:imagedata r:id="rId31" o:title=""/>
                </v:shape>
                <o:OLEObject Type="Embed" ProgID="SigmaPlotGraphicObject.11" ShapeID="_x0000_i1037" DrawAspect="Content" ObjectID="_1493710827" r:id="rId32"/>
              </w:object>
            </w:r>
          </w:p>
        </w:tc>
        <w:tc>
          <w:tcPr>
            <w:tcW w:w="5087" w:type="dxa"/>
          </w:tcPr>
          <w:p w:rsidR="00925728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60" w14:anchorId="4B86B562">
                <v:shape id="_x0000_i1038" type="#_x0000_t75" style="width:237.75pt;height:185.25pt" o:ole="">
                  <v:imagedata r:id="rId33" o:title=""/>
                </v:shape>
                <o:OLEObject Type="Embed" ProgID="SigmaPlotGraphicObject.11" ShapeID="_x0000_i1038" DrawAspect="Content" ObjectID="_1493710828" r:id="rId34"/>
              </w:object>
            </w:r>
          </w:p>
        </w:tc>
      </w:tr>
      <w:tr w:rsidR="00925728" w:rsidRPr="001208D3" w:rsidTr="00925728">
        <w:tc>
          <w:tcPr>
            <w:tcW w:w="788" w:type="dxa"/>
          </w:tcPr>
          <w:p w:rsidR="00925728" w:rsidRPr="001208D3" w:rsidRDefault="00925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1" w:type="dxa"/>
          </w:tcPr>
          <w:p w:rsidR="00925728" w:rsidRPr="001208D3" w:rsidRDefault="00925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7" w:type="dxa"/>
          </w:tcPr>
          <w:p w:rsidR="00925728" w:rsidRPr="001208D3" w:rsidRDefault="00925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728" w:rsidRPr="001208D3" w:rsidTr="007B3D62">
        <w:tc>
          <w:tcPr>
            <w:tcW w:w="11016" w:type="dxa"/>
            <w:gridSpan w:val="3"/>
          </w:tcPr>
          <w:p w:rsidR="00925728" w:rsidRPr="001208D3" w:rsidRDefault="00925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BT-474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Temsirolimus</w:t>
            </w:r>
            <w:proofErr w:type="spellEnd"/>
          </w:p>
        </w:tc>
      </w:tr>
      <w:tr w:rsidR="00925728" w:rsidRPr="001208D3" w:rsidTr="00925728">
        <w:tc>
          <w:tcPr>
            <w:tcW w:w="788" w:type="dxa"/>
          </w:tcPr>
          <w:p w:rsidR="00925728" w:rsidRPr="001208D3" w:rsidRDefault="00925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1" w:type="dxa"/>
          </w:tcPr>
          <w:p w:rsidR="00925728" w:rsidRPr="001208D3" w:rsidRDefault="00925728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6-28.4.14.</w:t>
            </w:r>
          </w:p>
        </w:tc>
        <w:tc>
          <w:tcPr>
            <w:tcW w:w="5087" w:type="dxa"/>
          </w:tcPr>
          <w:p w:rsidR="00925728" w:rsidRPr="001208D3" w:rsidRDefault="00925728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9-22.5.14</w:t>
            </w:r>
          </w:p>
        </w:tc>
      </w:tr>
      <w:tr w:rsidR="00925728" w:rsidRPr="001208D3" w:rsidTr="00925728">
        <w:tc>
          <w:tcPr>
            <w:tcW w:w="788" w:type="dxa"/>
          </w:tcPr>
          <w:p w:rsidR="00925728" w:rsidRPr="001208D3" w:rsidRDefault="00925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1" w:type="dxa"/>
          </w:tcPr>
          <w:p w:rsidR="00925728" w:rsidRPr="001208D3" w:rsidRDefault="00925728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5087" w:type="dxa"/>
          </w:tcPr>
          <w:p w:rsidR="00925728" w:rsidRPr="001208D3" w:rsidRDefault="00925728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925728" w:rsidRPr="001208D3" w:rsidTr="00925728">
        <w:tc>
          <w:tcPr>
            <w:tcW w:w="788" w:type="dxa"/>
          </w:tcPr>
          <w:p w:rsidR="00925728" w:rsidRPr="001208D3" w:rsidRDefault="00925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1" w:type="dxa"/>
          </w:tcPr>
          <w:p w:rsidR="00925728" w:rsidRPr="001208D3" w:rsidRDefault="00925728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765" w14:anchorId="68E420F6">
                <v:shape id="_x0000_i1039" type="#_x0000_t75" style="width:238.5pt;height:189.75pt" o:ole="">
                  <v:imagedata r:id="rId35" o:title=""/>
                </v:shape>
                <o:OLEObject Type="Embed" ProgID="SigmaPlotGraphicObject.11" ShapeID="_x0000_i1039" DrawAspect="Content" ObjectID="_1493710829" r:id="rId36"/>
              </w:object>
            </w:r>
          </w:p>
        </w:tc>
        <w:tc>
          <w:tcPr>
            <w:tcW w:w="5087" w:type="dxa"/>
          </w:tcPr>
          <w:p w:rsidR="00925728" w:rsidRPr="001208D3" w:rsidRDefault="00925728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795" w14:anchorId="12D17495">
                <v:shape id="_x0000_i1040" type="#_x0000_t75" style="width:236.25pt;height:189pt" o:ole="">
                  <v:imagedata r:id="rId37" o:title=""/>
                </v:shape>
                <o:OLEObject Type="Embed" ProgID="SigmaPlotGraphicObject.11" ShapeID="_x0000_i1040" DrawAspect="Content" ObjectID="_1493710830" r:id="rId38"/>
              </w:object>
            </w:r>
          </w:p>
        </w:tc>
      </w:tr>
    </w:tbl>
    <w:p w:rsidR="000E3BDB" w:rsidRPr="001208D3" w:rsidRDefault="000E3BDB">
      <w:pPr>
        <w:rPr>
          <w:rFonts w:ascii="Times New Roman" w:hAnsi="Times New Roman" w:cs="Times New Roman"/>
          <w:sz w:val="24"/>
          <w:szCs w:val="24"/>
        </w:rPr>
      </w:pPr>
    </w:p>
    <w:p w:rsidR="00925728" w:rsidRPr="001208D3" w:rsidRDefault="00143186">
      <w:pPr>
        <w:rPr>
          <w:rFonts w:ascii="Times New Roman" w:hAnsi="Times New Roman" w:cs="Times New Roman"/>
          <w:sz w:val="24"/>
          <w:szCs w:val="24"/>
        </w:rPr>
      </w:pPr>
      <w:r w:rsidRPr="001208D3">
        <w:rPr>
          <w:rFonts w:ascii="Times New Roman" w:hAnsi="Times New Roman" w:cs="Times New Roman"/>
          <w:sz w:val="24"/>
          <w:szCs w:val="24"/>
        </w:rPr>
        <w:t>He</w:t>
      </w:r>
      <w:r w:rsidR="00AA5CF6" w:rsidRPr="001208D3">
        <w:rPr>
          <w:rFonts w:ascii="Times New Roman" w:hAnsi="Times New Roman" w:cs="Times New Roman"/>
          <w:sz w:val="24"/>
          <w:szCs w:val="24"/>
        </w:rPr>
        <w:t>L</w:t>
      </w:r>
      <w:r w:rsidRPr="001208D3">
        <w:rPr>
          <w:rFonts w:ascii="Times New Roman" w:hAnsi="Times New Roman" w:cs="Times New Roman"/>
          <w:sz w:val="24"/>
          <w:szCs w:val="24"/>
        </w:rPr>
        <w:t>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18"/>
        <w:gridCol w:w="5078"/>
        <w:gridCol w:w="4994"/>
      </w:tblGrid>
      <w:tr w:rsidR="00143186" w:rsidRPr="001208D3" w:rsidTr="006771AF">
        <w:tc>
          <w:tcPr>
            <w:tcW w:w="11016" w:type="dxa"/>
            <w:gridSpan w:val="3"/>
          </w:tcPr>
          <w:p w:rsidR="00143186" w:rsidRPr="001208D3" w:rsidRDefault="00143186" w:rsidP="00AA5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  <w:r w:rsidR="00AA5CF6" w:rsidRPr="001208D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Pazopanib</w:t>
            </w:r>
            <w:proofErr w:type="spellEnd"/>
          </w:p>
        </w:tc>
      </w:tr>
      <w:tr w:rsidR="00CC2794" w:rsidRPr="001208D3" w:rsidTr="00143186">
        <w:tc>
          <w:tcPr>
            <w:tcW w:w="817" w:type="dxa"/>
          </w:tcPr>
          <w:p w:rsidR="00CC2794" w:rsidRPr="001208D3" w:rsidRDefault="00CC2794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103" w:type="dxa"/>
          </w:tcPr>
          <w:p w:rsidR="00CC2794" w:rsidRPr="001208D3" w:rsidRDefault="00CC2794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8-21.7.14.</w:t>
            </w:r>
          </w:p>
        </w:tc>
        <w:tc>
          <w:tcPr>
            <w:tcW w:w="5096" w:type="dxa"/>
          </w:tcPr>
          <w:p w:rsidR="00CC2794" w:rsidRPr="001208D3" w:rsidRDefault="00CC2794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1-24.7.14.</w:t>
            </w:r>
          </w:p>
        </w:tc>
      </w:tr>
      <w:tr w:rsidR="00CC2794" w:rsidRPr="001208D3" w:rsidTr="00143186">
        <w:tc>
          <w:tcPr>
            <w:tcW w:w="817" w:type="dxa"/>
          </w:tcPr>
          <w:p w:rsidR="00CC2794" w:rsidRPr="001208D3" w:rsidRDefault="00CC2794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103" w:type="dxa"/>
          </w:tcPr>
          <w:p w:rsidR="00CC2794" w:rsidRPr="001208D3" w:rsidRDefault="00CC2794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096" w:type="dxa"/>
          </w:tcPr>
          <w:p w:rsidR="00CC2794" w:rsidRPr="001208D3" w:rsidRDefault="00CC2794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CC2794" w:rsidRPr="001208D3" w:rsidTr="00143186">
        <w:tc>
          <w:tcPr>
            <w:tcW w:w="817" w:type="dxa"/>
          </w:tcPr>
          <w:p w:rsidR="00CC2794" w:rsidRPr="001208D3" w:rsidRDefault="00CC2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CC2794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825" w14:anchorId="12403FB0">
                <v:shape id="_x0000_i1041" type="#_x0000_t75" style="width:237pt;height:190.5pt" o:ole="">
                  <v:imagedata r:id="rId39" o:title=""/>
                </v:shape>
                <o:OLEObject Type="Embed" ProgID="SigmaPlotGraphicObject.11" ShapeID="_x0000_i1041" DrawAspect="Content" ObjectID="_1493710831" r:id="rId40"/>
              </w:object>
            </w:r>
          </w:p>
        </w:tc>
        <w:tc>
          <w:tcPr>
            <w:tcW w:w="5096" w:type="dxa"/>
          </w:tcPr>
          <w:p w:rsidR="00CC2794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825" w14:anchorId="45D7FFC7">
                <v:shape id="_x0000_i1042" type="#_x0000_t75" style="width:237.75pt;height:189.75pt" o:ole="">
                  <v:imagedata r:id="rId41" o:title=""/>
                </v:shape>
                <o:OLEObject Type="Embed" ProgID="SigmaPlotGraphicObject.11" ShapeID="_x0000_i1042" DrawAspect="Content" ObjectID="_1493710832" r:id="rId42"/>
              </w:object>
            </w:r>
          </w:p>
        </w:tc>
      </w:tr>
      <w:tr w:rsidR="00CC2794" w:rsidRPr="001208D3" w:rsidTr="00143186">
        <w:tc>
          <w:tcPr>
            <w:tcW w:w="817" w:type="dxa"/>
          </w:tcPr>
          <w:p w:rsidR="00CC2794" w:rsidRPr="001208D3" w:rsidRDefault="00CC2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CC2794" w:rsidRPr="001208D3" w:rsidRDefault="00CC2794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5-28.7.14</w:t>
            </w:r>
          </w:p>
        </w:tc>
        <w:tc>
          <w:tcPr>
            <w:tcW w:w="5096" w:type="dxa"/>
          </w:tcPr>
          <w:p w:rsidR="00CC2794" w:rsidRPr="001208D3" w:rsidRDefault="00CC2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1208D3" w:rsidTr="00143186">
        <w:tc>
          <w:tcPr>
            <w:tcW w:w="817" w:type="dxa"/>
          </w:tcPr>
          <w:p w:rsidR="00CC2794" w:rsidRPr="001208D3" w:rsidRDefault="00CC2794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103" w:type="dxa"/>
          </w:tcPr>
          <w:p w:rsidR="00CC2794" w:rsidRPr="001208D3" w:rsidRDefault="00CC2794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096" w:type="dxa"/>
          </w:tcPr>
          <w:p w:rsidR="00CC2794" w:rsidRPr="001208D3" w:rsidRDefault="00CC2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1208D3" w:rsidTr="00143186">
        <w:tc>
          <w:tcPr>
            <w:tcW w:w="817" w:type="dxa"/>
          </w:tcPr>
          <w:p w:rsidR="00CC2794" w:rsidRPr="001208D3" w:rsidRDefault="00CC2794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C50</w:t>
            </w:r>
          </w:p>
        </w:tc>
        <w:tc>
          <w:tcPr>
            <w:tcW w:w="5103" w:type="dxa"/>
          </w:tcPr>
          <w:p w:rsidR="00CC2794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826" w14:anchorId="1CEAB998">
                <v:shape id="_x0000_i1043" type="#_x0000_t75" style="width:237pt;height:189.75pt" o:ole="">
                  <v:imagedata r:id="rId43" o:title=""/>
                </v:shape>
                <o:OLEObject Type="Embed" ProgID="SigmaPlotGraphicObject.11" ShapeID="_x0000_i1043" DrawAspect="Content" ObjectID="_1493710833" r:id="rId44"/>
              </w:object>
            </w:r>
          </w:p>
        </w:tc>
        <w:tc>
          <w:tcPr>
            <w:tcW w:w="5096" w:type="dxa"/>
          </w:tcPr>
          <w:p w:rsidR="00CC2794" w:rsidRPr="001208D3" w:rsidRDefault="00CC2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1208D3" w:rsidTr="00143186">
        <w:tc>
          <w:tcPr>
            <w:tcW w:w="817" w:type="dxa"/>
          </w:tcPr>
          <w:p w:rsidR="00CC2794" w:rsidRPr="001208D3" w:rsidRDefault="00CC2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CC2794" w:rsidRPr="001208D3" w:rsidRDefault="00CC2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6" w:type="dxa"/>
          </w:tcPr>
          <w:p w:rsidR="00CC2794" w:rsidRPr="001208D3" w:rsidRDefault="00CC2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1208D3" w:rsidTr="007B71D2">
        <w:tc>
          <w:tcPr>
            <w:tcW w:w="11016" w:type="dxa"/>
            <w:gridSpan w:val="3"/>
          </w:tcPr>
          <w:p w:rsidR="00CC2794" w:rsidRPr="001208D3" w:rsidRDefault="00CC2794" w:rsidP="00AA5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  <w:r w:rsidR="00AA5CF6" w:rsidRPr="001208D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Sorafenib</w:t>
            </w:r>
            <w:proofErr w:type="spellEnd"/>
          </w:p>
        </w:tc>
      </w:tr>
      <w:tr w:rsidR="009F63F4" w:rsidRPr="001208D3" w:rsidTr="00143186">
        <w:tc>
          <w:tcPr>
            <w:tcW w:w="817" w:type="dxa"/>
          </w:tcPr>
          <w:p w:rsidR="009F63F4" w:rsidRPr="001208D3" w:rsidRDefault="009F63F4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103" w:type="dxa"/>
          </w:tcPr>
          <w:p w:rsidR="009F63F4" w:rsidRPr="001208D3" w:rsidRDefault="009F63F4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8-21.7.14.</w:t>
            </w:r>
          </w:p>
        </w:tc>
        <w:tc>
          <w:tcPr>
            <w:tcW w:w="5096" w:type="dxa"/>
          </w:tcPr>
          <w:p w:rsidR="009F63F4" w:rsidRPr="001208D3" w:rsidRDefault="009F63F4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1-24.7.14.</w:t>
            </w:r>
          </w:p>
        </w:tc>
      </w:tr>
      <w:tr w:rsidR="009F63F4" w:rsidRPr="001208D3" w:rsidTr="00143186">
        <w:tc>
          <w:tcPr>
            <w:tcW w:w="817" w:type="dxa"/>
          </w:tcPr>
          <w:p w:rsidR="009F63F4" w:rsidRPr="001208D3" w:rsidRDefault="009F63F4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103" w:type="dxa"/>
          </w:tcPr>
          <w:p w:rsidR="009F63F4" w:rsidRPr="001208D3" w:rsidRDefault="009F63F4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96" w:type="dxa"/>
          </w:tcPr>
          <w:p w:rsidR="009F63F4" w:rsidRPr="001208D3" w:rsidRDefault="009F63F4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9F63F4" w:rsidRPr="001208D3" w:rsidTr="00143186">
        <w:tc>
          <w:tcPr>
            <w:tcW w:w="817" w:type="dxa"/>
          </w:tcPr>
          <w:p w:rsidR="009F63F4" w:rsidRPr="001208D3" w:rsidRDefault="009F63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9F63F4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00" w14:anchorId="591B322E">
                <v:shape id="_x0000_i1044" type="#_x0000_t75" style="width:237pt;height:184.5pt" o:ole="">
                  <v:imagedata r:id="rId45" o:title=""/>
                </v:shape>
                <o:OLEObject Type="Embed" ProgID="SigmaPlotGraphicObject.11" ShapeID="_x0000_i1044" DrawAspect="Content" ObjectID="_1493710834" r:id="rId46"/>
              </w:object>
            </w:r>
          </w:p>
        </w:tc>
        <w:tc>
          <w:tcPr>
            <w:tcW w:w="5096" w:type="dxa"/>
          </w:tcPr>
          <w:p w:rsidR="009F63F4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00" w14:anchorId="0360FEE2">
                <v:shape id="_x0000_i1045" type="#_x0000_t75" style="width:227.25pt;height:176.25pt" o:ole="">
                  <v:imagedata r:id="rId47" o:title=""/>
                </v:shape>
                <o:OLEObject Type="Embed" ProgID="SigmaPlotGraphicObject.11" ShapeID="_x0000_i1045" DrawAspect="Content" ObjectID="_1493710835" r:id="rId48"/>
              </w:object>
            </w:r>
          </w:p>
        </w:tc>
      </w:tr>
      <w:tr w:rsidR="00DE01A9" w:rsidRPr="001208D3" w:rsidTr="00143186">
        <w:tc>
          <w:tcPr>
            <w:tcW w:w="817" w:type="dxa"/>
          </w:tcPr>
          <w:p w:rsidR="00DE01A9" w:rsidRPr="001208D3" w:rsidRDefault="00DE01A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103" w:type="dxa"/>
          </w:tcPr>
          <w:p w:rsidR="00DE01A9" w:rsidRPr="001208D3" w:rsidRDefault="00DE01A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5-28.7.14</w:t>
            </w:r>
          </w:p>
        </w:tc>
        <w:tc>
          <w:tcPr>
            <w:tcW w:w="5096" w:type="dxa"/>
          </w:tcPr>
          <w:p w:rsidR="00DE01A9" w:rsidRPr="001208D3" w:rsidRDefault="00DE0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1A9" w:rsidRPr="001208D3" w:rsidTr="00143186">
        <w:tc>
          <w:tcPr>
            <w:tcW w:w="817" w:type="dxa"/>
          </w:tcPr>
          <w:p w:rsidR="00DE01A9" w:rsidRPr="001208D3" w:rsidRDefault="00DE01A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103" w:type="dxa"/>
          </w:tcPr>
          <w:p w:rsidR="00DE01A9" w:rsidRPr="001208D3" w:rsidRDefault="00DE01A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5096" w:type="dxa"/>
          </w:tcPr>
          <w:p w:rsidR="00DE01A9" w:rsidRPr="001208D3" w:rsidRDefault="00DE0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1A9" w:rsidRPr="001208D3" w:rsidTr="00143186">
        <w:tc>
          <w:tcPr>
            <w:tcW w:w="817" w:type="dxa"/>
          </w:tcPr>
          <w:p w:rsidR="00DE01A9" w:rsidRPr="001208D3" w:rsidRDefault="00DE0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DE01A9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00" w14:anchorId="00DFEA01">
                <v:shape id="_x0000_i1046" type="#_x0000_t75" style="width:237pt;height:184.5pt" o:ole="">
                  <v:imagedata r:id="rId49" o:title=""/>
                </v:shape>
                <o:OLEObject Type="Embed" ProgID="SigmaPlotGraphicObject.11" ShapeID="_x0000_i1046" DrawAspect="Content" ObjectID="_1493710836" r:id="rId50"/>
              </w:object>
            </w:r>
          </w:p>
        </w:tc>
        <w:tc>
          <w:tcPr>
            <w:tcW w:w="5096" w:type="dxa"/>
          </w:tcPr>
          <w:p w:rsidR="00DE01A9" w:rsidRPr="001208D3" w:rsidRDefault="00DE0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1A9" w:rsidRPr="001208D3" w:rsidTr="00143186">
        <w:tc>
          <w:tcPr>
            <w:tcW w:w="817" w:type="dxa"/>
          </w:tcPr>
          <w:p w:rsidR="00DE01A9" w:rsidRPr="001208D3" w:rsidRDefault="00DE0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DE01A9" w:rsidRPr="001208D3" w:rsidRDefault="00DE0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6" w:type="dxa"/>
          </w:tcPr>
          <w:p w:rsidR="00DE01A9" w:rsidRPr="001208D3" w:rsidRDefault="00DE0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1A9" w:rsidRPr="001208D3" w:rsidTr="00917CA7">
        <w:tc>
          <w:tcPr>
            <w:tcW w:w="11016" w:type="dxa"/>
            <w:gridSpan w:val="3"/>
          </w:tcPr>
          <w:p w:rsidR="00DE01A9" w:rsidRPr="001208D3" w:rsidRDefault="00DE01A9" w:rsidP="00AA5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  <w:r w:rsidR="00AA5CF6" w:rsidRPr="001208D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Sunitinib</w:t>
            </w:r>
            <w:proofErr w:type="spellEnd"/>
          </w:p>
        </w:tc>
      </w:tr>
      <w:tr w:rsidR="00DE01A9" w:rsidRPr="001208D3" w:rsidTr="00143186">
        <w:tc>
          <w:tcPr>
            <w:tcW w:w="817" w:type="dxa"/>
          </w:tcPr>
          <w:p w:rsidR="00DE01A9" w:rsidRPr="001208D3" w:rsidRDefault="00DE01A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te</w:t>
            </w:r>
          </w:p>
        </w:tc>
        <w:tc>
          <w:tcPr>
            <w:tcW w:w="5103" w:type="dxa"/>
          </w:tcPr>
          <w:p w:rsidR="00DE01A9" w:rsidRPr="001208D3" w:rsidRDefault="00DE01A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8-21.7.14.</w:t>
            </w:r>
          </w:p>
        </w:tc>
        <w:tc>
          <w:tcPr>
            <w:tcW w:w="5096" w:type="dxa"/>
          </w:tcPr>
          <w:p w:rsidR="00DE01A9" w:rsidRPr="001208D3" w:rsidRDefault="00DE01A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1-24.7.14.</w:t>
            </w:r>
          </w:p>
        </w:tc>
      </w:tr>
      <w:tr w:rsidR="00DE01A9" w:rsidRPr="001208D3" w:rsidTr="00143186">
        <w:tc>
          <w:tcPr>
            <w:tcW w:w="817" w:type="dxa"/>
          </w:tcPr>
          <w:p w:rsidR="00DE01A9" w:rsidRPr="001208D3" w:rsidRDefault="00DE01A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103" w:type="dxa"/>
          </w:tcPr>
          <w:p w:rsidR="00DE01A9" w:rsidRPr="001208D3" w:rsidRDefault="00DE01A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5096" w:type="dxa"/>
          </w:tcPr>
          <w:p w:rsidR="00DE01A9" w:rsidRPr="001208D3" w:rsidRDefault="00DE01A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E01A9" w:rsidRPr="001208D3" w:rsidTr="00143186">
        <w:tc>
          <w:tcPr>
            <w:tcW w:w="817" w:type="dxa"/>
          </w:tcPr>
          <w:p w:rsidR="00DE01A9" w:rsidRPr="001208D3" w:rsidRDefault="00DE0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DE01A9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05" w:dyaOrig="6690" w14:anchorId="71522731">
                <v:shape id="_x0000_i1047" type="#_x0000_t75" style="width:237pt;height:186.75pt" o:ole="">
                  <v:imagedata r:id="rId51" o:title=""/>
                </v:shape>
                <o:OLEObject Type="Embed" ProgID="SigmaPlotGraphicObject.11" ShapeID="_x0000_i1047" DrawAspect="Content" ObjectID="_1493710837" r:id="rId52"/>
              </w:object>
            </w:r>
          </w:p>
        </w:tc>
        <w:tc>
          <w:tcPr>
            <w:tcW w:w="5096" w:type="dxa"/>
          </w:tcPr>
          <w:p w:rsidR="00DE01A9" w:rsidRPr="001208D3" w:rsidRDefault="00DE01A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05" w:dyaOrig="6690" w14:anchorId="77B68686">
                <v:shape id="_x0000_i1048" type="#_x0000_t75" style="width:236.25pt;height:186pt" o:ole="">
                  <v:imagedata r:id="rId53" o:title=""/>
                </v:shape>
                <o:OLEObject Type="Embed" ProgID="SigmaPlotGraphicObject.11" ShapeID="_x0000_i1048" DrawAspect="Content" ObjectID="_1493710838" r:id="rId54"/>
              </w:object>
            </w:r>
          </w:p>
        </w:tc>
      </w:tr>
      <w:tr w:rsidR="00DE01A9" w:rsidRPr="001208D3" w:rsidTr="00143186">
        <w:tc>
          <w:tcPr>
            <w:tcW w:w="817" w:type="dxa"/>
          </w:tcPr>
          <w:p w:rsidR="00DE01A9" w:rsidRPr="001208D3" w:rsidRDefault="00DE01A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103" w:type="dxa"/>
          </w:tcPr>
          <w:p w:rsidR="00DE01A9" w:rsidRPr="001208D3" w:rsidRDefault="00DE01A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5-28.7.14</w:t>
            </w:r>
          </w:p>
        </w:tc>
        <w:tc>
          <w:tcPr>
            <w:tcW w:w="5096" w:type="dxa"/>
          </w:tcPr>
          <w:p w:rsidR="00DE01A9" w:rsidRPr="001208D3" w:rsidRDefault="00DE0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1A9" w:rsidRPr="001208D3" w:rsidTr="00143186">
        <w:tc>
          <w:tcPr>
            <w:tcW w:w="817" w:type="dxa"/>
          </w:tcPr>
          <w:p w:rsidR="00DE01A9" w:rsidRPr="001208D3" w:rsidRDefault="00DE01A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103" w:type="dxa"/>
          </w:tcPr>
          <w:p w:rsidR="00DE01A9" w:rsidRPr="001208D3" w:rsidRDefault="00DE01A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5096" w:type="dxa"/>
          </w:tcPr>
          <w:p w:rsidR="00DE01A9" w:rsidRPr="001208D3" w:rsidRDefault="00DE0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1A9" w:rsidRPr="001208D3" w:rsidTr="00143186">
        <w:tc>
          <w:tcPr>
            <w:tcW w:w="817" w:type="dxa"/>
          </w:tcPr>
          <w:p w:rsidR="00DE01A9" w:rsidRPr="001208D3" w:rsidRDefault="00DE0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DE01A9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05" w:dyaOrig="6690" w14:anchorId="266560F6">
                <v:shape id="_x0000_i1049" type="#_x0000_t75" style="width:237pt;height:186pt" o:ole="">
                  <v:imagedata r:id="rId55" o:title=""/>
                </v:shape>
                <o:OLEObject Type="Embed" ProgID="SigmaPlotGraphicObject.11" ShapeID="_x0000_i1049" DrawAspect="Content" ObjectID="_1493710839" r:id="rId56"/>
              </w:object>
            </w:r>
          </w:p>
        </w:tc>
        <w:tc>
          <w:tcPr>
            <w:tcW w:w="5096" w:type="dxa"/>
          </w:tcPr>
          <w:p w:rsidR="00DE01A9" w:rsidRPr="001208D3" w:rsidRDefault="00DE0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1A9" w:rsidRPr="001208D3" w:rsidTr="00143186">
        <w:tc>
          <w:tcPr>
            <w:tcW w:w="817" w:type="dxa"/>
          </w:tcPr>
          <w:p w:rsidR="00DE01A9" w:rsidRPr="001208D3" w:rsidRDefault="00DE0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DE01A9" w:rsidRPr="001208D3" w:rsidRDefault="00DE0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6" w:type="dxa"/>
          </w:tcPr>
          <w:p w:rsidR="00DE01A9" w:rsidRPr="001208D3" w:rsidRDefault="00DE0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1A9" w:rsidRPr="001208D3" w:rsidTr="006E09B0">
        <w:tc>
          <w:tcPr>
            <w:tcW w:w="11016" w:type="dxa"/>
            <w:gridSpan w:val="3"/>
          </w:tcPr>
          <w:p w:rsidR="00DE01A9" w:rsidRPr="001208D3" w:rsidRDefault="00DE01A9" w:rsidP="00AA5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  <w:r w:rsidR="00AA5CF6" w:rsidRPr="001208D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Temsirolimus</w:t>
            </w:r>
            <w:proofErr w:type="spellEnd"/>
          </w:p>
        </w:tc>
      </w:tr>
      <w:tr w:rsidR="00DE01A9" w:rsidRPr="001208D3" w:rsidTr="00143186">
        <w:tc>
          <w:tcPr>
            <w:tcW w:w="817" w:type="dxa"/>
          </w:tcPr>
          <w:p w:rsidR="00DE01A9" w:rsidRPr="001208D3" w:rsidRDefault="00DE01A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103" w:type="dxa"/>
          </w:tcPr>
          <w:p w:rsidR="00DE01A9" w:rsidRPr="001208D3" w:rsidRDefault="00DE01A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8-21.7.14.</w:t>
            </w:r>
          </w:p>
        </w:tc>
        <w:tc>
          <w:tcPr>
            <w:tcW w:w="5096" w:type="dxa"/>
          </w:tcPr>
          <w:p w:rsidR="00DE01A9" w:rsidRPr="001208D3" w:rsidRDefault="00DE01A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1-24.7.14.</w:t>
            </w:r>
          </w:p>
        </w:tc>
      </w:tr>
      <w:tr w:rsidR="00DE01A9" w:rsidRPr="001208D3" w:rsidTr="00143186">
        <w:tc>
          <w:tcPr>
            <w:tcW w:w="817" w:type="dxa"/>
          </w:tcPr>
          <w:p w:rsidR="00DE01A9" w:rsidRPr="001208D3" w:rsidRDefault="00DE01A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103" w:type="dxa"/>
          </w:tcPr>
          <w:p w:rsidR="00DE01A9" w:rsidRPr="001208D3" w:rsidRDefault="00DE01A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96" w:type="dxa"/>
          </w:tcPr>
          <w:p w:rsidR="00DE01A9" w:rsidRPr="001208D3" w:rsidRDefault="00DE01A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</w:tr>
      <w:tr w:rsidR="00DE01A9" w:rsidRPr="001208D3" w:rsidTr="00143186">
        <w:tc>
          <w:tcPr>
            <w:tcW w:w="817" w:type="dxa"/>
          </w:tcPr>
          <w:p w:rsidR="00DE01A9" w:rsidRPr="001208D3" w:rsidRDefault="00DE0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DE01A9" w:rsidRPr="001208D3" w:rsidRDefault="00DE01A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35" w:dyaOrig="6525" w14:anchorId="5E4B0566">
                <v:shape id="_x0000_i1050" type="#_x0000_t75" style="width:237pt;height:181.5pt" o:ole="">
                  <v:imagedata r:id="rId57" o:title=""/>
                </v:shape>
                <o:OLEObject Type="Embed" ProgID="SigmaPlotGraphicObject.11" ShapeID="_x0000_i1050" DrawAspect="Content" ObjectID="_1493710840" r:id="rId58"/>
              </w:object>
            </w:r>
          </w:p>
        </w:tc>
        <w:tc>
          <w:tcPr>
            <w:tcW w:w="5096" w:type="dxa"/>
          </w:tcPr>
          <w:p w:rsidR="00DE01A9" w:rsidRPr="001208D3" w:rsidRDefault="00DE01A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35" w:dyaOrig="6525" w14:anchorId="7F1B1010">
                <v:shape id="_x0000_i1051" type="#_x0000_t75" style="width:236.25pt;height:179.25pt" o:ole="">
                  <v:imagedata r:id="rId59" o:title=""/>
                </v:shape>
                <o:OLEObject Type="Embed" ProgID="SigmaPlotGraphicObject.11" ShapeID="_x0000_i1051" DrawAspect="Content" ObjectID="_1493710841" r:id="rId60"/>
              </w:object>
            </w:r>
          </w:p>
        </w:tc>
      </w:tr>
      <w:tr w:rsidR="00DE01A9" w:rsidRPr="001208D3" w:rsidTr="00143186">
        <w:tc>
          <w:tcPr>
            <w:tcW w:w="817" w:type="dxa"/>
          </w:tcPr>
          <w:p w:rsidR="00DE01A9" w:rsidRPr="001208D3" w:rsidRDefault="00DE01A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te</w:t>
            </w:r>
          </w:p>
        </w:tc>
        <w:tc>
          <w:tcPr>
            <w:tcW w:w="5103" w:type="dxa"/>
          </w:tcPr>
          <w:p w:rsidR="00DE01A9" w:rsidRPr="001208D3" w:rsidRDefault="00DE01A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5-28.7.14</w:t>
            </w:r>
          </w:p>
        </w:tc>
        <w:tc>
          <w:tcPr>
            <w:tcW w:w="5096" w:type="dxa"/>
          </w:tcPr>
          <w:p w:rsidR="00DE01A9" w:rsidRPr="001208D3" w:rsidRDefault="00DE0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1A9" w:rsidRPr="001208D3" w:rsidTr="00143186">
        <w:tc>
          <w:tcPr>
            <w:tcW w:w="817" w:type="dxa"/>
          </w:tcPr>
          <w:p w:rsidR="00DE01A9" w:rsidRPr="001208D3" w:rsidRDefault="00DE01A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103" w:type="dxa"/>
          </w:tcPr>
          <w:p w:rsidR="00DE01A9" w:rsidRPr="001208D3" w:rsidRDefault="00DE01A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5096" w:type="dxa"/>
          </w:tcPr>
          <w:p w:rsidR="00DE01A9" w:rsidRPr="001208D3" w:rsidRDefault="00DE0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1A9" w:rsidRPr="001208D3" w:rsidTr="00143186">
        <w:tc>
          <w:tcPr>
            <w:tcW w:w="817" w:type="dxa"/>
          </w:tcPr>
          <w:p w:rsidR="00DE01A9" w:rsidRPr="001208D3" w:rsidRDefault="00DE0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DE01A9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525" w14:anchorId="4B454F8C">
                <v:shape id="_x0000_i1052" type="#_x0000_t75" style="width:243pt;height:185.25pt" o:ole="">
                  <v:imagedata r:id="rId61" o:title=""/>
                </v:shape>
                <o:OLEObject Type="Embed" ProgID="SigmaPlotGraphicObject.11" ShapeID="_x0000_i1052" DrawAspect="Content" ObjectID="_1493710842" r:id="rId62"/>
              </w:object>
            </w:r>
          </w:p>
        </w:tc>
        <w:tc>
          <w:tcPr>
            <w:tcW w:w="5096" w:type="dxa"/>
          </w:tcPr>
          <w:p w:rsidR="00DE01A9" w:rsidRPr="001208D3" w:rsidRDefault="00DE0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43186" w:rsidRPr="001208D3" w:rsidRDefault="00143186">
      <w:pPr>
        <w:rPr>
          <w:rFonts w:ascii="Times New Roman" w:hAnsi="Times New Roman" w:cs="Times New Roman"/>
          <w:sz w:val="24"/>
          <w:szCs w:val="24"/>
        </w:rPr>
      </w:pPr>
    </w:p>
    <w:p w:rsidR="00DE01A9" w:rsidRPr="001208D3" w:rsidRDefault="00DE01A9">
      <w:pPr>
        <w:rPr>
          <w:rFonts w:ascii="Times New Roman" w:hAnsi="Times New Roman" w:cs="Times New Roman"/>
          <w:sz w:val="24"/>
          <w:szCs w:val="24"/>
        </w:rPr>
      </w:pPr>
      <w:r w:rsidRPr="001208D3">
        <w:rPr>
          <w:rFonts w:ascii="Times New Roman" w:hAnsi="Times New Roman" w:cs="Times New Roman"/>
          <w:sz w:val="24"/>
          <w:szCs w:val="24"/>
        </w:rPr>
        <w:t>HepG2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86"/>
        <w:gridCol w:w="5248"/>
        <w:gridCol w:w="4856"/>
      </w:tblGrid>
      <w:tr w:rsidR="00DE01A9" w:rsidRPr="001208D3" w:rsidTr="004079B5">
        <w:tc>
          <w:tcPr>
            <w:tcW w:w="11016" w:type="dxa"/>
            <w:gridSpan w:val="3"/>
          </w:tcPr>
          <w:p w:rsidR="00DE01A9" w:rsidRPr="001208D3" w:rsidRDefault="00DE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HepG2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Pazopanib</w:t>
            </w:r>
            <w:proofErr w:type="spellEnd"/>
          </w:p>
        </w:tc>
      </w:tr>
      <w:tr w:rsidR="008303B0" w:rsidRPr="001208D3" w:rsidTr="007612E3">
        <w:tc>
          <w:tcPr>
            <w:tcW w:w="696" w:type="dxa"/>
          </w:tcPr>
          <w:p w:rsidR="008303B0" w:rsidRPr="001208D3" w:rsidRDefault="008303B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366" w:type="dxa"/>
          </w:tcPr>
          <w:p w:rsidR="008303B0" w:rsidRPr="001208D3" w:rsidRDefault="008303B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6-30.6.14</w:t>
            </w:r>
          </w:p>
        </w:tc>
        <w:tc>
          <w:tcPr>
            <w:tcW w:w="4954" w:type="dxa"/>
          </w:tcPr>
          <w:p w:rsidR="008303B0" w:rsidRPr="001208D3" w:rsidRDefault="008303B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30.6-2.7.14</w:t>
            </w:r>
          </w:p>
        </w:tc>
      </w:tr>
      <w:tr w:rsidR="008303B0" w:rsidRPr="001208D3" w:rsidTr="007612E3">
        <w:tc>
          <w:tcPr>
            <w:tcW w:w="696" w:type="dxa"/>
          </w:tcPr>
          <w:p w:rsidR="008303B0" w:rsidRPr="001208D3" w:rsidRDefault="008303B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366" w:type="dxa"/>
          </w:tcPr>
          <w:p w:rsidR="008303B0" w:rsidRPr="001208D3" w:rsidRDefault="008303B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954" w:type="dxa"/>
          </w:tcPr>
          <w:p w:rsidR="008303B0" w:rsidRPr="001208D3" w:rsidRDefault="008303B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8303B0" w:rsidRPr="001208D3" w:rsidTr="007612E3">
        <w:tc>
          <w:tcPr>
            <w:tcW w:w="696" w:type="dxa"/>
          </w:tcPr>
          <w:p w:rsidR="008303B0" w:rsidRPr="001208D3" w:rsidRDefault="00830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6" w:type="dxa"/>
          </w:tcPr>
          <w:p w:rsidR="008303B0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825" w14:anchorId="3351C188">
                <v:shape id="_x0000_i1053" type="#_x0000_t75" style="width:240pt;height:192pt" o:ole="">
                  <v:imagedata r:id="rId63" o:title=""/>
                </v:shape>
                <o:OLEObject Type="Embed" ProgID="SigmaPlotGraphicObject.11" ShapeID="_x0000_i1053" DrawAspect="Content" ObjectID="_1493710843" r:id="rId64"/>
              </w:object>
            </w:r>
          </w:p>
        </w:tc>
        <w:tc>
          <w:tcPr>
            <w:tcW w:w="4954" w:type="dxa"/>
          </w:tcPr>
          <w:p w:rsidR="008303B0" w:rsidRPr="001208D3" w:rsidRDefault="008303B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825" w14:anchorId="627A5AA4">
                <v:shape id="_x0000_i1054" type="#_x0000_t75" style="width:233.25pt;height:186.75pt" o:ole="">
                  <v:imagedata r:id="rId65" o:title=""/>
                </v:shape>
                <o:OLEObject Type="Embed" ProgID="SigmaPlotGraphicObject.11" ShapeID="_x0000_i1054" DrawAspect="Content" ObjectID="_1493710844" r:id="rId66"/>
              </w:object>
            </w:r>
          </w:p>
        </w:tc>
      </w:tr>
      <w:tr w:rsidR="008303B0" w:rsidRPr="001208D3" w:rsidTr="007612E3">
        <w:tc>
          <w:tcPr>
            <w:tcW w:w="696" w:type="dxa"/>
          </w:tcPr>
          <w:p w:rsidR="008303B0" w:rsidRPr="001208D3" w:rsidRDefault="008303B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366" w:type="dxa"/>
          </w:tcPr>
          <w:p w:rsidR="008303B0" w:rsidRPr="001208D3" w:rsidRDefault="008303B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8-11.7.14</w:t>
            </w:r>
          </w:p>
        </w:tc>
        <w:tc>
          <w:tcPr>
            <w:tcW w:w="4954" w:type="dxa"/>
          </w:tcPr>
          <w:p w:rsidR="008303B0" w:rsidRPr="001208D3" w:rsidRDefault="00830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3B0" w:rsidRPr="001208D3" w:rsidTr="007612E3">
        <w:tc>
          <w:tcPr>
            <w:tcW w:w="696" w:type="dxa"/>
          </w:tcPr>
          <w:p w:rsidR="008303B0" w:rsidRPr="001208D3" w:rsidRDefault="008303B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366" w:type="dxa"/>
          </w:tcPr>
          <w:p w:rsidR="008303B0" w:rsidRPr="001208D3" w:rsidRDefault="008303B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954" w:type="dxa"/>
          </w:tcPr>
          <w:p w:rsidR="008303B0" w:rsidRPr="001208D3" w:rsidRDefault="00830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3B0" w:rsidRPr="001208D3" w:rsidTr="007612E3">
        <w:tc>
          <w:tcPr>
            <w:tcW w:w="696" w:type="dxa"/>
          </w:tcPr>
          <w:p w:rsidR="008303B0" w:rsidRPr="001208D3" w:rsidRDefault="00830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6" w:type="dxa"/>
          </w:tcPr>
          <w:p w:rsidR="008303B0" w:rsidRPr="001208D3" w:rsidRDefault="008303B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825" w14:anchorId="0C43EAEF">
                <v:shape id="_x0000_i1055" type="#_x0000_t75" style="width:252pt;height:201pt" o:ole="">
                  <v:imagedata r:id="rId67" o:title=""/>
                </v:shape>
                <o:OLEObject Type="Embed" ProgID="SigmaPlotGraphicObject.11" ShapeID="_x0000_i1055" DrawAspect="Content" ObjectID="_1493710845" r:id="rId68"/>
              </w:object>
            </w:r>
          </w:p>
        </w:tc>
        <w:tc>
          <w:tcPr>
            <w:tcW w:w="4954" w:type="dxa"/>
          </w:tcPr>
          <w:p w:rsidR="008303B0" w:rsidRPr="001208D3" w:rsidRDefault="00830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3B0" w:rsidRPr="001208D3" w:rsidTr="007612E3">
        <w:tc>
          <w:tcPr>
            <w:tcW w:w="696" w:type="dxa"/>
          </w:tcPr>
          <w:p w:rsidR="008303B0" w:rsidRPr="001208D3" w:rsidRDefault="00830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6" w:type="dxa"/>
          </w:tcPr>
          <w:p w:rsidR="008303B0" w:rsidRPr="001208D3" w:rsidRDefault="00830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4" w:type="dxa"/>
          </w:tcPr>
          <w:p w:rsidR="008303B0" w:rsidRPr="001208D3" w:rsidRDefault="00830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3B0" w:rsidRPr="001208D3" w:rsidTr="00760C60">
        <w:tc>
          <w:tcPr>
            <w:tcW w:w="11016" w:type="dxa"/>
            <w:gridSpan w:val="3"/>
          </w:tcPr>
          <w:p w:rsidR="008303B0" w:rsidRPr="001208D3" w:rsidRDefault="003335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HepG2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Sorafenib</w:t>
            </w:r>
            <w:proofErr w:type="spellEnd"/>
          </w:p>
        </w:tc>
      </w:tr>
      <w:tr w:rsidR="00627216" w:rsidRPr="001208D3" w:rsidTr="007612E3">
        <w:tc>
          <w:tcPr>
            <w:tcW w:w="696" w:type="dxa"/>
          </w:tcPr>
          <w:p w:rsidR="00627216" w:rsidRPr="001208D3" w:rsidRDefault="00627216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366" w:type="dxa"/>
          </w:tcPr>
          <w:p w:rsidR="00627216" w:rsidRPr="001208D3" w:rsidRDefault="00627216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6-30.6.14</w:t>
            </w:r>
          </w:p>
        </w:tc>
        <w:tc>
          <w:tcPr>
            <w:tcW w:w="4954" w:type="dxa"/>
          </w:tcPr>
          <w:p w:rsidR="00627216" w:rsidRPr="001208D3" w:rsidRDefault="00627216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30.6-2.7.14</w:t>
            </w:r>
          </w:p>
        </w:tc>
      </w:tr>
      <w:tr w:rsidR="00627216" w:rsidRPr="001208D3" w:rsidTr="007612E3">
        <w:tc>
          <w:tcPr>
            <w:tcW w:w="696" w:type="dxa"/>
          </w:tcPr>
          <w:p w:rsidR="00627216" w:rsidRPr="001208D3" w:rsidRDefault="00627216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366" w:type="dxa"/>
          </w:tcPr>
          <w:p w:rsidR="00627216" w:rsidRPr="001208D3" w:rsidRDefault="00627216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4954" w:type="dxa"/>
          </w:tcPr>
          <w:p w:rsidR="00627216" w:rsidRPr="001208D3" w:rsidRDefault="00627216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27216" w:rsidRPr="001208D3" w:rsidTr="007612E3">
        <w:tc>
          <w:tcPr>
            <w:tcW w:w="696" w:type="dxa"/>
          </w:tcPr>
          <w:p w:rsidR="00627216" w:rsidRPr="001208D3" w:rsidRDefault="006272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6" w:type="dxa"/>
          </w:tcPr>
          <w:p w:rsidR="00627216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00" w14:anchorId="6E0F5C33">
                <v:shape id="_x0000_i1056" type="#_x0000_t75" style="width:249pt;height:192.75pt" o:ole="">
                  <v:imagedata r:id="rId69" o:title=""/>
                </v:shape>
                <o:OLEObject Type="Embed" ProgID="SigmaPlotGraphicObject.11" ShapeID="_x0000_i1056" DrawAspect="Content" ObjectID="_1493710846" r:id="rId70"/>
              </w:object>
            </w:r>
          </w:p>
        </w:tc>
        <w:tc>
          <w:tcPr>
            <w:tcW w:w="4954" w:type="dxa"/>
          </w:tcPr>
          <w:p w:rsidR="00627216" w:rsidRPr="001208D3" w:rsidRDefault="00627216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00" w14:anchorId="5E50F30E">
                <v:shape id="_x0000_i1057" type="#_x0000_t75" style="width:228.75pt;height:176.25pt" o:ole="">
                  <v:imagedata r:id="rId71" o:title=""/>
                </v:shape>
                <o:OLEObject Type="Embed" ProgID="SigmaPlotGraphicObject.11" ShapeID="_x0000_i1057" DrawAspect="Content" ObjectID="_1493710847" r:id="rId72"/>
              </w:object>
            </w:r>
          </w:p>
        </w:tc>
      </w:tr>
      <w:tr w:rsidR="007612E3" w:rsidRPr="001208D3" w:rsidTr="007612E3">
        <w:tc>
          <w:tcPr>
            <w:tcW w:w="696" w:type="dxa"/>
          </w:tcPr>
          <w:p w:rsidR="007612E3" w:rsidRPr="001208D3" w:rsidRDefault="007612E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366" w:type="dxa"/>
          </w:tcPr>
          <w:p w:rsidR="007612E3" w:rsidRPr="001208D3" w:rsidRDefault="007612E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8-11.7.14</w:t>
            </w:r>
          </w:p>
        </w:tc>
        <w:tc>
          <w:tcPr>
            <w:tcW w:w="4954" w:type="dxa"/>
          </w:tcPr>
          <w:p w:rsidR="007612E3" w:rsidRPr="001208D3" w:rsidRDefault="007612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2E3" w:rsidRPr="001208D3" w:rsidTr="007612E3">
        <w:tc>
          <w:tcPr>
            <w:tcW w:w="696" w:type="dxa"/>
          </w:tcPr>
          <w:p w:rsidR="007612E3" w:rsidRPr="001208D3" w:rsidRDefault="007612E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366" w:type="dxa"/>
          </w:tcPr>
          <w:p w:rsidR="007612E3" w:rsidRPr="001208D3" w:rsidRDefault="007612E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4954" w:type="dxa"/>
          </w:tcPr>
          <w:p w:rsidR="007612E3" w:rsidRPr="001208D3" w:rsidRDefault="007612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2E3" w:rsidRPr="001208D3" w:rsidTr="007612E3">
        <w:tc>
          <w:tcPr>
            <w:tcW w:w="696" w:type="dxa"/>
          </w:tcPr>
          <w:p w:rsidR="007612E3" w:rsidRPr="001208D3" w:rsidRDefault="007612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6" w:type="dxa"/>
          </w:tcPr>
          <w:p w:rsidR="007612E3" w:rsidRPr="001208D3" w:rsidRDefault="007612E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00" w14:anchorId="754A9FDA">
                <v:shape id="_x0000_i1058" type="#_x0000_t75" style="width:255pt;height:198pt" o:ole="">
                  <v:imagedata r:id="rId73" o:title=""/>
                </v:shape>
                <o:OLEObject Type="Embed" ProgID="SigmaPlotGraphicObject.11" ShapeID="_x0000_i1058" DrawAspect="Content" ObjectID="_1493710848" r:id="rId74"/>
              </w:object>
            </w:r>
          </w:p>
        </w:tc>
        <w:tc>
          <w:tcPr>
            <w:tcW w:w="4954" w:type="dxa"/>
          </w:tcPr>
          <w:p w:rsidR="007612E3" w:rsidRPr="001208D3" w:rsidRDefault="007612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2E3" w:rsidRPr="001208D3" w:rsidTr="007612E3">
        <w:tc>
          <w:tcPr>
            <w:tcW w:w="696" w:type="dxa"/>
          </w:tcPr>
          <w:p w:rsidR="007612E3" w:rsidRPr="001208D3" w:rsidRDefault="007612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6" w:type="dxa"/>
          </w:tcPr>
          <w:p w:rsidR="007612E3" w:rsidRPr="001208D3" w:rsidRDefault="007612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4" w:type="dxa"/>
          </w:tcPr>
          <w:p w:rsidR="007612E3" w:rsidRPr="001208D3" w:rsidRDefault="007612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2E3" w:rsidRPr="001208D3" w:rsidTr="005352E4">
        <w:tc>
          <w:tcPr>
            <w:tcW w:w="11016" w:type="dxa"/>
            <w:gridSpan w:val="3"/>
          </w:tcPr>
          <w:p w:rsidR="007612E3" w:rsidRPr="001208D3" w:rsidRDefault="007612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HepG2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Sunitinib</w:t>
            </w:r>
            <w:proofErr w:type="spellEnd"/>
          </w:p>
        </w:tc>
      </w:tr>
      <w:tr w:rsidR="007612E3" w:rsidRPr="001208D3" w:rsidTr="007612E3">
        <w:tc>
          <w:tcPr>
            <w:tcW w:w="696" w:type="dxa"/>
          </w:tcPr>
          <w:p w:rsidR="007612E3" w:rsidRPr="001208D3" w:rsidRDefault="007612E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366" w:type="dxa"/>
          </w:tcPr>
          <w:p w:rsidR="007612E3" w:rsidRPr="001208D3" w:rsidRDefault="007612E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6-30.6.14</w:t>
            </w:r>
          </w:p>
        </w:tc>
        <w:tc>
          <w:tcPr>
            <w:tcW w:w="4954" w:type="dxa"/>
          </w:tcPr>
          <w:p w:rsidR="007612E3" w:rsidRPr="001208D3" w:rsidRDefault="007612E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30.6-2.7.14</w:t>
            </w:r>
          </w:p>
        </w:tc>
      </w:tr>
      <w:tr w:rsidR="007612E3" w:rsidRPr="001208D3" w:rsidTr="007612E3">
        <w:tc>
          <w:tcPr>
            <w:tcW w:w="696" w:type="dxa"/>
          </w:tcPr>
          <w:p w:rsidR="007612E3" w:rsidRPr="001208D3" w:rsidRDefault="007612E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366" w:type="dxa"/>
          </w:tcPr>
          <w:p w:rsidR="007612E3" w:rsidRPr="001208D3" w:rsidRDefault="007612E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4954" w:type="dxa"/>
          </w:tcPr>
          <w:p w:rsidR="007612E3" w:rsidRPr="001208D3" w:rsidRDefault="007612E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7612E3" w:rsidRPr="001208D3" w:rsidTr="007612E3">
        <w:tc>
          <w:tcPr>
            <w:tcW w:w="696" w:type="dxa"/>
          </w:tcPr>
          <w:p w:rsidR="007612E3" w:rsidRPr="001208D3" w:rsidRDefault="007612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6" w:type="dxa"/>
          </w:tcPr>
          <w:p w:rsidR="007612E3" w:rsidRPr="001208D3" w:rsidRDefault="007612E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05" w:dyaOrig="6690" w14:anchorId="702D3B12">
                <v:shape id="_x0000_i1059" type="#_x0000_t75" style="width:246.75pt;height:192.75pt" o:ole="">
                  <v:imagedata r:id="rId75" o:title=""/>
                </v:shape>
                <o:OLEObject Type="Embed" ProgID="SigmaPlotGraphicObject.11" ShapeID="_x0000_i1059" DrawAspect="Content" ObjectID="_1493710849" r:id="rId76"/>
              </w:object>
            </w:r>
          </w:p>
        </w:tc>
        <w:tc>
          <w:tcPr>
            <w:tcW w:w="4954" w:type="dxa"/>
          </w:tcPr>
          <w:p w:rsidR="007612E3" w:rsidRPr="001208D3" w:rsidRDefault="007612E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05" w:dyaOrig="6690" w14:anchorId="12400E57">
                <v:shape id="_x0000_i1060" type="#_x0000_t75" style="width:237pt;height:186pt" o:ole="">
                  <v:imagedata r:id="rId77" o:title=""/>
                </v:shape>
                <o:OLEObject Type="Embed" ProgID="SigmaPlotGraphicObject.11" ShapeID="_x0000_i1060" DrawAspect="Content" ObjectID="_1493710850" r:id="rId78"/>
              </w:object>
            </w:r>
          </w:p>
        </w:tc>
      </w:tr>
      <w:tr w:rsidR="007612E3" w:rsidRPr="001208D3" w:rsidTr="007612E3">
        <w:tc>
          <w:tcPr>
            <w:tcW w:w="696" w:type="dxa"/>
          </w:tcPr>
          <w:p w:rsidR="007612E3" w:rsidRPr="001208D3" w:rsidRDefault="007612E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366" w:type="dxa"/>
          </w:tcPr>
          <w:p w:rsidR="007612E3" w:rsidRPr="001208D3" w:rsidRDefault="007612E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8-11.7.14</w:t>
            </w:r>
          </w:p>
        </w:tc>
        <w:tc>
          <w:tcPr>
            <w:tcW w:w="4954" w:type="dxa"/>
          </w:tcPr>
          <w:p w:rsidR="007612E3" w:rsidRPr="001208D3" w:rsidRDefault="007612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2E3" w:rsidRPr="001208D3" w:rsidTr="007612E3">
        <w:tc>
          <w:tcPr>
            <w:tcW w:w="696" w:type="dxa"/>
          </w:tcPr>
          <w:p w:rsidR="007612E3" w:rsidRPr="001208D3" w:rsidRDefault="007612E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366" w:type="dxa"/>
          </w:tcPr>
          <w:p w:rsidR="007612E3" w:rsidRPr="001208D3" w:rsidRDefault="007612E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4954" w:type="dxa"/>
          </w:tcPr>
          <w:p w:rsidR="007612E3" w:rsidRPr="001208D3" w:rsidRDefault="007612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2E3" w:rsidRPr="001208D3" w:rsidTr="007612E3">
        <w:tc>
          <w:tcPr>
            <w:tcW w:w="696" w:type="dxa"/>
          </w:tcPr>
          <w:p w:rsidR="007612E3" w:rsidRPr="001208D3" w:rsidRDefault="007612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6" w:type="dxa"/>
          </w:tcPr>
          <w:p w:rsidR="007612E3" w:rsidRPr="001208D3" w:rsidRDefault="007612E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05" w:dyaOrig="6690" w14:anchorId="301BC4F8">
                <v:shape id="_x0000_i1061" type="#_x0000_t75" style="width:249.75pt;height:195.75pt" o:ole="">
                  <v:imagedata r:id="rId79" o:title=""/>
                </v:shape>
                <o:OLEObject Type="Embed" ProgID="SigmaPlotGraphicObject.11" ShapeID="_x0000_i1061" DrawAspect="Content" ObjectID="_1493710851" r:id="rId80"/>
              </w:object>
            </w:r>
          </w:p>
        </w:tc>
        <w:tc>
          <w:tcPr>
            <w:tcW w:w="4954" w:type="dxa"/>
          </w:tcPr>
          <w:p w:rsidR="007612E3" w:rsidRPr="001208D3" w:rsidRDefault="007612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2E3" w:rsidRPr="001208D3" w:rsidTr="007612E3">
        <w:tc>
          <w:tcPr>
            <w:tcW w:w="696" w:type="dxa"/>
          </w:tcPr>
          <w:p w:rsidR="007612E3" w:rsidRPr="001208D3" w:rsidRDefault="007612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6" w:type="dxa"/>
          </w:tcPr>
          <w:p w:rsidR="007612E3" w:rsidRPr="001208D3" w:rsidRDefault="007612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4" w:type="dxa"/>
          </w:tcPr>
          <w:p w:rsidR="007612E3" w:rsidRPr="001208D3" w:rsidRDefault="007612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2E3" w:rsidRPr="001208D3" w:rsidTr="00DA6B25">
        <w:tc>
          <w:tcPr>
            <w:tcW w:w="11016" w:type="dxa"/>
            <w:gridSpan w:val="3"/>
          </w:tcPr>
          <w:p w:rsidR="007612E3" w:rsidRPr="001208D3" w:rsidRDefault="005D58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HepG2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Temsirolimus</w:t>
            </w:r>
            <w:proofErr w:type="spellEnd"/>
          </w:p>
        </w:tc>
      </w:tr>
      <w:tr w:rsidR="005D58DB" w:rsidRPr="001208D3" w:rsidTr="00376966">
        <w:tc>
          <w:tcPr>
            <w:tcW w:w="696" w:type="dxa"/>
          </w:tcPr>
          <w:p w:rsidR="005D58DB" w:rsidRPr="001208D3" w:rsidRDefault="005D58D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366" w:type="dxa"/>
          </w:tcPr>
          <w:p w:rsidR="005D58DB" w:rsidRPr="001208D3" w:rsidRDefault="005D58D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6-30.6.14</w:t>
            </w:r>
          </w:p>
        </w:tc>
        <w:tc>
          <w:tcPr>
            <w:tcW w:w="4954" w:type="dxa"/>
          </w:tcPr>
          <w:p w:rsidR="005D58DB" w:rsidRPr="001208D3" w:rsidRDefault="005D58D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30.6-2.7.14</w:t>
            </w:r>
          </w:p>
        </w:tc>
      </w:tr>
      <w:tr w:rsidR="005D58DB" w:rsidRPr="001208D3" w:rsidTr="00376966">
        <w:tc>
          <w:tcPr>
            <w:tcW w:w="696" w:type="dxa"/>
          </w:tcPr>
          <w:p w:rsidR="005D58DB" w:rsidRPr="001208D3" w:rsidRDefault="005D58D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366" w:type="dxa"/>
          </w:tcPr>
          <w:p w:rsidR="005D58DB" w:rsidRPr="001208D3" w:rsidRDefault="005D58D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4954" w:type="dxa"/>
          </w:tcPr>
          <w:p w:rsidR="005D58DB" w:rsidRPr="001208D3" w:rsidRDefault="005D58D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5D58DB" w:rsidRPr="001208D3" w:rsidTr="00376966">
        <w:tc>
          <w:tcPr>
            <w:tcW w:w="696" w:type="dxa"/>
          </w:tcPr>
          <w:p w:rsidR="005D58DB" w:rsidRPr="001208D3" w:rsidRDefault="005D58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6" w:type="dxa"/>
          </w:tcPr>
          <w:p w:rsidR="005D58DB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525" w14:anchorId="4AAB7489">
                <v:shape id="_x0000_i1062" type="#_x0000_t75" style="width:249pt;height:189pt" o:ole="">
                  <v:imagedata r:id="rId81" o:title=""/>
                </v:shape>
                <o:OLEObject Type="Embed" ProgID="SigmaPlotGraphicObject.11" ShapeID="_x0000_i1062" DrawAspect="Content" ObjectID="_1493710852" r:id="rId82"/>
              </w:object>
            </w:r>
          </w:p>
        </w:tc>
        <w:tc>
          <w:tcPr>
            <w:tcW w:w="4954" w:type="dxa"/>
          </w:tcPr>
          <w:p w:rsidR="005D58DB" w:rsidRPr="001208D3" w:rsidRDefault="005D58D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525" w14:anchorId="2EA27DD1">
                <v:shape id="_x0000_i1063" type="#_x0000_t75" style="width:234pt;height:180pt" o:ole="">
                  <v:imagedata r:id="rId83" o:title=""/>
                </v:shape>
                <o:OLEObject Type="Embed" ProgID="SigmaPlotGraphicObject.11" ShapeID="_x0000_i1063" DrawAspect="Content" ObjectID="_1493710853" r:id="rId84"/>
              </w:object>
            </w:r>
          </w:p>
        </w:tc>
      </w:tr>
      <w:tr w:rsidR="005D58DB" w:rsidRPr="001208D3" w:rsidTr="00376966">
        <w:tc>
          <w:tcPr>
            <w:tcW w:w="696" w:type="dxa"/>
          </w:tcPr>
          <w:p w:rsidR="005D58DB" w:rsidRPr="001208D3" w:rsidRDefault="005D58D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366" w:type="dxa"/>
          </w:tcPr>
          <w:p w:rsidR="005D58DB" w:rsidRPr="001208D3" w:rsidRDefault="005D58D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8-11.7.14</w:t>
            </w:r>
          </w:p>
        </w:tc>
        <w:tc>
          <w:tcPr>
            <w:tcW w:w="4954" w:type="dxa"/>
          </w:tcPr>
          <w:p w:rsidR="005D58DB" w:rsidRPr="001208D3" w:rsidRDefault="005D58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8DB" w:rsidRPr="001208D3" w:rsidTr="00376966">
        <w:tc>
          <w:tcPr>
            <w:tcW w:w="696" w:type="dxa"/>
          </w:tcPr>
          <w:p w:rsidR="005D58DB" w:rsidRPr="001208D3" w:rsidRDefault="005D58D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366" w:type="dxa"/>
          </w:tcPr>
          <w:p w:rsidR="005D58DB" w:rsidRPr="001208D3" w:rsidRDefault="005D58D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954" w:type="dxa"/>
          </w:tcPr>
          <w:p w:rsidR="005D58DB" w:rsidRPr="001208D3" w:rsidRDefault="005D58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8DB" w:rsidRPr="001208D3" w:rsidTr="00376966">
        <w:tc>
          <w:tcPr>
            <w:tcW w:w="696" w:type="dxa"/>
          </w:tcPr>
          <w:p w:rsidR="005D58DB" w:rsidRPr="001208D3" w:rsidRDefault="005D58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6" w:type="dxa"/>
          </w:tcPr>
          <w:p w:rsidR="005D58DB" w:rsidRPr="001208D3" w:rsidRDefault="005D58D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525" w14:anchorId="4F33DEA7">
                <v:shape id="_x0000_i1064" type="#_x0000_t75" style="width:257.25pt;height:198pt" o:ole="">
                  <v:imagedata r:id="rId85" o:title=""/>
                </v:shape>
                <o:OLEObject Type="Embed" ProgID="SigmaPlotGraphicObject.11" ShapeID="_x0000_i1064" DrawAspect="Content" ObjectID="_1493710854" r:id="rId86"/>
              </w:object>
            </w:r>
          </w:p>
        </w:tc>
        <w:tc>
          <w:tcPr>
            <w:tcW w:w="4954" w:type="dxa"/>
          </w:tcPr>
          <w:p w:rsidR="005D58DB" w:rsidRPr="001208D3" w:rsidRDefault="005D58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E01A9" w:rsidRPr="001208D3" w:rsidRDefault="00DE01A9">
      <w:pPr>
        <w:rPr>
          <w:rFonts w:ascii="Times New Roman" w:hAnsi="Times New Roman" w:cs="Times New Roman"/>
          <w:sz w:val="24"/>
          <w:szCs w:val="24"/>
        </w:rPr>
      </w:pPr>
    </w:p>
    <w:p w:rsidR="009D087F" w:rsidRPr="001208D3" w:rsidRDefault="009D087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208D3">
        <w:rPr>
          <w:rFonts w:ascii="Times New Roman" w:hAnsi="Times New Roman" w:cs="Times New Roman"/>
          <w:sz w:val="24"/>
          <w:szCs w:val="24"/>
        </w:rPr>
        <w:t>Jurkat</w:t>
      </w:r>
      <w:proofErr w:type="spellEnd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5056"/>
        <w:gridCol w:w="5143"/>
      </w:tblGrid>
      <w:tr w:rsidR="009D087F" w:rsidRPr="001208D3" w:rsidTr="008F2B0F">
        <w:tc>
          <w:tcPr>
            <w:tcW w:w="11016" w:type="dxa"/>
            <w:gridSpan w:val="3"/>
          </w:tcPr>
          <w:p w:rsidR="009D087F" w:rsidRPr="001208D3" w:rsidRDefault="009D0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Jurkat</w:t>
            </w:r>
            <w:proofErr w:type="spellEnd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Pazopanib</w:t>
            </w:r>
            <w:proofErr w:type="spellEnd"/>
          </w:p>
        </w:tc>
      </w:tr>
      <w:tr w:rsidR="00376966" w:rsidRPr="001208D3" w:rsidTr="008F2B0F">
        <w:tc>
          <w:tcPr>
            <w:tcW w:w="817" w:type="dxa"/>
          </w:tcPr>
          <w:p w:rsidR="00376966" w:rsidRPr="001208D3" w:rsidRDefault="00376966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056" w:type="dxa"/>
          </w:tcPr>
          <w:p w:rsidR="00376966" w:rsidRPr="001208D3" w:rsidRDefault="00376966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6-19.5.14</w:t>
            </w:r>
          </w:p>
        </w:tc>
        <w:tc>
          <w:tcPr>
            <w:tcW w:w="5143" w:type="dxa"/>
          </w:tcPr>
          <w:p w:rsidR="00376966" w:rsidRPr="001208D3" w:rsidRDefault="00376966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5-28.7.14</w:t>
            </w:r>
          </w:p>
        </w:tc>
      </w:tr>
      <w:tr w:rsidR="00376966" w:rsidRPr="001208D3" w:rsidTr="008F2B0F">
        <w:tc>
          <w:tcPr>
            <w:tcW w:w="817" w:type="dxa"/>
          </w:tcPr>
          <w:p w:rsidR="00376966" w:rsidRPr="001208D3" w:rsidRDefault="00376966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056" w:type="dxa"/>
          </w:tcPr>
          <w:p w:rsidR="00376966" w:rsidRPr="001208D3" w:rsidRDefault="00376966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5143" w:type="dxa"/>
          </w:tcPr>
          <w:p w:rsidR="00376966" w:rsidRPr="001208D3" w:rsidRDefault="00376966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376966" w:rsidRPr="001208D3" w:rsidTr="008F2B0F">
        <w:tc>
          <w:tcPr>
            <w:tcW w:w="817" w:type="dxa"/>
          </w:tcPr>
          <w:p w:rsidR="00376966" w:rsidRPr="001208D3" w:rsidRDefault="003769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6" w:type="dxa"/>
          </w:tcPr>
          <w:p w:rsidR="00376966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06" w:dyaOrig="6586" w14:anchorId="76FD111B">
                <v:shape id="_x0000_i1065" type="#_x0000_t75" style="width:237pt;height:183.75pt" o:ole="">
                  <v:imagedata r:id="rId87" o:title=""/>
                </v:shape>
                <o:OLEObject Type="Embed" ProgID="SigmaPlotGraphicObject.11" ShapeID="_x0000_i1065" DrawAspect="Content" ObjectID="_1493710855" r:id="rId88"/>
              </w:object>
            </w:r>
          </w:p>
        </w:tc>
        <w:tc>
          <w:tcPr>
            <w:tcW w:w="5143" w:type="dxa"/>
          </w:tcPr>
          <w:p w:rsidR="00376966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06" w:dyaOrig="6586" w14:anchorId="65862B86">
                <v:shape id="_x0000_i1066" type="#_x0000_t75" style="width:230.25pt;height:179.25pt" o:ole="">
                  <v:imagedata r:id="rId89" o:title=""/>
                </v:shape>
                <o:OLEObject Type="Embed" ProgID="SigmaPlotGraphicObject.11" ShapeID="_x0000_i1066" DrawAspect="Content" ObjectID="_1493710856" r:id="rId90"/>
              </w:object>
            </w:r>
          </w:p>
        </w:tc>
      </w:tr>
      <w:tr w:rsidR="00376966" w:rsidRPr="001208D3" w:rsidTr="008F2B0F">
        <w:tc>
          <w:tcPr>
            <w:tcW w:w="817" w:type="dxa"/>
          </w:tcPr>
          <w:p w:rsidR="00376966" w:rsidRPr="001208D3" w:rsidRDefault="00376966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056" w:type="dxa"/>
          </w:tcPr>
          <w:p w:rsidR="00376966" w:rsidRPr="001208D3" w:rsidRDefault="00376966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9.7-1.8.14</w:t>
            </w:r>
          </w:p>
        </w:tc>
        <w:tc>
          <w:tcPr>
            <w:tcW w:w="5143" w:type="dxa"/>
          </w:tcPr>
          <w:p w:rsidR="00376966" w:rsidRPr="001208D3" w:rsidRDefault="003769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966" w:rsidRPr="001208D3" w:rsidTr="008F2B0F">
        <w:tc>
          <w:tcPr>
            <w:tcW w:w="817" w:type="dxa"/>
          </w:tcPr>
          <w:p w:rsidR="00376966" w:rsidRPr="001208D3" w:rsidRDefault="00376966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056" w:type="dxa"/>
          </w:tcPr>
          <w:p w:rsidR="00376966" w:rsidRPr="001208D3" w:rsidRDefault="00376966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5143" w:type="dxa"/>
          </w:tcPr>
          <w:p w:rsidR="00376966" w:rsidRPr="001208D3" w:rsidRDefault="003769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966" w:rsidRPr="001208D3" w:rsidTr="008F2B0F">
        <w:tc>
          <w:tcPr>
            <w:tcW w:w="817" w:type="dxa"/>
          </w:tcPr>
          <w:p w:rsidR="00376966" w:rsidRPr="001208D3" w:rsidRDefault="003769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6" w:type="dxa"/>
          </w:tcPr>
          <w:p w:rsidR="00376966" w:rsidRPr="001208D3" w:rsidRDefault="00376966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06" w:dyaOrig="6586" w14:anchorId="2EBBD0EB">
                <v:shape id="_x0000_i1067" type="#_x0000_t75" style="width:230.25pt;height:178.5pt" o:ole="">
                  <v:imagedata r:id="rId91" o:title=""/>
                </v:shape>
                <o:OLEObject Type="Embed" ProgID="SigmaPlotGraphicObject.11" ShapeID="_x0000_i1067" DrawAspect="Content" ObjectID="_1493710857" r:id="rId92"/>
              </w:object>
            </w:r>
          </w:p>
        </w:tc>
        <w:tc>
          <w:tcPr>
            <w:tcW w:w="5143" w:type="dxa"/>
          </w:tcPr>
          <w:p w:rsidR="00376966" w:rsidRPr="001208D3" w:rsidRDefault="003769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966" w:rsidRPr="001208D3" w:rsidTr="008F2B0F">
        <w:tc>
          <w:tcPr>
            <w:tcW w:w="817" w:type="dxa"/>
          </w:tcPr>
          <w:p w:rsidR="00376966" w:rsidRPr="001208D3" w:rsidRDefault="003769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6" w:type="dxa"/>
          </w:tcPr>
          <w:p w:rsidR="00376966" w:rsidRPr="001208D3" w:rsidRDefault="003769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3" w:type="dxa"/>
          </w:tcPr>
          <w:p w:rsidR="00376966" w:rsidRPr="001208D3" w:rsidRDefault="003769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966" w:rsidRPr="001208D3" w:rsidTr="008F2B0F">
        <w:tc>
          <w:tcPr>
            <w:tcW w:w="11016" w:type="dxa"/>
            <w:gridSpan w:val="3"/>
          </w:tcPr>
          <w:p w:rsidR="00376966" w:rsidRPr="001208D3" w:rsidRDefault="0015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Jurkat</w:t>
            </w:r>
            <w:proofErr w:type="spellEnd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Sorafenib</w:t>
            </w:r>
            <w:proofErr w:type="spellEnd"/>
          </w:p>
        </w:tc>
      </w:tr>
      <w:tr w:rsidR="00CD2CC3" w:rsidRPr="001208D3" w:rsidTr="008F2B0F">
        <w:tc>
          <w:tcPr>
            <w:tcW w:w="817" w:type="dxa"/>
          </w:tcPr>
          <w:p w:rsidR="00CD2CC3" w:rsidRPr="001208D3" w:rsidRDefault="00CD2CC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056" w:type="dxa"/>
          </w:tcPr>
          <w:p w:rsidR="00CD2CC3" w:rsidRPr="001208D3" w:rsidRDefault="00CD2CC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6-19.5.14</w:t>
            </w:r>
          </w:p>
        </w:tc>
        <w:tc>
          <w:tcPr>
            <w:tcW w:w="5143" w:type="dxa"/>
          </w:tcPr>
          <w:p w:rsidR="00CD2CC3" w:rsidRPr="001208D3" w:rsidRDefault="00CD2CC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5-28.7.14</w:t>
            </w:r>
          </w:p>
        </w:tc>
      </w:tr>
      <w:tr w:rsidR="00CD2CC3" w:rsidRPr="001208D3" w:rsidTr="008F2B0F">
        <w:tc>
          <w:tcPr>
            <w:tcW w:w="817" w:type="dxa"/>
          </w:tcPr>
          <w:p w:rsidR="00CD2CC3" w:rsidRPr="001208D3" w:rsidRDefault="00CD2CC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056" w:type="dxa"/>
          </w:tcPr>
          <w:p w:rsidR="00CD2CC3" w:rsidRPr="001208D3" w:rsidRDefault="00CD2CC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5143" w:type="dxa"/>
          </w:tcPr>
          <w:p w:rsidR="00CD2CC3" w:rsidRPr="001208D3" w:rsidRDefault="00CD2CC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D2CC3" w:rsidRPr="001208D3" w:rsidTr="008F2B0F">
        <w:tc>
          <w:tcPr>
            <w:tcW w:w="817" w:type="dxa"/>
          </w:tcPr>
          <w:p w:rsidR="00CD2CC3" w:rsidRPr="001208D3" w:rsidRDefault="00CD2C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6" w:type="dxa"/>
          </w:tcPr>
          <w:p w:rsidR="00CD2CC3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30" w14:anchorId="638BB575">
                <v:shape id="_x0000_i1068" type="#_x0000_t75" style="width:237pt;height:184.5pt" o:ole="">
                  <v:imagedata r:id="rId93" o:title=""/>
                </v:shape>
                <o:OLEObject Type="Embed" ProgID="SigmaPlotGraphicObject.11" ShapeID="_x0000_i1068" DrawAspect="Content" ObjectID="_1493710858" r:id="rId94"/>
              </w:object>
            </w:r>
          </w:p>
        </w:tc>
        <w:tc>
          <w:tcPr>
            <w:tcW w:w="5143" w:type="dxa"/>
          </w:tcPr>
          <w:p w:rsidR="00CD2CC3" w:rsidRPr="001208D3" w:rsidRDefault="00CD2CC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30" w14:anchorId="01BD35B4">
                <v:shape id="_x0000_i1069" type="#_x0000_t75" style="width:250.5pt;height:194.25pt" o:ole="">
                  <v:imagedata r:id="rId95" o:title=""/>
                </v:shape>
                <o:OLEObject Type="Embed" ProgID="SigmaPlotGraphicObject.11" ShapeID="_x0000_i1069" DrawAspect="Content" ObjectID="_1493710859" r:id="rId96"/>
              </w:object>
            </w:r>
          </w:p>
        </w:tc>
      </w:tr>
      <w:tr w:rsidR="00CD2CC3" w:rsidRPr="001208D3" w:rsidTr="008F2B0F">
        <w:tc>
          <w:tcPr>
            <w:tcW w:w="817" w:type="dxa"/>
          </w:tcPr>
          <w:p w:rsidR="00CD2CC3" w:rsidRPr="001208D3" w:rsidRDefault="00CD2CC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056" w:type="dxa"/>
          </w:tcPr>
          <w:p w:rsidR="00CD2CC3" w:rsidRPr="001208D3" w:rsidRDefault="00CD2CC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9.7-1.8.14</w:t>
            </w:r>
          </w:p>
        </w:tc>
        <w:tc>
          <w:tcPr>
            <w:tcW w:w="5143" w:type="dxa"/>
          </w:tcPr>
          <w:p w:rsidR="00CD2CC3" w:rsidRPr="001208D3" w:rsidRDefault="00CD2C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CC3" w:rsidRPr="001208D3" w:rsidTr="008F2B0F">
        <w:tc>
          <w:tcPr>
            <w:tcW w:w="817" w:type="dxa"/>
          </w:tcPr>
          <w:p w:rsidR="00CD2CC3" w:rsidRPr="001208D3" w:rsidRDefault="00CD2CC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056" w:type="dxa"/>
          </w:tcPr>
          <w:p w:rsidR="00CD2CC3" w:rsidRPr="001208D3" w:rsidRDefault="00CD2CC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5143" w:type="dxa"/>
          </w:tcPr>
          <w:p w:rsidR="00CD2CC3" w:rsidRPr="001208D3" w:rsidRDefault="00CD2C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CC3" w:rsidRPr="001208D3" w:rsidTr="008F2B0F">
        <w:tc>
          <w:tcPr>
            <w:tcW w:w="817" w:type="dxa"/>
          </w:tcPr>
          <w:p w:rsidR="00CD2CC3" w:rsidRPr="001208D3" w:rsidRDefault="00CD2C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6" w:type="dxa"/>
          </w:tcPr>
          <w:p w:rsidR="00CD2CC3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30" w14:anchorId="7AF9C722">
                <v:shape id="_x0000_i1070" type="#_x0000_t75" style="width:233.25pt;height:181.5pt" o:ole="">
                  <v:imagedata r:id="rId97" o:title=""/>
                </v:shape>
                <o:OLEObject Type="Embed" ProgID="SigmaPlotGraphicObject.11" ShapeID="_x0000_i1070" DrawAspect="Content" ObjectID="_1493710860" r:id="rId98"/>
              </w:object>
            </w:r>
          </w:p>
        </w:tc>
        <w:tc>
          <w:tcPr>
            <w:tcW w:w="5143" w:type="dxa"/>
          </w:tcPr>
          <w:p w:rsidR="00CD2CC3" w:rsidRPr="001208D3" w:rsidRDefault="00CD2C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CC3" w:rsidRPr="001208D3" w:rsidTr="008F2B0F">
        <w:tc>
          <w:tcPr>
            <w:tcW w:w="817" w:type="dxa"/>
          </w:tcPr>
          <w:p w:rsidR="00CD2CC3" w:rsidRPr="001208D3" w:rsidRDefault="00CD2C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6" w:type="dxa"/>
          </w:tcPr>
          <w:p w:rsidR="00CD2CC3" w:rsidRPr="001208D3" w:rsidRDefault="00CD2C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3" w:type="dxa"/>
          </w:tcPr>
          <w:p w:rsidR="00CD2CC3" w:rsidRPr="001208D3" w:rsidRDefault="00CD2C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B0F" w:rsidRPr="001208D3" w:rsidTr="008F2B0F">
        <w:tc>
          <w:tcPr>
            <w:tcW w:w="11016" w:type="dxa"/>
            <w:gridSpan w:val="3"/>
          </w:tcPr>
          <w:p w:rsidR="008F2B0F" w:rsidRPr="001208D3" w:rsidRDefault="008F2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urkat</w:t>
            </w:r>
            <w:proofErr w:type="spellEnd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Sunitinib</w:t>
            </w:r>
            <w:proofErr w:type="spellEnd"/>
          </w:p>
        </w:tc>
      </w:tr>
      <w:tr w:rsidR="00796B57" w:rsidRPr="001208D3" w:rsidTr="008F2B0F">
        <w:tc>
          <w:tcPr>
            <w:tcW w:w="817" w:type="dxa"/>
          </w:tcPr>
          <w:p w:rsidR="00796B57" w:rsidRPr="001208D3" w:rsidRDefault="00796B5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056" w:type="dxa"/>
          </w:tcPr>
          <w:p w:rsidR="00796B57" w:rsidRPr="001208D3" w:rsidRDefault="00796B5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6-19.5.14</w:t>
            </w:r>
          </w:p>
        </w:tc>
        <w:tc>
          <w:tcPr>
            <w:tcW w:w="5143" w:type="dxa"/>
          </w:tcPr>
          <w:p w:rsidR="00796B57" w:rsidRPr="001208D3" w:rsidRDefault="00796B5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5-28.7.14</w:t>
            </w:r>
          </w:p>
        </w:tc>
      </w:tr>
      <w:tr w:rsidR="00796B57" w:rsidRPr="001208D3" w:rsidTr="008F2B0F">
        <w:tc>
          <w:tcPr>
            <w:tcW w:w="817" w:type="dxa"/>
          </w:tcPr>
          <w:p w:rsidR="00796B57" w:rsidRPr="001208D3" w:rsidRDefault="00796B5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056" w:type="dxa"/>
          </w:tcPr>
          <w:p w:rsidR="00796B57" w:rsidRPr="001208D3" w:rsidRDefault="00796B5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5143" w:type="dxa"/>
          </w:tcPr>
          <w:p w:rsidR="00796B57" w:rsidRPr="001208D3" w:rsidRDefault="00796B5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96B57" w:rsidRPr="001208D3" w:rsidTr="008F2B0F">
        <w:tc>
          <w:tcPr>
            <w:tcW w:w="817" w:type="dxa"/>
          </w:tcPr>
          <w:p w:rsidR="00796B57" w:rsidRPr="001208D3" w:rsidRDefault="00796B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6" w:type="dxa"/>
          </w:tcPr>
          <w:p w:rsidR="00796B57" w:rsidRPr="001208D3" w:rsidRDefault="00796B5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05" w:dyaOrig="6540" w14:anchorId="11DD6E27">
                <v:shape id="_x0000_i1071" type="#_x0000_t75" style="width:231.75pt;height:177.75pt" o:ole="">
                  <v:imagedata r:id="rId99" o:title=""/>
                </v:shape>
                <o:OLEObject Type="Embed" ProgID="SigmaPlotGraphicObject.11" ShapeID="_x0000_i1071" DrawAspect="Content" ObjectID="_1493710861" r:id="rId100"/>
              </w:object>
            </w:r>
          </w:p>
        </w:tc>
        <w:tc>
          <w:tcPr>
            <w:tcW w:w="5143" w:type="dxa"/>
          </w:tcPr>
          <w:p w:rsidR="00796B57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06" w:dyaOrig="6541" w14:anchorId="76D77FC4">
                <v:shape id="_x0000_i1072" type="#_x0000_t75" style="width:237pt;height:182.25pt" o:ole="">
                  <v:imagedata r:id="rId101" o:title=""/>
                </v:shape>
                <o:OLEObject Type="Embed" ProgID="SigmaPlotGraphicObject.11" ShapeID="_x0000_i1072" DrawAspect="Content" ObjectID="_1493710862" r:id="rId102"/>
              </w:object>
            </w:r>
          </w:p>
        </w:tc>
      </w:tr>
      <w:tr w:rsidR="00796B57" w:rsidRPr="001208D3" w:rsidTr="008F2B0F">
        <w:tc>
          <w:tcPr>
            <w:tcW w:w="817" w:type="dxa"/>
          </w:tcPr>
          <w:p w:rsidR="00796B57" w:rsidRPr="001208D3" w:rsidRDefault="00796B5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056" w:type="dxa"/>
          </w:tcPr>
          <w:p w:rsidR="00796B57" w:rsidRPr="001208D3" w:rsidRDefault="00796B5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9.7-1.8.14</w:t>
            </w:r>
          </w:p>
        </w:tc>
        <w:tc>
          <w:tcPr>
            <w:tcW w:w="5143" w:type="dxa"/>
          </w:tcPr>
          <w:p w:rsidR="00796B57" w:rsidRPr="001208D3" w:rsidRDefault="00796B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B57" w:rsidRPr="001208D3" w:rsidTr="008F2B0F">
        <w:tc>
          <w:tcPr>
            <w:tcW w:w="817" w:type="dxa"/>
          </w:tcPr>
          <w:p w:rsidR="00796B57" w:rsidRPr="001208D3" w:rsidRDefault="00796B5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056" w:type="dxa"/>
          </w:tcPr>
          <w:p w:rsidR="00796B57" w:rsidRPr="001208D3" w:rsidRDefault="00796B5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5143" w:type="dxa"/>
          </w:tcPr>
          <w:p w:rsidR="00796B57" w:rsidRPr="001208D3" w:rsidRDefault="00796B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B57" w:rsidRPr="001208D3" w:rsidTr="008F2B0F">
        <w:tc>
          <w:tcPr>
            <w:tcW w:w="817" w:type="dxa"/>
          </w:tcPr>
          <w:p w:rsidR="00796B57" w:rsidRPr="001208D3" w:rsidRDefault="00796B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6" w:type="dxa"/>
          </w:tcPr>
          <w:p w:rsidR="00796B57" w:rsidRPr="001208D3" w:rsidRDefault="00796B5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06" w:dyaOrig="6541" w14:anchorId="299AE485">
                <v:shape id="_x0000_i1073" type="#_x0000_t75" style="width:243pt;height:186.75pt" o:ole="">
                  <v:imagedata r:id="rId103" o:title=""/>
                </v:shape>
                <o:OLEObject Type="Embed" ProgID="SigmaPlotGraphicObject.11" ShapeID="_x0000_i1073" DrawAspect="Content" ObjectID="_1493710863" r:id="rId104"/>
              </w:object>
            </w:r>
          </w:p>
        </w:tc>
        <w:tc>
          <w:tcPr>
            <w:tcW w:w="5143" w:type="dxa"/>
          </w:tcPr>
          <w:p w:rsidR="00796B57" w:rsidRPr="001208D3" w:rsidRDefault="00796B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B57" w:rsidRPr="001208D3" w:rsidTr="008F2B0F">
        <w:tc>
          <w:tcPr>
            <w:tcW w:w="817" w:type="dxa"/>
          </w:tcPr>
          <w:p w:rsidR="00796B57" w:rsidRPr="001208D3" w:rsidRDefault="00796B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6" w:type="dxa"/>
          </w:tcPr>
          <w:p w:rsidR="00796B57" w:rsidRPr="001208D3" w:rsidRDefault="00796B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3" w:type="dxa"/>
          </w:tcPr>
          <w:p w:rsidR="00796B57" w:rsidRPr="001208D3" w:rsidRDefault="00796B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B57" w:rsidRPr="001208D3" w:rsidTr="00946933">
        <w:tc>
          <w:tcPr>
            <w:tcW w:w="11016" w:type="dxa"/>
            <w:gridSpan w:val="3"/>
          </w:tcPr>
          <w:p w:rsidR="00796B57" w:rsidRPr="001208D3" w:rsidRDefault="00796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Jurkat</w:t>
            </w:r>
            <w:proofErr w:type="spellEnd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Temsirolimus</w:t>
            </w:r>
            <w:proofErr w:type="spellEnd"/>
          </w:p>
        </w:tc>
      </w:tr>
      <w:tr w:rsidR="00796B57" w:rsidRPr="001208D3" w:rsidTr="008F2B0F">
        <w:tc>
          <w:tcPr>
            <w:tcW w:w="817" w:type="dxa"/>
          </w:tcPr>
          <w:p w:rsidR="00796B57" w:rsidRPr="001208D3" w:rsidRDefault="00796B5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056" w:type="dxa"/>
          </w:tcPr>
          <w:p w:rsidR="00796B57" w:rsidRPr="001208D3" w:rsidRDefault="00796B5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6-19.5.14</w:t>
            </w:r>
          </w:p>
        </w:tc>
        <w:tc>
          <w:tcPr>
            <w:tcW w:w="5143" w:type="dxa"/>
          </w:tcPr>
          <w:p w:rsidR="00796B57" w:rsidRPr="001208D3" w:rsidRDefault="00796B5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5-28.7.14</w:t>
            </w:r>
          </w:p>
        </w:tc>
      </w:tr>
      <w:tr w:rsidR="00796B57" w:rsidRPr="001208D3" w:rsidTr="008F2B0F">
        <w:tc>
          <w:tcPr>
            <w:tcW w:w="817" w:type="dxa"/>
          </w:tcPr>
          <w:p w:rsidR="00796B57" w:rsidRPr="001208D3" w:rsidRDefault="00796B5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056" w:type="dxa"/>
          </w:tcPr>
          <w:p w:rsidR="00796B57" w:rsidRPr="001208D3" w:rsidRDefault="00796B5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5143" w:type="dxa"/>
          </w:tcPr>
          <w:p w:rsidR="00796B57" w:rsidRPr="001208D3" w:rsidRDefault="00796B5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796B57" w:rsidRPr="001208D3" w:rsidTr="008F2B0F">
        <w:tc>
          <w:tcPr>
            <w:tcW w:w="817" w:type="dxa"/>
          </w:tcPr>
          <w:p w:rsidR="00796B57" w:rsidRPr="001208D3" w:rsidRDefault="00796B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6" w:type="dxa"/>
          </w:tcPr>
          <w:p w:rsidR="00796B57" w:rsidRPr="001208D3" w:rsidRDefault="00796B5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795" w14:anchorId="273A7B60">
                <v:shape id="_x0000_i1074" type="#_x0000_t75" style="width:239.25pt;height:191.25pt" o:ole="">
                  <v:imagedata r:id="rId105" o:title=""/>
                </v:shape>
                <o:OLEObject Type="Embed" ProgID="SigmaPlotGraphicObject.11" ShapeID="_x0000_i1074" DrawAspect="Content" ObjectID="_1493710864" r:id="rId106"/>
              </w:object>
            </w:r>
          </w:p>
        </w:tc>
        <w:tc>
          <w:tcPr>
            <w:tcW w:w="5143" w:type="dxa"/>
          </w:tcPr>
          <w:p w:rsidR="00796B57" w:rsidRPr="001208D3" w:rsidRDefault="00796B5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796" w14:anchorId="099BD9E2">
                <v:shape id="_x0000_i1075" type="#_x0000_t75" style="width:248.25pt;height:198pt" o:ole="">
                  <v:imagedata r:id="rId107" o:title=""/>
                </v:shape>
                <o:OLEObject Type="Embed" ProgID="SigmaPlotGraphicObject.11" ShapeID="_x0000_i1075" DrawAspect="Content" ObjectID="_1493710865" r:id="rId108"/>
              </w:object>
            </w:r>
          </w:p>
        </w:tc>
      </w:tr>
      <w:tr w:rsidR="00796B57" w:rsidRPr="001208D3" w:rsidTr="008F2B0F">
        <w:tc>
          <w:tcPr>
            <w:tcW w:w="817" w:type="dxa"/>
          </w:tcPr>
          <w:p w:rsidR="00796B57" w:rsidRPr="001208D3" w:rsidRDefault="00796B5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056" w:type="dxa"/>
          </w:tcPr>
          <w:p w:rsidR="00796B57" w:rsidRPr="001208D3" w:rsidRDefault="00796B5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9.7-1.8.14</w:t>
            </w:r>
          </w:p>
        </w:tc>
        <w:tc>
          <w:tcPr>
            <w:tcW w:w="5143" w:type="dxa"/>
          </w:tcPr>
          <w:p w:rsidR="00796B57" w:rsidRPr="001208D3" w:rsidRDefault="00796B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B57" w:rsidRPr="001208D3" w:rsidTr="008F2B0F">
        <w:tc>
          <w:tcPr>
            <w:tcW w:w="817" w:type="dxa"/>
          </w:tcPr>
          <w:p w:rsidR="00796B57" w:rsidRPr="001208D3" w:rsidRDefault="00796B5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056" w:type="dxa"/>
          </w:tcPr>
          <w:p w:rsidR="00796B57" w:rsidRPr="001208D3" w:rsidRDefault="00796B5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5143" w:type="dxa"/>
          </w:tcPr>
          <w:p w:rsidR="00796B57" w:rsidRPr="001208D3" w:rsidRDefault="00796B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B57" w:rsidRPr="001208D3" w:rsidTr="008F2B0F">
        <w:tc>
          <w:tcPr>
            <w:tcW w:w="817" w:type="dxa"/>
          </w:tcPr>
          <w:p w:rsidR="00796B57" w:rsidRPr="001208D3" w:rsidRDefault="00796B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6" w:type="dxa"/>
          </w:tcPr>
          <w:p w:rsidR="00796B57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796" w14:anchorId="6A6D7BEF">
                <v:shape id="_x0000_i1076" type="#_x0000_t75" style="width:239.25pt;height:192pt" o:ole="">
                  <v:imagedata r:id="rId109" o:title=""/>
                </v:shape>
                <o:OLEObject Type="Embed" ProgID="SigmaPlotGraphicObject.11" ShapeID="_x0000_i1076" DrawAspect="Content" ObjectID="_1493710866" r:id="rId110"/>
              </w:object>
            </w:r>
          </w:p>
        </w:tc>
        <w:tc>
          <w:tcPr>
            <w:tcW w:w="5143" w:type="dxa"/>
          </w:tcPr>
          <w:p w:rsidR="00796B57" w:rsidRPr="001208D3" w:rsidRDefault="00796B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D087F" w:rsidRPr="001208D3" w:rsidRDefault="009D087F">
      <w:pPr>
        <w:rPr>
          <w:rFonts w:ascii="Times New Roman" w:hAnsi="Times New Roman" w:cs="Times New Roman"/>
          <w:sz w:val="24"/>
          <w:szCs w:val="24"/>
        </w:rPr>
      </w:pPr>
    </w:p>
    <w:p w:rsidR="004D0050" w:rsidRPr="001208D3" w:rsidRDefault="004D0050">
      <w:pPr>
        <w:rPr>
          <w:rFonts w:ascii="Times New Roman" w:hAnsi="Times New Roman" w:cs="Times New Roman"/>
          <w:sz w:val="24"/>
          <w:szCs w:val="24"/>
        </w:rPr>
      </w:pPr>
      <w:r w:rsidRPr="001208D3">
        <w:rPr>
          <w:rFonts w:ascii="Times New Roman" w:hAnsi="Times New Roman" w:cs="Times New Roman"/>
          <w:sz w:val="24"/>
          <w:szCs w:val="24"/>
        </w:rPr>
        <w:t>MCF-7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4966"/>
        <w:gridCol w:w="5233"/>
      </w:tblGrid>
      <w:tr w:rsidR="004D0050" w:rsidRPr="001208D3" w:rsidTr="00EB2C72">
        <w:tc>
          <w:tcPr>
            <w:tcW w:w="11016" w:type="dxa"/>
            <w:gridSpan w:val="3"/>
          </w:tcPr>
          <w:p w:rsidR="004D0050" w:rsidRPr="001208D3" w:rsidRDefault="004D0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MCF-7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Pazopanib</w:t>
            </w:r>
            <w:proofErr w:type="spellEnd"/>
          </w:p>
        </w:tc>
      </w:tr>
      <w:tr w:rsidR="004D0050" w:rsidRPr="001208D3" w:rsidTr="00EB2C72">
        <w:tc>
          <w:tcPr>
            <w:tcW w:w="817" w:type="dxa"/>
          </w:tcPr>
          <w:p w:rsidR="004D0050" w:rsidRPr="001208D3" w:rsidRDefault="004D005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66" w:type="dxa"/>
          </w:tcPr>
          <w:p w:rsidR="004D0050" w:rsidRPr="001208D3" w:rsidRDefault="004D005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9-12.6.14</w:t>
            </w:r>
          </w:p>
        </w:tc>
        <w:tc>
          <w:tcPr>
            <w:tcW w:w="5233" w:type="dxa"/>
          </w:tcPr>
          <w:p w:rsidR="004D0050" w:rsidRPr="001208D3" w:rsidRDefault="004D005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6-18.6.14.</w:t>
            </w:r>
          </w:p>
        </w:tc>
      </w:tr>
      <w:tr w:rsidR="004D0050" w:rsidRPr="001208D3" w:rsidTr="00EB2C72">
        <w:tc>
          <w:tcPr>
            <w:tcW w:w="817" w:type="dxa"/>
          </w:tcPr>
          <w:p w:rsidR="004D0050" w:rsidRPr="001208D3" w:rsidRDefault="004D005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66" w:type="dxa"/>
          </w:tcPr>
          <w:p w:rsidR="004D0050" w:rsidRPr="001208D3" w:rsidRDefault="004D005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233" w:type="dxa"/>
          </w:tcPr>
          <w:p w:rsidR="004D0050" w:rsidRPr="001208D3" w:rsidRDefault="004D005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&gt;50</w:t>
            </w:r>
          </w:p>
        </w:tc>
      </w:tr>
      <w:tr w:rsidR="004D0050" w:rsidRPr="001208D3" w:rsidTr="00EB2C72">
        <w:tc>
          <w:tcPr>
            <w:tcW w:w="817" w:type="dxa"/>
          </w:tcPr>
          <w:p w:rsidR="004D0050" w:rsidRPr="001208D3" w:rsidRDefault="004D00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6" w:type="dxa"/>
          </w:tcPr>
          <w:p w:rsidR="004D0050" w:rsidRPr="001208D3" w:rsidRDefault="0089261A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825" w14:anchorId="56D52942">
                <v:shape id="_x0000_i1077" type="#_x0000_t75" style="width:232.5pt;height:186pt" o:ole="">
                  <v:imagedata r:id="rId111" o:title=""/>
                </v:shape>
                <o:OLEObject Type="Embed" ProgID="SigmaPlotGraphicObject.11" ShapeID="_x0000_i1077" DrawAspect="Content" ObjectID="_1493710867" r:id="rId112"/>
              </w:object>
            </w:r>
          </w:p>
        </w:tc>
        <w:tc>
          <w:tcPr>
            <w:tcW w:w="5233" w:type="dxa"/>
          </w:tcPr>
          <w:p w:rsidR="004D0050" w:rsidRPr="001208D3" w:rsidRDefault="0089261A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825" w14:anchorId="4A9CB15A">
                <v:shape id="_x0000_i1078" type="#_x0000_t75" style="width:231pt;height:185.25pt" o:ole="">
                  <v:imagedata r:id="rId113" o:title=""/>
                </v:shape>
                <o:OLEObject Type="Embed" ProgID="SigmaPlotGraphicObject.11" ShapeID="_x0000_i1078" DrawAspect="Content" ObjectID="_1493710868" r:id="rId114"/>
              </w:object>
            </w:r>
          </w:p>
        </w:tc>
      </w:tr>
      <w:tr w:rsidR="004D0050" w:rsidRPr="001208D3" w:rsidTr="00EB2C72">
        <w:tc>
          <w:tcPr>
            <w:tcW w:w="817" w:type="dxa"/>
          </w:tcPr>
          <w:p w:rsidR="004D0050" w:rsidRPr="001208D3" w:rsidRDefault="004D005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66" w:type="dxa"/>
          </w:tcPr>
          <w:p w:rsidR="004D0050" w:rsidRPr="001208D3" w:rsidRDefault="004D005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3" w:type="dxa"/>
          </w:tcPr>
          <w:p w:rsidR="004D0050" w:rsidRPr="001208D3" w:rsidRDefault="004D00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050" w:rsidRPr="001208D3" w:rsidTr="00EB2C72">
        <w:tc>
          <w:tcPr>
            <w:tcW w:w="817" w:type="dxa"/>
          </w:tcPr>
          <w:p w:rsidR="004D0050" w:rsidRPr="001208D3" w:rsidRDefault="004D005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66" w:type="dxa"/>
          </w:tcPr>
          <w:p w:rsidR="004D0050" w:rsidRPr="001208D3" w:rsidRDefault="004D005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&gt;50</w:t>
            </w:r>
          </w:p>
        </w:tc>
        <w:tc>
          <w:tcPr>
            <w:tcW w:w="5233" w:type="dxa"/>
          </w:tcPr>
          <w:p w:rsidR="004D0050" w:rsidRPr="001208D3" w:rsidRDefault="004D00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050" w:rsidRPr="001208D3" w:rsidTr="00EB2C72">
        <w:tc>
          <w:tcPr>
            <w:tcW w:w="817" w:type="dxa"/>
          </w:tcPr>
          <w:p w:rsidR="004D0050" w:rsidRPr="001208D3" w:rsidRDefault="004D00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6" w:type="dxa"/>
          </w:tcPr>
          <w:p w:rsidR="004D0050" w:rsidRPr="001208D3" w:rsidRDefault="0089261A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825" w14:anchorId="4789AC95">
                <v:shape id="_x0000_i1079" type="#_x0000_t75" style="width:243.75pt;height:195pt" o:ole="">
                  <v:imagedata r:id="rId115" o:title=""/>
                </v:shape>
                <o:OLEObject Type="Embed" ProgID="SigmaPlotGraphicObject.11" ShapeID="_x0000_i1079" DrawAspect="Content" ObjectID="_1493710869" r:id="rId116"/>
              </w:object>
            </w:r>
          </w:p>
        </w:tc>
        <w:tc>
          <w:tcPr>
            <w:tcW w:w="5233" w:type="dxa"/>
          </w:tcPr>
          <w:p w:rsidR="004D0050" w:rsidRPr="001208D3" w:rsidRDefault="004D00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050" w:rsidRPr="001208D3" w:rsidTr="00EB2C72">
        <w:tc>
          <w:tcPr>
            <w:tcW w:w="817" w:type="dxa"/>
          </w:tcPr>
          <w:p w:rsidR="004D0050" w:rsidRPr="001208D3" w:rsidRDefault="004D00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6" w:type="dxa"/>
          </w:tcPr>
          <w:p w:rsidR="004D0050" w:rsidRPr="001208D3" w:rsidRDefault="004D00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3" w:type="dxa"/>
          </w:tcPr>
          <w:p w:rsidR="004D0050" w:rsidRPr="001208D3" w:rsidRDefault="004D00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6E9" w:rsidRPr="001208D3" w:rsidTr="00EB2C72">
        <w:tc>
          <w:tcPr>
            <w:tcW w:w="11016" w:type="dxa"/>
            <w:gridSpan w:val="3"/>
          </w:tcPr>
          <w:p w:rsidR="002946E9" w:rsidRPr="001208D3" w:rsidRDefault="00892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MCF-7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Sorafenib</w:t>
            </w:r>
            <w:proofErr w:type="spellEnd"/>
          </w:p>
        </w:tc>
      </w:tr>
      <w:tr w:rsidR="0089261A" w:rsidRPr="001208D3" w:rsidTr="00EB2C72">
        <w:tc>
          <w:tcPr>
            <w:tcW w:w="817" w:type="dxa"/>
          </w:tcPr>
          <w:p w:rsidR="0089261A" w:rsidRPr="001208D3" w:rsidRDefault="0089261A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66" w:type="dxa"/>
          </w:tcPr>
          <w:p w:rsidR="0089261A" w:rsidRPr="001208D3" w:rsidRDefault="0089261A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9-12.6.14</w:t>
            </w:r>
          </w:p>
        </w:tc>
        <w:tc>
          <w:tcPr>
            <w:tcW w:w="5233" w:type="dxa"/>
          </w:tcPr>
          <w:p w:rsidR="0089261A" w:rsidRPr="001208D3" w:rsidRDefault="0089261A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6-18.6.14.</w:t>
            </w:r>
          </w:p>
        </w:tc>
      </w:tr>
      <w:tr w:rsidR="0089261A" w:rsidRPr="001208D3" w:rsidTr="00EB2C72">
        <w:tc>
          <w:tcPr>
            <w:tcW w:w="817" w:type="dxa"/>
          </w:tcPr>
          <w:p w:rsidR="0089261A" w:rsidRPr="001208D3" w:rsidRDefault="0089261A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66" w:type="dxa"/>
          </w:tcPr>
          <w:p w:rsidR="0089261A" w:rsidRPr="001208D3" w:rsidRDefault="0089261A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233" w:type="dxa"/>
          </w:tcPr>
          <w:p w:rsidR="0089261A" w:rsidRPr="001208D3" w:rsidRDefault="0089261A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9261A" w:rsidRPr="001208D3" w:rsidTr="00EB2C72">
        <w:tc>
          <w:tcPr>
            <w:tcW w:w="817" w:type="dxa"/>
          </w:tcPr>
          <w:p w:rsidR="0089261A" w:rsidRPr="001208D3" w:rsidRDefault="00892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6" w:type="dxa"/>
          </w:tcPr>
          <w:p w:rsidR="0089261A" w:rsidRPr="001208D3" w:rsidRDefault="0089261A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00" w14:anchorId="2B40EACB">
                <v:shape id="_x0000_i1080" type="#_x0000_t75" style="width:244.5pt;height:187.5pt" o:ole="">
                  <v:imagedata r:id="rId117" o:title=""/>
                </v:shape>
                <o:OLEObject Type="Embed" ProgID="SigmaPlotGraphicObject.11" ShapeID="_x0000_i1080" DrawAspect="Content" ObjectID="_1493710870" r:id="rId118"/>
              </w:object>
            </w:r>
          </w:p>
        </w:tc>
        <w:tc>
          <w:tcPr>
            <w:tcW w:w="5233" w:type="dxa"/>
          </w:tcPr>
          <w:p w:rsidR="0089261A" w:rsidRPr="001208D3" w:rsidRDefault="0089261A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00" w14:anchorId="747C2DA8">
                <v:shape id="_x0000_i1081" type="#_x0000_t75" style="width:239.25pt;height:186pt" o:ole="">
                  <v:imagedata r:id="rId119" o:title=""/>
                </v:shape>
                <o:OLEObject Type="Embed" ProgID="SigmaPlotGraphicObject.11" ShapeID="_x0000_i1081" DrawAspect="Content" ObjectID="_1493710871" r:id="rId120"/>
              </w:object>
            </w:r>
          </w:p>
        </w:tc>
      </w:tr>
      <w:tr w:rsidR="00984E13" w:rsidRPr="001208D3" w:rsidTr="00EB2C72">
        <w:tc>
          <w:tcPr>
            <w:tcW w:w="817" w:type="dxa"/>
          </w:tcPr>
          <w:p w:rsidR="00984E13" w:rsidRPr="001208D3" w:rsidRDefault="00984E1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66" w:type="dxa"/>
          </w:tcPr>
          <w:p w:rsidR="00984E13" w:rsidRPr="001208D3" w:rsidRDefault="00984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3" w:type="dxa"/>
          </w:tcPr>
          <w:p w:rsidR="00984E13" w:rsidRPr="001208D3" w:rsidRDefault="00984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E13" w:rsidRPr="001208D3" w:rsidTr="00EB2C72">
        <w:tc>
          <w:tcPr>
            <w:tcW w:w="817" w:type="dxa"/>
          </w:tcPr>
          <w:p w:rsidR="00984E13" w:rsidRPr="001208D3" w:rsidRDefault="00984E1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66" w:type="dxa"/>
          </w:tcPr>
          <w:p w:rsidR="00984E13" w:rsidRPr="001208D3" w:rsidRDefault="00984E1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5233" w:type="dxa"/>
          </w:tcPr>
          <w:p w:rsidR="00984E13" w:rsidRPr="001208D3" w:rsidRDefault="00984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E13" w:rsidRPr="001208D3" w:rsidTr="00EB2C72">
        <w:tc>
          <w:tcPr>
            <w:tcW w:w="817" w:type="dxa"/>
          </w:tcPr>
          <w:p w:rsidR="00984E13" w:rsidRPr="001208D3" w:rsidRDefault="00984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6" w:type="dxa"/>
          </w:tcPr>
          <w:p w:rsidR="00984E13" w:rsidRPr="001208D3" w:rsidRDefault="00EB2C72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00" w14:anchorId="77821FE4">
                <v:shape id="_x0000_i1082" type="#_x0000_t75" style="width:243pt;height:188.25pt" o:ole="">
                  <v:imagedata r:id="rId121" o:title=""/>
                </v:shape>
                <o:OLEObject Type="Embed" ProgID="SigmaPlotGraphicObject.11" ShapeID="_x0000_i1082" DrawAspect="Content" ObjectID="_1493710872" r:id="rId122"/>
              </w:object>
            </w:r>
          </w:p>
        </w:tc>
        <w:tc>
          <w:tcPr>
            <w:tcW w:w="5233" w:type="dxa"/>
          </w:tcPr>
          <w:p w:rsidR="00984E13" w:rsidRPr="001208D3" w:rsidRDefault="00984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E13" w:rsidRPr="001208D3" w:rsidTr="00EB2C72">
        <w:tc>
          <w:tcPr>
            <w:tcW w:w="817" w:type="dxa"/>
          </w:tcPr>
          <w:p w:rsidR="00984E13" w:rsidRPr="001208D3" w:rsidRDefault="00984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6" w:type="dxa"/>
          </w:tcPr>
          <w:p w:rsidR="00984E13" w:rsidRPr="001208D3" w:rsidRDefault="00984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3" w:type="dxa"/>
          </w:tcPr>
          <w:p w:rsidR="00984E13" w:rsidRPr="001208D3" w:rsidRDefault="00984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C72" w:rsidRPr="001208D3" w:rsidTr="00EB2C72">
        <w:tc>
          <w:tcPr>
            <w:tcW w:w="11016" w:type="dxa"/>
            <w:gridSpan w:val="3"/>
          </w:tcPr>
          <w:p w:rsidR="00EB2C72" w:rsidRPr="001208D3" w:rsidRDefault="00EB2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MCF-7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Sunitinib</w:t>
            </w:r>
            <w:proofErr w:type="spellEnd"/>
          </w:p>
        </w:tc>
      </w:tr>
      <w:tr w:rsidR="00EB2C72" w:rsidRPr="001208D3" w:rsidTr="00EB2C72">
        <w:tc>
          <w:tcPr>
            <w:tcW w:w="817" w:type="dxa"/>
          </w:tcPr>
          <w:p w:rsidR="00EB2C72" w:rsidRPr="001208D3" w:rsidRDefault="00EB2C72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66" w:type="dxa"/>
          </w:tcPr>
          <w:p w:rsidR="00EB2C72" w:rsidRPr="001208D3" w:rsidRDefault="00EB2C72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9-12.6.14</w:t>
            </w:r>
          </w:p>
        </w:tc>
        <w:tc>
          <w:tcPr>
            <w:tcW w:w="5233" w:type="dxa"/>
          </w:tcPr>
          <w:p w:rsidR="00EB2C72" w:rsidRPr="001208D3" w:rsidRDefault="00EB2C72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6-18.6.14.</w:t>
            </w:r>
          </w:p>
        </w:tc>
      </w:tr>
      <w:tr w:rsidR="00EB2C72" w:rsidRPr="001208D3" w:rsidTr="00EB2C72">
        <w:tc>
          <w:tcPr>
            <w:tcW w:w="817" w:type="dxa"/>
          </w:tcPr>
          <w:p w:rsidR="00EB2C72" w:rsidRPr="001208D3" w:rsidRDefault="00EB2C72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66" w:type="dxa"/>
          </w:tcPr>
          <w:p w:rsidR="00EB2C72" w:rsidRPr="001208D3" w:rsidRDefault="00EB2C72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33" w:type="dxa"/>
          </w:tcPr>
          <w:p w:rsidR="00EB2C72" w:rsidRPr="001208D3" w:rsidRDefault="00EB2C72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EB2C72" w:rsidRPr="001208D3" w:rsidTr="00EB2C72">
        <w:tc>
          <w:tcPr>
            <w:tcW w:w="817" w:type="dxa"/>
          </w:tcPr>
          <w:p w:rsidR="00EB2C72" w:rsidRPr="001208D3" w:rsidRDefault="00EB2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6" w:type="dxa"/>
          </w:tcPr>
          <w:p w:rsidR="00EB2C72" w:rsidRPr="001208D3" w:rsidRDefault="00EB2C72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05" w:dyaOrig="6690" w14:anchorId="748655D1">
                <v:shape id="_x0000_i1083" type="#_x0000_t75" style="width:243pt;height:189.75pt" o:ole="">
                  <v:imagedata r:id="rId123" o:title=""/>
                </v:shape>
                <o:OLEObject Type="Embed" ProgID="SigmaPlotGraphicObject.11" ShapeID="_x0000_i1083" DrawAspect="Content" ObjectID="_1493710873" r:id="rId124"/>
              </w:object>
            </w:r>
          </w:p>
        </w:tc>
        <w:tc>
          <w:tcPr>
            <w:tcW w:w="5233" w:type="dxa"/>
          </w:tcPr>
          <w:p w:rsidR="00EB2C72" w:rsidRPr="001208D3" w:rsidRDefault="00EB2C72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05" w:dyaOrig="6690" w14:anchorId="6097227E">
                <v:shape id="_x0000_i1084" type="#_x0000_t75" style="width:251.25pt;height:196.5pt" o:ole="">
                  <v:imagedata r:id="rId125" o:title=""/>
                </v:shape>
                <o:OLEObject Type="Embed" ProgID="SigmaPlotGraphicObject.11" ShapeID="_x0000_i1084" DrawAspect="Content" ObjectID="_1493710874" r:id="rId126"/>
              </w:object>
            </w:r>
          </w:p>
        </w:tc>
      </w:tr>
      <w:tr w:rsidR="00EB2C72" w:rsidRPr="001208D3" w:rsidTr="00EB2C72">
        <w:tc>
          <w:tcPr>
            <w:tcW w:w="817" w:type="dxa"/>
          </w:tcPr>
          <w:p w:rsidR="00EB2C72" w:rsidRPr="001208D3" w:rsidRDefault="00EB2C72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66" w:type="dxa"/>
          </w:tcPr>
          <w:p w:rsidR="00EB2C72" w:rsidRPr="001208D3" w:rsidRDefault="00EB2C72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4-17.7.14</w:t>
            </w:r>
          </w:p>
        </w:tc>
        <w:tc>
          <w:tcPr>
            <w:tcW w:w="5233" w:type="dxa"/>
          </w:tcPr>
          <w:p w:rsidR="00EB2C72" w:rsidRPr="001208D3" w:rsidRDefault="00EB2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C72" w:rsidRPr="001208D3" w:rsidTr="00EB2C72">
        <w:tc>
          <w:tcPr>
            <w:tcW w:w="817" w:type="dxa"/>
          </w:tcPr>
          <w:p w:rsidR="00EB2C72" w:rsidRPr="001208D3" w:rsidRDefault="00EB2C72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66" w:type="dxa"/>
          </w:tcPr>
          <w:p w:rsidR="00EB2C72" w:rsidRPr="001208D3" w:rsidRDefault="00EB2C72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5233" w:type="dxa"/>
          </w:tcPr>
          <w:p w:rsidR="00EB2C72" w:rsidRPr="001208D3" w:rsidRDefault="00EB2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C72" w:rsidRPr="001208D3" w:rsidTr="00EB2C72">
        <w:tc>
          <w:tcPr>
            <w:tcW w:w="817" w:type="dxa"/>
          </w:tcPr>
          <w:p w:rsidR="00EB2C72" w:rsidRPr="001208D3" w:rsidRDefault="00EB2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6" w:type="dxa"/>
          </w:tcPr>
          <w:p w:rsidR="00EB2C72" w:rsidRPr="001208D3" w:rsidRDefault="00EB2C72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05" w:dyaOrig="6690" w14:anchorId="7812C0C2">
                <v:shape id="_x0000_i1085" type="#_x0000_t75" style="width:244.5pt;height:191.25pt" o:ole="">
                  <v:imagedata r:id="rId127" o:title=""/>
                </v:shape>
                <o:OLEObject Type="Embed" ProgID="SigmaPlotGraphicObject.11" ShapeID="_x0000_i1085" DrawAspect="Content" ObjectID="_1493710875" r:id="rId128"/>
              </w:object>
            </w:r>
          </w:p>
        </w:tc>
        <w:tc>
          <w:tcPr>
            <w:tcW w:w="5233" w:type="dxa"/>
          </w:tcPr>
          <w:p w:rsidR="00EB2C72" w:rsidRPr="001208D3" w:rsidRDefault="00EB2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C72" w:rsidRPr="001208D3" w:rsidTr="00EB2C72">
        <w:tc>
          <w:tcPr>
            <w:tcW w:w="817" w:type="dxa"/>
          </w:tcPr>
          <w:p w:rsidR="00EB2C72" w:rsidRPr="001208D3" w:rsidRDefault="00EB2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6" w:type="dxa"/>
          </w:tcPr>
          <w:p w:rsidR="00EB2C72" w:rsidRPr="001208D3" w:rsidRDefault="00EB2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3" w:type="dxa"/>
          </w:tcPr>
          <w:p w:rsidR="00EB2C72" w:rsidRPr="001208D3" w:rsidRDefault="00EB2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C72" w:rsidRPr="001208D3" w:rsidTr="004E7D51">
        <w:tc>
          <w:tcPr>
            <w:tcW w:w="11016" w:type="dxa"/>
            <w:gridSpan w:val="3"/>
          </w:tcPr>
          <w:p w:rsidR="00EB2C72" w:rsidRPr="001208D3" w:rsidRDefault="006A7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MCF-7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Temsirolimus</w:t>
            </w:r>
            <w:proofErr w:type="spellEnd"/>
          </w:p>
        </w:tc>
      </w:tr>
      <w:tr w:rsidR="00106BC0" w:rsidRPr="001208D3" w:rsidTr="00EB2C72">
        <w:tc>
          <w:tcPr>
            <w:tcW w:w="817" w:type="dxa"/>
          </w:tcPr>
          <w:p w:rsidR="00106BC0" w:rsidRPr="001208D3" w:rsidRDefault="00106BC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66" w:type="dxa"/>
          </w:tcPr>
          <w:p w:rsidR="00106BC0" w:rsidRPr="001208D3" w:rsidRDefault="00106BC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9-12.6.14</w:t>
            </w:r>
          </w:p>
        </w:tc>
        <w:tc>
          <w:tcPr>
            <w:tcW w:w="5233" w:type="dxa"/>
          </w:tcPr>
          <w:p w:rsidR="00106BC0" w:rsidRPr="001208D3" w:rsidRDefault="00106BC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6-18.6.14.</w:t>
            </w:r>
          </w:p>
        </w:tc>
      </w:tr>
      <w:tr w:rsidR="00106BC0" w:rsidRPr="001208D3" w:rsidTr="00EB2C72">
        <w:tc>
          <w:tcPr>
            <w:tcW w:w="817" w:type="dxa"/>
          </w:tcPr>
          <w:p w:rsidR="00106BC0" w:rsidRPr="001208D3" w:rsidRDefault="00106BC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66" w:type="dxa"/>
          </w:tcPr>
          <w:p w:rsidR="00106BC0" w:rsidRPr="001208D3" w:rsidRDefault="00106BC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5233" w:type="dxa"/>
          </w:tcPr>
          <w:p w:rsidR="00106BC0" w:rsidRPr="001208D3" w:rsidRDefault="00106BC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</w:tr>
      <w:tr w:rsidR="00106BC0" w:rsidRPr="001208D3" w:rsidTr="00EB2C72">
        <w:tc>
          <w:tcPr>
            <w:tcW w:w="817" w:type="dxa"/>
          </w:tcPr>
          <w:p w:rsidR="00106BC0" w:rsidRPr="001208D3" w:rsidRDefault="00106B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6" w:type="dxa"/>
          </w:tcPr>
          <w:p w:rsidR="00106BC0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525" w14:anchorId="006824E7">
                <v:shape id="_x0000_i1086" type="#_x0000_t75" style="width:232.5pt;height:177.75pt" o:ole="">
                  <v:imagedata r:id="rId129" o:title=""/>
                </v:shape>
                <o:OLEObject Type="Embed" ProgID="SigmaPlotGraphicObject.11" ShapeID="_x0000_i1086" DrawAspect="Content" ObjectID="_1493710876" r:id="rId130"/>
              </w:object>
            </w:r>
          </w:p>
        </w:tc>
        <w:tc>
          <w:tcPr>
            <w:tcW w:w="5233" w:type="dxa"/>
          </w:tcPr>
          <w:p w:rsidR="00106BC0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525" w14:anchorId="365C688B">
                <v:shape id="_x0000_i1087" type="#_x0000_t75" style="width:237pt;height:181.5pt" o:ole="">
                  <v:imagedata r:id="rId131" o:title=""/>
                </v:shape>
                <o:OLEObject Type="Embed" ProgID="SigmaPlotGraphicObject.11" ShapeID="_x0000_i1087" DrawAspect="Content" ObjectID="_1493710877" r:id="rId132"/>
              </w:object>
            </w:r>
          </w:p>
        </w:tc>
      </w:tr>
      <w:tr w:rsidR="00106BC0" w:rsidRPr="001208D3" w:rsidTr="00EB2C72">
        <w:tc>
          <w:tcPr>
            <w:tcW w:w="817" w:type="dxa"/>
          </w:tcPr>
          <w:p w:rsidR="00106BC0" w:rsidRPr="001208D3" w:rsidRDefault="00106BC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66" w:type="dxa"/>
          </w:tcPr>
          <w:p w:rsidR="00106BC0" w:rsidRPr="001208D3" w:rsidRDefault="00106B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3" w:type="dxa"/>
          </w:tcPr>
          <w:p w:rsidR="00106BC0" w:rsidRPr="001208D3" w:rsidRDefault="00106B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BC0" w:rsidRPr="001208D3" w:rsidTr="00EB2C72">
        <w:tc>
          <w:tcPr>
            <w:tcW w:w="817" w:type="dxa"/>
          </w:tcPr>
          <w:p w:rsidR="00106BC0" w:rsidRPr="001208D3" w:rsidRDefault="00106BC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66" w:type="dxa"/>
          </w:tcPr>
          <w:p w:rsidR="00106BC0" w:rsidRPr="001208D3" w:rsidRDefault="00106BC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5233" w:type="dxa"/>
          </w:tcPr>
          <w:p w:rsidR="00106BC0" w:rsidRPr="001208D3" w:rsidRDefault="00106B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BC0" w:rsidRPr="001208D3" w:rsidTr="00B1396D">
        <w:trPr>
          <w:trHeight w:val="3289"/>
        </w:trPr>
        <w:tc>
          <w:tcPr>
            <w:tcW w:w="817" w:type="dxa"/>
          </w:tcPr>
          <w:p w:rsidR="00106BC0" w:rsidRPr="001208D3" w:rsidRDefault="00106B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6" w:type="dxa"/>
          </w:tcPr>
          <w:p w:rsidR="00106BC0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525" w14:anchorId="3808AB85">
                <v:shape id="_x0000_i1088" type="#_x0000_t75" style="width:232.5pt;height:179.25pt" o:ole="">
                  <v:imagedata r:id="rId133" o:title=""/>
                </v:shape>
                <o:OLEObject Type="Embed" ProgID="SigmaPlotGraphicObject.11" ShapeID="_x0000_i1088" DrawAspect="Content" ObjectID="_1493710878" r:id="rId134"/>
              </w:object>
            </w:r>
          </w:p>
        </w:tc>
        <w:tc>
          <w:tcPr>
            <w:tcW w:w="5233" w:type="dxa"/>
          </w:tcPr>
          <w:p w:rsidR="00106BC0" w:rsidRPr="001208D3" w:rsidRDefault="00106B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D0050" w:rsidRPr="001208D3" w:rsidRDefault="004D0050">
      <w:pPr>
        <w:rPr>
          <w:rFonts w:ascii="Times New Roman" w:hAnsi="Times New Roman" w:cs="Times New Roman"/>
          <w:sz w:val="24"/>
          <w:szCs w:val="24"/>
        </w:rPr>
      </w:pPr>
    </w:p>
    <w:p w:rsidR="003639B7" w:rsidRPr="001208D3" w:rsidRDefault="003639B7">
      <w:pPr>
        <w:rPr>
          <w:rFonts w:ascii="Times New Roman" w:hAnsi="Times New Roman" w:cs="Times New Roman"/>
          <w:sz w:val="24"/>
          <w:szCs w:val="24"/>
        </w:rPr>
      </w:pPr>
      <w:r w:rsidRPr="001208D3">
        <w:rPr>
          <w:rFonts w:ascii="Times New Roman" w:hAnsi="Times New Roman" w:cs="Times New Roman"/>
          <w:sz w:val="24"/>
          <w:szCs w:val="24"/>
        </w:rPr>
        <w:t>NG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87"/>
        <w:gridCol w:w="4985"/>
        <w:gridCol w:w="5118"/>
      </w:tblGrid>
      <w:tr w:rsidR="005F51D7" w:rsidRPr="001208D3" w:rsidTr="00A708E0">
        <w:tc>
          <w:tcPr>
            <w:tcW w:w="11016" w:type="dxa"/>
            <w:gridSpan w:val="3"/>
          </w:tcPr>
          <w:p w:rsidR="005F51D7" w:rsidRPr="001208D3" w:rsidRDefault="005F51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NGP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Pazopanib</w:t>
            </w:r>
            <w:proofErr w:type="spellEnd"/>
          </w:p>
        </w:tc>
      </w:tr>
      <w:tr w:rsidR="005F51D7" w:rsidRPr="001208D3" w:rsidTr="00AD4190">
        <w:tc>
          <w:tcPr>
            <w:tcW w:w="742" w:type="dxa"/>
          </w:tcPr>
          <w:p w:rsidR="005F51D7" w:rsidRPr="001208D3" w:rsidRDefault="005F51D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073" w:type="dxa"/>
          </w:tcPr>
          <w:p w:rsidR="005F51D7" w:rsidRPr="001208D3" w:rsidRDefault="005F51D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6-30.6.14</w:t>
            </w:r>
          </w:p>
        </w:tc>
        <w:tc>
          <w:tcPr>
            <w:tcW w:w="5201" w:type="dxa"/>
          </w:tcPr>
          <w:p w:rsidR="005F51D7" w:rsidRPr="001208D3" w:rsidRDefault="005F51D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30.6-2.7.14</w:t>
            </w:r>
          </w:p>
        </w:tc>
      </w:tr>
      <w:tr w:rsidR="005F51D7" w:rsidRPr="001208D3" w:rsidTr="00AD4190">
        <w:tc>
          <w:tcPr>
            <w:tcW w:w="742" w:type="dxa"/>
          </w:tcPr>
          <w:p w:rsidR="005F51D7" w:rsidRPr="001208D3" w:rsidRDefault="005F51D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073" w:type="dxa"/>
          </w:tcPr>
          <w:p w:rsidR="005F51D7" w:rsidRPr="001208D3" w:rsidRDefault="005F51D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&gt;50</w:t>
            </w:r>
          </w:p>
        </w:tc>
        <w:tc>
          <w:tcPr>
            <w:tcW w:w="5201" w:type="dxa"/>
          </w:tcPr>
          <w:p w:rsidR="005F51D7" w:rsidRPr="001208D3" w:rsidRDefault="005F51D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&gt;50</w:t>
            </w:r>
          </w:p>
        </w:tc>
      </w:tr>
      <w:tr w:rsidR="005F51D7" w:rsidRPr="001208D3" w:rsidTr="00AD4190">
        <w:tc>
          <w:tcPr>
            <w:tcW w:w="742" w:type="dxa"/>
          </w:tcPr>
          <w:p w:rsidR="005F51D7" w:rsidRPr="001208D3" w:rsidRDefault="005F5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3" w:type="dxa"/>
          </w:tcPr>
          <w:p w:rsidR="005F51D7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825" w14:anchorId="461EB6D2">
                <v:shape id="_x0000_i1089" type="#_x0000_t75" style="width:237pt;height:189.75pt" o:ole="">
                  <v:imagedata r:id="rId135" o:title=""/>
                </v:shape>
                <o:OLEObject Type="Embed" ProgID="SigmaPlotGraphicObject.11" ShapeID="_x0000_i1089" DrawAspect="Content" ObjectID="_1493710879" r:id="rId136"/>
              </w:object>
            </w:r>
          </w:p>
        </w:tc>
        <w:tc>
          <w:tcPr>
            <w:tcW w:w="5201" w:type="dxa"/>
          </w:tcPr>
          <w:p w:rsidR="005F51D7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825" w14:anchorId="23587F7E">
                <v:shape id="_x0000_i1090" type="#_x0000_t75" style="width:248.25pt;height:198pt" o:ole="">
                  <v:imagedata r:id="rId137" o:title=""/>
                </v:shape>
                <o:OLEObject Type="Embed" ProgID="SigmaPlotGraphicObject.11" ShapeID="_x0000_i1090" DrawAspect="Content" ObjectID="_1493710880" r:id="rId138"/>
              </w:object>
            </w:r>
          </w:p>
        </w:tc>
      </w:tr>
      <w:tr w:rsidR="005F51D7" w:rsidRPr="001208D3" w:rsidTr="00AD4190">
        <w:tc>
          <w:tcPr>
            <w:tcW w:w="742" w:type="dxa"/>
          </w:tcPr>
          <w:p w:rsidR="005F51D7" w:rsidRPr="001208D3" w:rsidRDefault="005F51D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073" w:type="dxa"/>
          </w:tcPr>
          <w:p w:rsidR="005F51D7" w:rsidRPr="001208D3" w:rsidRDefault="005F51D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7-10.7.14</w:t>
            </w:r>
          </w:p>
        </w:tc>
        <w:tc>
          <w:tcPr>
            <w:tcW w:w="5201" w:type="dxa"/>
          </w:tcPr>
          <w:p w:rsidR="005F51D7" w:rsidRPr="001208D3" w:rsidRDefault="005F5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1D7" w:rsidRPr="001208D3" w:rsidTr="00AD4190">
        <w:tc>
          <w:tcPr>
            <w:tcW w:w="742" w:type="dxa"/>
          </w:tcPr>
          <w:p w:rsidR="005F51D7" w:rsidRPr="001208D3" w:rsidRDefault="005F51D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073" w:type="dxa"/>
          </w:tcPr>
          <w:p w:rsidR="005F51D7" w:rsidRPr="001208D3" w:rsidRDefault="005F51D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&gt;50</w:t>
            </w:r>
          </w:p>
        </w:tc>
        <w:tc>
          <w:tcPr>
            <w:tcW w:w="5201" w:type="dxa"/>
          </w:tcPr>
          <w:p w:rsidR="005F51D7" w:rsidRPr="001208D3" w:rsidRDefault="005F5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1D7" w:rsidRPr="001208D3" w:rsidTr="00AD4190">
        <w:tc>
          <w:tcPr>
            <w:tcW w:w="742" w:type="dxa"/>
          </w:tcPr>
          <w:p w:rsidR="005F51D7" w:rsidRPr="001208D3" w:rsidRDefault="005F5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3" w:type="dxa"/>
          </w:tcPr>
          <w:p w:rsidR="005F51D7" w:rsidRPr="001208D3" w:rsidRDefault="005F51D7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825" w14:anchorId="26B12B57">
                <v:shape id="_x0000_i1091" type="#_x0000_t75" style="width:243pt;height:195pt" o:ole="">
                  <v:imagedata r:id="rId139" o:title=""/>
                </v:shape>
                <o:OLEObject Type="Embed" ProgID="SigmaPlotGraphicObject.11" ShapeID="_x0000_i1091" DrawAspect="Content" ObjectID="_1493710881" r:id="rId140"/>
              </w:object>
            </w:r>
          </w:p>
        </w:tc>
        <w:tc>
          <w:tcPr>
            <w:tcW w:w="5201" w:type="dxa"/>
          </w:tcPr>
          <w:p w:rsidR="005F51D7" w:rsidRPr="001208D3" w:rsidRDefault="005F5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1D7" w:rsidRPr="001208D3" w:rsidTr="00AD4190">
        <w:tc>
          <w:tcPr>
            <w:tcW w:w="742" w:type="dxa"/>
          </w:tcPr>
          <w:p w:rsidR="005F51D7" w:rsidRPr="001208D3" w:rsidRDefault="005F5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3" w:type="dxa"/>
          </w:tcPr>
          <w:p w:rsidR="005F51D7" w:rsidRPr="001208D3" w:rsidRDefault="005F5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1" w:type="dxa"/>
          </w:tcPr>
          <w:p w:rsidR="005F51D7" w:rsidRPr="001208D3" w:rsidRDefault="005F5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190" w:rsidRPr="001208D3" w:rsidTr="00A06A9D">
        <w:tc>
          <w:tcPr>
            <w:tcW w:w="11016" w:type="dxa"/>
            <w:gridSpan w:val="3"/>
          </w:tcPr>
          <w:p w:rsidR="00AD4190" w:rsidRPr="001208D3" w:rsidRDefault="00AD4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NGP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Sorafenib</w:t>
            </w:r>
            <w:proofErr w:type="spellEnd"/>
          </w:p>
        </w:tc>
      </w:tr>
      <w:tr w:rsidR="00AD4190" w:rsidRPr="001208D3" w:rsidTr="00AD4190">
        <w:tc>
          <w:tcPr>
            <w:tcW w:w="742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073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6-30.6.14</w:t>
            </w:r>
          </w:p>
        </w:tc>
        <w:tc>
          <w:tcPr>
            <w:tcW w:w="5201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30.6-2.7.14</w:t>
            </w:r>
          </w:p>
        </w:tc>
      </w:tr>
      <w:tr w:rsidR="00AD4190" w:rsidRPr="001208D3" w:rsidTr="00AD4190">
        <w:tc>
          <w:tcPr>
            <w:tcW w:w="742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073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5201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AD4190" w:rsidRPr="001208D3" w:rsidTr="00AD4190">
        <w:tc>
          <w:tcPr>
            <w:tcW w:w="742" w:type="dxa"/>
          </w:tcPr>
          <w:p w:rsidR="00AD4190" w:rsidRPr="001208D3" w:rsidRDefault="00AD4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3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00" w14:anchorId="754BC126">
                <v:shape id="_x0000_i1092" type="#_x0000_t75" style="width:240pt;height:186.75pt" o:ole="">
                  <v:imagedata r:id="rId141" o:title=""/>
                </v:shape>
                <o:OLEObject Type="Embed" ProgID="SigmaPlotGraphicObject.11" ShapeID="_x0000_i1092" DrawAspect="Content" ObjectID="_1493710882" r:id="rId142"/>
              </w:object>
            </w:r>
          </w:p>
        </w:tc>
        <w:tc>
          <w:tcPr>
            <w:tcW w:w="5201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00" w14:anchorId="763DD5F9">
                <v:shape id="_x0000_i1093" type="#_x0000_t75" style="width:249.75pt;height:193.5pt" o:ole="">
                  <v:imagedata r:id="rId143" o:title=""/>
                </v:shape>
                <o:OLEObject Type="Embed" ProgID="SigmaPlotGraphicObject.11" ShapeID="_x0000_i1093" DrawAspect="Content" ObjectID="_1493710883" r:id="rId144"/>
              </w:object>
            </w:r>
          </w:p>
        </w:tc>
      </w:tr>
      <w:tr w:rsidR="00AD4190" w:rsidRPr="001208D3" w:rsidTr="00AD4190">
        <w:tc>
          <w:tcPr>
            <w:tcW w:w="742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073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7-10.7.14</w:t>
            </w:r>
          </w:p>
        </w:tc>
        <w:tc>
          <w:tcPr>
            <w:tcW w:w="5201" w:type="dxa"/>
          </w:tcPr>
          <w:p w:rsidR="00AD4190" w:rsidRPr="001208D3" w:rsidRDefault="00AD4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190" w:rsidRPr="001208D3" w:rsidTr="00AD4190">
        <w:tc>
          <w:tcPr>
            <w:tcW w:w="742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073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201" w:type="dxa"/>
          </w:tcPr>
          <w:p w:rsidR="00AD4190" w:rsidRPr="001208D3" w:rsidRDefault="00AD4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190" w:rsidRPr="001208D3" w:rsidTr="00AD4190">
        <w:tc>
          <w:tcPr>
            <w:tcW w:w="742" w:type="dxa"/>
          </w:tcPr>
          <w:p w:rsidR="00AD4190" w:rsidRPr="001208D3" w:rsidRDefault="00AD4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3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00" w14:anchorId="6DC16A8E">
                <v:shape id="_x0000_i1094" type="#_x0000_t75" style="width:233.25pt;height:181.5pt" o:ole="">
                  <v:imagedata r:id="rId145" o:title=""/>
                </v:shape>
                <o:OLEObject Type="Embed" ProgID="SigmaPlotGraphicObject.11" ShapeID="_x0000_i1094" DrawAspect="Content" ObjectID="_1493710884" r:id="rId146"/>
              </w:object>
            </w:r>
          </w:p>
        </w:tc>
        <w:tc>
          <w:tcPr>
            <w:tcW w:w="5201" w:type="dxa"/>
          </w:tcPr>
          <w:p w:rsidR="00AD4190" w:rsidRPr="001208D3" w:rsidRDefault="00AD4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190" w:rsidRPr="001208D3" w:rsidTr="00AD4190">
        <w:tc>
          <w:tcPr>
            <w:tcW w:w="742" w:type="dxa"/>
          </w:tcPr>
          <w:p w:rsidR="00AD4190" w:rsidRPr="001208D3" w:rsidRDefault="00AD4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3" w:type="dxa"/>
          </w:tcPr>
          <w:p w:rsidR="00AD4190" w:rsidRPr="001208D3" w:rsidRDefault="00AD4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1" w:type="dxa"/>
          </w:tcPr>
          <w:p w:rsidR="00AD4190" w:rsidRPr="001208D3" w:rsidRDefault="00AD4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190" w:rsidRPr="001208D3" w:rsidTr="00741BD5">
        <w:tc>
          <w:tcPr>
            <w:tcW w:w="11016" w:type="dxa"/>
            <w:gridSpan w:val="3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NGP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Sunitinib</w:t>
            </w:r>
            <w:proofErr w:type="spellEnd"/>
          </w:p>
        </w:tc>
      </w:tr>
      <w:tr w:rsidR="00AD4190" w:rsidRPr="001208D3" w:rsidTr="00AD4190">
        <w:tc>
          <w:tcPr>
            <w:tcW w:w="742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073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6-30.6.14</w:t>
            </w:r>
          </w:p>
        </w:tc>
        <w:tc>
          <w:tcPr>
            <w:tcW w:w="5201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30.6-2.7.14</w:t>
            </w:r>
          </w:p>
        </w:tc>
      </w:tr>
      <w:tr w:rsidR="00AD4190" w:rsidRPr="001208D3" w:rsidTr="00AD4190">
        <w:tc>
          <w:tcPr>
            <w:tcW w:w="742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073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5201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D4190" w:rsidRPr="001208D3" w:rsidTr="00AD4190">
        <w:tc>
          <w:tcPr>
            <w:tcW w:w="742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3" w:type="dxa"/>
          </w:tcPr>
          <w:p w:rsidR="00AD4190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05" w:dyaOrig="6690" w14:anchorId="7A20E788">
                <v:shape id="_x0000_i1095" type="#_x0000_t75" style="width:237pt;height:186.75pt" o:ole="">
                  <v:imagedata r:id="rId147" o:title=""/>
                </v:shape>
                <o:OLEObject Type="Embed" ProgID="SigmaPlotGraphicObject.11" ShapeID="_x0000_i1095" DrawAspect="Content" ObjectID="_1493710885" r:id="rId148"/>
              </w:object>
            </w:r>
          </w:p>
        </w:tc>
        <w:tc>
          <w:tcPr>
            <w:tcW w:w="5201" w:type="dxa"/>
          </w:tcPr>
          <w:p w:rsidR="00AD4190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05" w:dyaOrig="6690" w14:anchorId="5B5F49FC">
                <v:shape id="_x0000_i1096" type="#_x0000_t75" style="width:248.25pt;height:195.75pt" o:ole="">
                  <v:imagedata r:id="rId149" o:title=""/>
                </v:shape>
                <o:OLEObject Type="Embed" ProgID="SigmaPlotGraphicObject.11" ShapeID="_x0000_i1096" DrawAspect="Content" ObjectID="_1493710886" r:id="rId150"/>
              </w:object>
            </w:r>
          </w:p>
        </w:tc>
      </w:tr>
      <w:tr w:rsidR="00AD4190" w:rsidRPr="001208D3" w:rsidTr="00AD4190">
        <w:tc>
          <w:tcPr>
            <w:tcW w:w="742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073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7-10.7.14</w:t>
            </w:r>
          </w:p>
        </w:tc>
        <w:tc>
          <w:tcPr>
            <w:tcW w:w="5201" w:type="dxa"/>
          </w:tcPr>
          <w:p w:rsidR="00AD4190" w:rsidRPr="001208D3" w:rsidRDefault="00AD4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190" w:rsidRPr="001208D3" w:rsidTr="00AD4190">
        <w:tc>
          <w:tcPr>
            <w:tcW w:w="742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073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5201" w:type="dxa"/>
          </w:tcPr>
          <w:p w:rsidR="00AD4190" w:rsidRPr="001208D3" w:rsidRDefault="00AD4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190" w:rsidRPr="001208D3" w:rsidTr="00AD4190">
        <w:tc>
          <w:tcPr>
            <w:tcW w:w="742" w:type="dxa"/>
          </w:tcPr>
          <w:p w:rsidR="00AD4190" w:rsidRPr="001208D3" w:rsidRDefault="00AD4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3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05" w:dyaOrig="6690" w14:anchorId="472AA5DE">
                <v:shape id="_x0000_i1097" type="#_x0000_t75" style="width:243pt;height:189.75pt" o:ole="">
                  <v:imagedata r:id="rId151" o:title=""/>
                </v:shape>
                <o:OLEObject Type="Embed" ProgID="SigmaPlotGraphicObject.11" ShapeID="_x0000_i1097" DrawAspect="Content" ObjectID="_1493710887" r:id="rId152"/>
              </w:object>
            </w:r>
          </w:p>
        </w:tc>
        <w:tc>
          <w:tcPr>
            <w:tcW w:w="5201" w:type="dxa"/>
          </w:tcPr>
          <w:p w:rsidR="00AD4190" w:rsidRPr="001208D3" w:rsidRDefault="00AD4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190" w:rsidRPr="001208D3" w:rsidTr="00AD4190">
        <w:tc>
          <w:tcPr>
            <w:tcW w:w="742" w:type="dxa"/>
          </w:tcPr>
          <w:p w:rsidR="00AD4190" w:rsidRPr="001208D3" w:rsidRDefault="00AD4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3" w:type="dxa"/>
          </w:tcPr>
          <w:p w:rsidR="00AD4190" w:rsidRPr="001208D3" w:rsidRDefault="00AD4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1" w:type="dxa"/>
          </w:tcPr>
          <w:p w:rsidR="00AD4190" w:rsidRPr="001208D3" w:rsidRDefault="00AD4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190" w:rsidRPr="001208D3" w:rsidTr="006146D5">
        <w:tc>
          <w:tcPr>
            <w:tcW w:w="11016" w:type="dxa"/>
            <w:gridSpan w:val="3"/>
          </w:tcPr>
          <w:p w:rsidR="00AD4190" w:rsidRPr="001208D3" w:rsidRDefault="00AD4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NGP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Temsirolimus</w:t>
            </w:r>
            <w:proofErr w:type="spellEnd"/>
          </w:p>
        </w:tc>
      </w:tr>
      <w:tr w:rsidR="00AD4190" w:rsidRPr="001208D3" w:rsidTr="00AD4190">
        <w:tc>
          <w:tcPr>
            <w:tcW w:w="742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073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6-30.6.14</w:t>
            </w:r>
          </w:p>
        </w:tc>
        <w:tc>
          <w:tcPr>
            <w:tcW w:w="5201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30.6-2.7.14</w:t>
            </w:r>
          </w:p>
        </w:tc>
      </w:tr>
      <w:tr w:rsidR="00AD4190" w:rsidRPr="001208D3" w:rsidTr="00AD4190">
        <w:tc>
          <w:tcPr>
            <w:tcW w:w="742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073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5201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AD4190" w:rsidRPr="001208D3" w:rsidTr="00AD4190">
        <w:tc>
          <w:tcPr>
            <w:tcW w:w="742" w:type="dxa"/>
          </w:tcPr>
          <w:p w:rsidR="00AD4190" w:rsidRPr="001208D3" w:rsidRDefault="00AD4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3" w:type="dxa"/>
          </w:tcPr>
          <w:p w:rsidR="00AD4190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525" w14:anchorId="3CD97BA4">
                <v:shape id="_x0000_i1098" type="#_x0000_t75" style="width:243pt;height:186pt" o:ole="">
                  <v:imagedata r:id="rId153" o:title=""/>
                </v:shape>
                <o:OLEObject Type="Embed" ProgID="SigmaPlotGraphicObject.11" ShapeID="_x0000_i1098" DrawAspect="Content" ObjectID="_1493710888" r:id="rId154"/>
              </w:object>
            </w:r>
          </w:p>
        </w:tc>
        <w:tc>
          <w:tcPr>
            <w:tcW w:w="5201" w:type="dxa"/>
          </w:tcPr>
          <w:p w:rsidR="00AD4190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525" w14:anchorId="7E692195">
                <v:shape id="_x0000_i1099" type="#_x0000_t75" style="width:240.75pt;height:185.25pt" o:ole="">
                  <v:imagedata r:id="rId155" o:title=""/>
                </v:shape>
                <o:OLEObject Type="Embed" ProgID="SigmaPlotGraphicObject.11" ShapeID="_x0000_i1099" DrawAspect="Content" ObjectID="_1493710889" r:id="rId156"/>
              </w:object>
            </w:r>
          </w:p>
        </w:tc>
      </w:tr>
      <w:tr w:rsidR="00AD4190" w:rsidRPr="001208D3" w:rsidTr="00AD4190">
        <w:tc>
          <w:tcPr>
            <w:tcW w:w="742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073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7-10.7.14</w:t>
            </w:r>
          </w:p>
        </w:tc>
        <w:tc>
          <w:tcPr>
            <w:tcW w:w="5201" w:type="dxa"/>
          </w:tcPr>
          <w:p w:rsidR="00AD4190" w:rsidRPr="001208D3" w:rsidRDefault="00AD4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190" w:rsidRPr="001208D3" w:rsidTr="00AD4190">
        <w:tc>
          <w:tcPr>
            <w:tcW w:w="742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5073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5201" w:type="dxa"/>
          </w:tcPr>
          <w:p w:rsidR="00AD4190" w:rsidRPr="001208D3" w:rsidRDefault="00AD4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190" w:rsidRPr="001208D3" w:rsidTr="00AD4190">
        <w:tc>
          <w:tcPr>
            <w:tcW w:w="742" w:type="dxa"/>
          </w:tcPr>
          <w:p w:rsidR="00AD4190" w:rsidRPr="001208D3" w:rsidRDefault="00AD4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3" w:type="dxa"/>
          </w:tcPr>
          <w:p w:rsidR="00AD4190" w:rsidRPr="001208D3" w:rsidRDefault="00AD4190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525" w14:anchorId="5E9415F0">
                <v:shape id="_x0000_i1100" type="#_x0000_t75" style="width:240pt;height:186pt" o:ole="">
                  <v:imagedata r:id="rId157" o:title=""/>
                </v:shape>
                <o:OLEObject Type="Embed" ProgID="SigmaPlotGraphicObject.11" ShapeID="_x0000_i1100" DrawAspect="Content" ObjectID="_1493710890" r:id="rId158"/>
              </w:object>
            </w:r>
          </w:p>
        </w:tc>
        <w:tc>
          <w:tcPr>
            <w:tcW w:w="5201" w:type="dxa"/>
          </w:tcPr>
          <w:p w:rsidR="00AD4190" w:rsidRPr="001208D3" w:rsidRDefault="00AD4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639B7" w:rsidRPr="001208D3" w:rsidRDefault="003639B7">
      <w:pPr>
        <w:rPr>
          <w:rFonts w:ascii="Times New Roman" w:hAnsi="Times New Roman" w:cs="Times New Roman"/>
          <w:sz w:val="24"/>
          <w:szCs w:val="24"/>
        </w:rPr>
      </w:pPr>
    </w:p>
    <w:p w:rsidR="00E53957" w:rsidRPr="001208D3" w:rsidRDefault="001C5073" w:rsidP="001C507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ru-RU"/>
        </w:rPr>
      </w:pPr>
      <w:r w:rsidRPr="001208D3">
        <w:rPr>
          <w:rFonts w:ascii="Times New Roman" w:eastAsia="Times New Roman" w:hAnsi="Times New Roman" w:cs="Times New Roman"/>
          <w:color w:val="000000"/>
          <w:sz w:val="24"/>
          <w:szCs w:val="24"/>
        </w:rPr>
        <w:t>NT2/D1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4961"/>
        <w:gridCol w:w="5238"/>
      </w:tblGrid>
      <w:tr w:rsidR="00E63700" w:rsidRPr="001208D3" w:rsidTr="00E73CFB">
        <w:tc>
          <w:tcPr>
            <w:tcW w:w="11016" w:type="dxa"/>
            <w:gridSpan w:val="3"/>
          </w:tcPr>
          <w:p w:rsidR="00E63700" w:rsidRPr="001208D3" w:rsidRDefault="00E63700" w:rsidP="001C5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</w:pPr>
            <w:r w:rsidRPr="0012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2/D1</w:t>
            </w: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Pazopanib</w:t>
            </w:r>
            <w:proofErr w:type="spellEnd"/>
          </w:p>
        </w:tc>
      </w:tr>
      <w:tr w:rsidR="00E73CFB" w:rsidRPr="001208D3" w:rsidTr="00E73CFB">
        <w:tc>
          <w:tcPr>
            <w:tcW w:w="817" w:type="dxa"/>
          </w:tcPr>
          <w:p w:rsidR="00E73CFB" w:rsidRPr="001208D3" w:rsidRDefault="00E73CF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61" w:type="dxa"/>
          </w:tcPr>
          <w:p w:rsidR="00E73CFB" w:rsidRPr="001208D3" w:rsidRDefault="00E73CF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6-18.6.14.</w:t>
            </w:r>
          </w:p>
        </w:tc>
        <w:tc>
          <w:tcPr>
            <w:tcW w:w="5238" w:type="dxa"/>
          </w:tcPr>
          <w:p w:rsidR="00E73CFB" w:rsidRPr="001208D3" w:rsidRDefault="00E73CF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3.6-26.6.14</w:t>
            </w:r>
          </w:p>
        </w:tc>
      </w:tr>
      <w:tr w:rsidR="00E73CFB" w:rsidRPr="001208D3" w:rsidTr="00E73CFB">
        <w:tc>
          <w:tcPr>
            <w:tcW w:w="817" w:type="dxa"/>
          </w:tcPr>
          <w:p w:rsidR="00E73CFB" w:rsidRPr="001208D3" w:rsidRDefault="00E73CF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61" w:type="dxa"/>
          </w:tcPr>
          <w:p w:rsidR="00E73CFB" w:rsidRPr="001208D3" w:rsidRDefault="00E73CF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38" w:type="dxa"/>
          </w:tcPr>
          <w:p w:rsidR="00E73CFB" w:rsidRPr="001208D3" w:rsidRDefault="00E73CF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&gt;50</w:t>
            </w:r>
          </w:p>
        </w:tc>
      </w:tr>
      <w:tr w:rsidR="00E73CFB" w:rsidRPr="001208D3" w:rsidTr="00E73CFB">
        <w:tc>
          <w:tcPr>
            <w:tcW w:w="817" w:type="dxa"/>
          </w:tcPr>
          <w:p w:rsidR="00E73CFB" w:rsidRPr="001208D3" w:rsidRDefault="00E73CFB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4961" w:type="dxa"/>
          </w:tcPr>
          <w:p w:rsidR="00E73CFB" w:rsidRPr="001208D3" w:rsidRDefault="00E73CF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825" w14:anchorId="3144A0BB">
                <v:shape id="_x0000_i1101" type="#_x0000_t75" style="width:237.75pt;height:190.5pt" o:ole="">
                  <v:imagedata r:id="rId159" o:title=""/>
                </v:shape>
                <o:OLEObject Type="Embed" ProgID="SigmaPlotGraphicObject.11" ShapeID="_x0000_i1101" DrawAspect="Content" ObjectID="_1493710891" r:id="rId160"/>
              </w:object>
            </w:r>
          </w:p>
        </w:tc>
        <w:tc>
          <w:tcPr>
            <w:tcW w:w="5238" w:type="dxa"/>
          </w:tcPr>
          <w:p w:rsidR="00E73CFB" w:rsidRPr="001208D3" w:rsidRDefault="00E73CF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840" w14:anchorId="30D706D1">
                <v:shape id="_x0000_i1102" type="#_x0000_t75" style="width:244.5pt;height:195.75pt" o:ole="">
                  <v:imagedata r:id="rId161" o:title=""/>
                </v:shape>
                <o:OLEObject Type="Embed" ProgID="SigmaPlotGraphicObject.11" ShapeID="_x0000_i1102" DrawAspect="Content" ObjectID="_1493710892" r:id="rId162"/>
              </w:object>
            </w:r>
          </w:p>
        </w:tc>
      </w:tr>
      <w:tr w:rsidR="00496E61" w:rsidRPr="001208D3" w:rsidTr="00E73CFB">
        <w:tc>
          <w:tcPr>
            <w:tcW w:w="817" w:type="dxa"/>
          </w:tcPr>
          <w:p w:rsidR="00496E61" w:rsidRPr="001208D3" w:rsidRDefault="00496E61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61" w:type="dxa"/>
          </w:tcPr>
          <w:p w:rsidR="00496E61" w:rsidRPr="001208D3" w:rsidRDefault="00496E61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1-14.7.14</w:t>
            </w:r>
          </w:p>
        </w:tc>
        <w:tc>
          <w:tcPr>
            <w:tcW w:w="5238" w:type="dxa"/>
          </w:tcPr>
          <w:p w:rsidR="00496E61" w:rsidRPr="001208D3" w:rsidRDefault="00496E61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</w:tr>
      <w:tr w:rsidR="00496E61" w:rsidRPr="001208D3" w:rsidTr="00E73CFB">
        <w:tc>
          <w:tcPr>
            <w:tcW w:w="817" w:type="dxa"/>
          </w:tcPr>
          <w:p w:rsidR="00496E61" w:rsidRPr="001208D3" w:rsidRDefault="00496E61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61" w:type="dxa"/>
          </w:tcPr>
          <w:p w:rsidR="00496E61" w:rsidRPr="001208D3" w:rsidRDefault="00496E61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&gt;50</w:t>
            </w:r>
          </w:p>
        </w:tc>
        <w:tc>
          <w:tcPr>
            <w:tcW w:w="5238" w:type="dxa"/>
          </w:tcPr>
          <w:p w:rsidR="00496E61" w:rsidRPr="001208D3" w:rsidRDefault="00496E61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</w:tr>
      <w:tr w:rsidR="00496E61" w:rsidRPr="001208D3" w:rsidTr="00E73CFB">
        <w:tc>
          <w:tcPr>
            <w:tcW w:w="817" w:type="dxa"/>
          </w:tcPr>
          <w:p w:rsidR="00496E61" w:rsidRPr="001208D3" w:rsidRDefault="00496E61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4961" w:type="dxa"/>
          </w:tcPr>
          <w:p w:rsidR="00496E61" w:rsidRPr="001208D3" w:rsidRDefault="00496E61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825" w14:anchorId="77A61EA0">
                <v:shape id="_x0000_i1103" type="#_x0000_t75" style="width:249.75pt;height:200.25pt" o:ole="">
                  <v:imagedata r:id="rId163" o:title=""/>
                </v:shape>
                <o:OLEObject Type="Embed" ProgID="SigmaPlotGraphicObject.11" ShapeID="_x0000_i1103" DrawAspect="Content" ObjectID="_1493710893" r:id="rId164"/>
              </w:object>
            </w:r>
          </w:p>
        </w:tc>
        <w:tc>
          <w:tcPr>
            <w:tcW w:w="5238" w:type="dxa"/>
          </w:tcPr>
          <w:p w:rsidR="00496E61" w:rsidRPr="001208D3" w:rsidRDefault="00496E61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</w:tr>
      <w:tr w:rsidR="00496E61" w:rsidRPr="001208D3" w:rsidTr="00134323">
        <w:tc>
          <w:tcPr>
            <w:tcW w:w="11016" w:type="dxa"/>
            <w:gridSpan w:val="3"/>
          </w:tcPr>
          <w:p w:rsidR="00496E61" w:rsidRPr="001208D3" w:rsidRDefault="00496E61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12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2/D1</w:t>
            </w: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Sorafenib</w:t>
            </w:r>
            <w:proofErr w:type="spellEnd"/>
          </w:p>
        </w:tc>
      </w:tr>
      <w:tr w:rsidR="00496E61" w:rsidRPr="001208D3" w:rsidTr="00E73CFB">
        <w:tc>
          <w:tcPr>
            <w:tcW w:w="817" w:type="dxa"/>
          </w:tcPr>
          <w:p w:rsidR="00496E61" w:rsidRPr="001208D3" w:rsidRDefault="00496E61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61" w:type="dxa"/>
          </w:tcPr>
          <w:p w:rsidR="00496E61" w:rsidRPr="001208D3" w:rsidRDefault="00496E61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6-18.6.14.</w:t>
            </w:r>
          </w:p>
        </w:tc>
        <w:tc>
          <w:tcPr>
            <w:tcW w:w="5238" w:type="dxa"/>
          </w:tcPr>
          <w:p w:rsidR="00496E61" w:rsidRPr="001208D3" w:rsidRDefault="00496E61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3.6-26.6.14</w:t>
            </w:r>
          </w:p>
        </w:tc>
      </w:tr>
      <w:tr w:rsidR="00496E61" w:rsidRPr="001208D3" w:rsidTr="00E73CFB">
        <w:tc>
          <w:tcPr>
            <w:tcW w:w="817" w:type="dxa"/>
          </w:tcPr>
          <w:p w:rsidR="00496E61" w:rsidRPr="001208D3" w:rsidRDefault="00496E61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61" w:type="dxa"/>
          </w:tcPr>
          <w:p w:rsidR="00496E61" w:rsidRPr="001208D3" w:rsidRDefault="00496E61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238" w:type="dxa"/>
          </w:tcPr>
          <w:p w:rsidR="00496E61" w:rsidRPr="001208D3" w:rsidRDefault="00496E61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96E61" w:rsidRPr="001208D3" w:rsidTr="00E73CFB">
        <w:tc>
          <w:tcPr>
            <w:tcW w:w="817" w:type="dxa"/>
          </w:tcPr>
          <w:p w:rsidR="00496E61" w:rsidRPr="001208D3" w:rsidRDefault="00496E61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4961" w:type="dxa"/>
          </w:tcPr>
          <w:p w:rsidR="00496E61" w:rsidRPr="001208D3" w:rsidRDefault="00496E61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00" w14:anchorId="63B5DF04">
                <v:shape id="_x0000_i1104" type="#_x0000_t75" style="width:234pt;height:180.75pt" o:ole="">
                  <v:imagedata r:id="rId165" o:title=""/>
                </v:shape>
                <o:OLEObject Type="Embed" ProgID="SigmaPlotGraphicObject.11" ShapeID="_x0000_i1104" DrawAspect="Content" ObjectID="_1493710894" r:id="rId166"/>
              </w:object>
            </w:r>
          </w:p>
        </w:tc>
        <w:tc>
          <w:tcPr>
            <w:tcW w:w="5238" w:type="dxa"/>
          </w:tcPr>
          <w:p w:rsidR="00496E61" w:rsidRPr="001208D3" w:rsidRDefault="00496E61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00" w14:anchorId="53398EF1">
                <v:shape id="_x0000_i1105" type="#_x0000_t75" style="width:237pt;height:183.75pt" o:ole="">
                  <v:imagedata r:id="rId167" o:title=""/>
                </v:shape>
                <o:OLEObject Type="Embed" ProgID="SigmaPlotGraphicObject.11" ShapeID="_x0000_i1105" DrawAspect="Content" ObjectID="_1493710895" r:id="rId168"/>
              </w:object>
            </w:r>
          </w:p>
        </w:tc>
      </w:tr>
      <w:tr w:rsidR="00496E61" w:rsidRPr="001208D3" w:rsidTr="00E73CFB">
        <w:tc>
          <w:tcPr>
            <w:tcW w:w="817" w:type="dxa"/>
          </w:tcPr>
          <w:p w:rsidR="00496E61" w:rsidRPr="001208D3" w:rsidRDefault="00496E61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te</w:t>
            </w:r>
          </w:p>
        </w:tc>
        <w:tc>
          <w:tcPr>
            <w:tcW w:w="4961" w:type="dxa"/>
          </w:tcPr>
          <w:p w:rsidR="00496E61" w:rsidRPr="001208D3" w:rsidRDefault="00496E61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1-14.7.14</w:t>
            </w:r>
          </w:p>
        </w:tc>
        <w:tc>
          <w:tcPr>
            <w:tcW w:w="5238" w:type="dxa"/>
          </w:tcPr>
          <w:p w:rsidR="00496E61" w:rsidRPr="001208D3" w:rsidRDefault="00496E61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</w:tr>
      <w:tr w:rsidR="00496E61" w:rsidRPr="001208D3" w:rsidTr="00E73CFB">
        <w:tc>
          <w:tcPr>
            <w:tcW w:w="817" w:type="dxa"/>
          </w:tcPr>
          <w:p w:rsidR="00496E61" w:rsidRPr="001208D3" w:rsidRDefault="00496E61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61" w:type="dxa"/>
          </w:tcPr>
          <w:p w:rsidR="00496E61" w:rsidRPr="001208D3" w:rsidRDefault="00496E61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238" w:type="dxa"/>
          </w:tcPr>
          <w:p w:rsidR="00496E61" w:rsidRPr="001208D3" w:rsidRDefault="00496E61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</w:tr>
      <w:tr w:rsidR="00496E61" w:rsidRPr="001208D3" w:rsidTr="00E73CFB">
        <w:tc>
          <w:tcPr>
            <w:tcW w:w="817" w:type="dxa"/>
          </w:tcPr>
          <w:p w:rsidR="00496E61" w:rsidRPr="001208D3" w:rsidRDefault="00496E61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4961" w:type="dxa"/>
          </w:tcPr>
          <w:p w:rsidR="00496E61" w:rsidRPr="001208D3" w:rsidRDefault="00496E61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00" w14:anchorId="0EDC6FE8">
                <v:shape id="_x0000_i1106" type="#_x0000_t75" style="width:235.5pt;height:182.25pt" o:ole="">
                  <v:imagedata r:id="rId169" o:title=""/>
                </v:shape>
                <o:OLEObject Type="Embed" ProgID="SigmaPlotGraphicObject.11" ShapeID="_x0000_i1106" DrawAspect="Content" ObjectID="_1493710896" r:id="rId170"/>
              </w:object>
            </w:r>
          </w:p>
        </w:tc>
        <w:tc>
          <w:tcPr>
            <w:tcW w:w="5238" w:type="dxa"/>
          </w:tcPr>
          <w:p w:rsidR="00496E61" w:rsidRPr="001208D3" w:rsidRDefault="00496E61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</w:tr>
      <w:tr w:rsidR="00496E61" w:rsidRPr="001208D3" w:rsidTr="00E73CFB">
        <w:tc>
          <w:tcPr>
            <w:tcW w:w="817" w:type="dxa"/>
          </w:tcPr>
          <w:p w:rsidR="00496E61" w:rsidRPr="001208D3" w:rsidRDefault="00496E61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4961" w:type="dxa"/>
          </w:tcPr>
          <w:p w:rsidR="00496E61" w:rsidRPr="001208D3" w:rsidRDefault="00496E61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5238" w:type="dxa"/>
          </w:tcPr>
          <w:p w:rsidR="00496E61" w:rsidRPr="001208D3" w:rsidRDefault="00496E61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</w:tr>
      <w:tr w:rsidR="00496E61" w:rsidRPr="001208D3" w:rsidTr="002E1434">
        <w:tc>
          <w:tcPr>
            <w:tcW w:w="11016" w:type="dxa"/>
            <w:gridSpan w:val="3"/>
          </w:tcPr>
          <w:p w:rsidR="00496E61" w:rsidRPr="001208D3" w:rsidRDefault="00496E61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12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2/D1</w:t>
            </w: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Sunitinib</w:t>
            </w:r>
            <w:proofErr w:type="spellEnd"/>
          </w:p>
        </w:tc>
      </w:tr>
      <w:tr w:rsidR="00D70858" w:rsidRPr="001208D3" w:rsidTr="00E73CFB">
        <w:tc>
          <w:tcPr>
            <w:tcW w:w="817" w:type="dxa"/>
          </w:tcPr>
          <w:p w:rsidR="00D70858" w:rsidRPr="001208D3" w:rsidRDefault="00D70858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61" w:type="dxa"/>
          </w:tcPr>
          <w:p w:rsidR="00D70858" w:rsidRPr="001208D3" w:rsidRDefault="00D70858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6-18.6.14.</w:t>
            </w:r>
          </w:p>
        </w:tc>
        <w:tc>
          <w:tcPr>
            <w:tcW w:w="5238" w:type="dxa"/>
          </w:tcPr>
          <w:p w:rsidR="00D70858" w:rsidRPr="001208D3" w:rsidRDefault="00D70858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3.6-26.6.14</w:t>
            </w:r>
          </w:p>
        </w:tc>
      </w:tr>
      <w:tr w:rsidR="00D70858" w:rsidRPr="001208D3" w:rsidTr="00E73CFB">
        <w:tc>
          <w:tcPr>
            <w:tcW w:w="817" w:type="dxa"/>
          </w:tcPr>
          <w:p w:rsidR="00D70858" w:rsidRPr="001208D3" w:rsidRDefault="00D70858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61" w:type="dxa"/>
          </w:tcPr>
          <w:p w:rsidR="00D70858" w:rsidRPr="001208D3" w:rsidRDefault="00D70858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5238" w:type="dxa"/>
          </w:tcPr>
          <w:p w:rsidR="00D70858" w:rsidRPr="001208D3" w:rsidRDefault="00D70858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D70858" w:rsidRPr="001208D3" w:rsidTr="00E73CFB">
        <w:tc>
          <w:tcPr>
            <w:tcW w:w="817" w:type="dxa"/>
          </w:tcPr>
          <w:p w:rsidR="00D70858" w:rsidRPr="001208D3" w:rsidRDefault="00D70858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4961" w:type="dxa"/>
          </w:tcPr>
          <w:p w:rsidR="00D70858" w:rsidRPr="001208D3" w:rsidRDefault="00D70858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05" w:dyaOrig="6690" w14:anchorId="777C9155">
                <v:shape id="_x0000_i1107" type="#_x0000_t75" style="width:237.75pt;height:187.5pt" o:ole="">
                  <v:imagedata r:id="rId171" o:title=""/>
                </v:shape>
                <o:OLEObject Type="Embed" ProgID="SigmaPlotGraphicObject.11" ShapeID="_x0000_i1107" DrawAspect="Content" ObjectID="_1493710897" r:id="rId172"/>
              </w:object>
            </w:r>
          </w:p>
        </w:tc>
        <w:tc>
          <w:tcPr>
            <w:tcW w:w="5238" w:type="dxa"/>
          </w:tcPr>
          <w:p w:rsidR="00D70858" w:rsidRPr="001208D3" w:rsidRDefault="00D70858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05" w:dyaOrig="6690" w14:anchorId="00E0739A">
                <v:shape id="_x0000_i1108" type="#_x0000_t75" style="width:232.5pt;height:184.5pt" o:ole="">
                  <v:imagedata r:id="rId173" o:title=""/>
                </v:shape>
                <o:OLEObject Type="Embed" ProgID="SigmaPlotGraphicObject.11" ShapeID="_x0000_i1108" DrawAspect="Content" ObjectID="_1493710898" r:id="rId174"/>
              </w:object>
            </w:r>
          </w:p>
        </w:tc>
      </w:tr>
      <w:tr w:rsidR="00D70858" w:rsidRPr="001208D3" w:rsidTr="00E73CFB">
        <w:tc>
          <w:tcPr>
            <w:tcW w:w="817" w:type="dxa"/>
          </w:tcPr>
          <w:p w:rsidR="00D70858" w:rsidRPr="001208D3" w:rsidRDefault="00D70858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61" w:type="dxa"/>
          </w:tcPr>
          <w:p w:rsidR="00D70858" w:rsidRPr="001208D3" w:rsidRDefault="00D70858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1-14.7.14</w:t>
            </w:r>
          </w:p>
        </w:tc>
        <w:tc>
          <w:tcPr>
            <w:tcW w:w="5238" w:type="dxa"/>
          </w:tcPr>
          <w:p w:rsidR="00D70858" w:rsidRPr="001208D3" w:rsidRDefault="00D70858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</w:tr>
      <w:tr w:rsidR="00D70858" w:rsidRPr="001208D3" w:rsidTr="00E73CFB">
        <w:tc>
          <w:tcPr>
            <w:tcW w:w="817" w:type="dxa"/>
          </w:tcPr>
          <w:p w:rsidR="00D70858" w:rsidRPr="001208D3" w:rsidRDefault="00D70858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61" w:type="dxa"/>
          </w:tcPr>
          <w:p w:rsidR="00D70858" w:rsidRPr="001208D3" w:rsidRDefault="00D70858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238" w:type="dxa"/>
          </w:tcPr>
          <w:p w:rsidR="00D70858" w:rsidRPr="001208D3" w:rsidRDefault="00D70858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</w:tr>
      <w:tr w:rsidR="00D70858" w:rsidRPr="001208D3" w:rsidTr="00E73CFB">
        <w:tc>
          <w:tcPr>
            <w:tcW w:w="817" w:type="dxa"/>
          </w:tcPr>
          <w:p w:rsidR="00D70858" w:rsidRPr="001208D3" w:rsidRDefault="00D70858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4961" w:type="dxa"/>
          </w:tcPr>
          <w:p w:rsidR="00D70858" w:rsidRPr="001208D3" w:rsidRDefault="00D70858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05" w:dyaOrig="6690" w14:anchorId="6D310A19">
                <v:shape id="_x0000_i1109" type="#_x0000_t75" style="width:244.5pt;height:192.75pt" o:ole="">
                  <v:imagedata r:id="rId175" o:title=""/>
                </v:shape>
                <o:OLEObject Type="Embed" ProgID="SigmaPlotGraphicObject.11" ShapeID="_x0000_i1109" DrawAspect="Content" ObjectID="_1493710899" r:id="rId176"/>
              </w:object>
            </w:r>
          </w:p>
        </w:tc>
        <w:tc>
          <w:tcPr>
            <w:tcW w:w="5238" w:type="dxa"/>
          </w:tcPr>
          <w:p w:rsidR="00D70858" w:rsidRPr="001208D3" w:rsidRDefault="00D70858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</w:tr>
      <w:tr w:rsidR="00D70858" w:rsidRPr="001208D3" w:rsidTr="00E73CFB">
        <w:tc>
          <w:tcPr>
            <w:tcW w:w="817" w:type="dxa"/>
          </w:tcPr>
          <w:p w:rsidR="00D70858" w:rsidRPr="001208D3" w:rsidRDefault="00D70858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4961" w:type="dxa"/>
          </w:tcPr>
          <w:p w:rsidR="00D70858" w:rsidRPr="001208D3" w:rsidRDefault="00D70858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5238" w:type="dxa"/>
          </w:tcPr>
          <w:p w:rsidR="00D70858" w:rsidRPr="001208D3" w:rsidRDefault="00D70858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</w:tr>
      <w:tr w:rsidR="00E50942" w:rsidRPr="001208D3" w:rsidTr="009A5EFF">
        <w:tc>
          <w:tcPr>
            <w:tcW w:w="11016" w:type="dxa"/>
            <w:gridSpan w:val="3"/>
          </w:tcPr>
          <w:p w:rsidR="00E50942" w:rsidRPr="001208D3" w:rsidRDefault="00E50942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12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2/D1</w:t>
            </w: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Temsirolimus</w:t>
            </w:r>
            <w:proofErr w:type="spellEnd"/>
          </w:p>
        </w:tc>
      </w:tr>
      <w:tr w:rsidR="00E50942" w:rsidRPr="001208D3" w:rsidTr="00E73CFB">
        <w:tc>
          <w:tcPr>
            <w:tcW w:w="817" w:type="dxa"/>
          </w:tcPr>
          <w:p w:rsidR="00E50942" w:rsidRPr="001208D3" w:rsidRDefault="00E50942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61" w:type="dxa"/>
          </w:tcPr>
          <w:p w:rsidR="00E50942" w:rsidRPr="001208D3" w:rsidRDefault="00E50942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6-18.6.14.</w:t>
            </w:r>
          </w:p>
        </w:tc>
        <w:tc>
          <w:tcPr>
            <w:tcW w:w="5238" w:type="dxa"/>
          </w:tcPr>
          <w:p w:rsidR="00E50942" w:rsidRPr="001208D3" w:rsidRDefault="00E50942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3.6-26.6.14</w:t>
            </w:r>
          </w:p>
        </w:tc>
      </w:tr>
      <w:tr w:rsidR="00E50942" w:rsidRPr="001208D3" w:rsidTr="00E73CFB">
        <w:tc>
          <w:tcPr>
            <w:tcW w:w="817" w:type="dxa"/>
          </w:tcPr>
          <w:p w:rsidR="00E50942" w:rsidRPr="001208D3" w:rsidRDefault="00E50942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61" w:type="dxa"/>
          </w:tcPr>
          <w:p w:rsidR="00E50942" w:rsidRPr="001208D3" w:rsidRDefault="00E50942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5238" w:type="dxa"/>
          </w:tcPr>
          <w:p w:rsidR="00E50942" w:rsidRPr="001208D3" w:rsidRDefault="00E50942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</w:tr>
      <w:tr w:rsidR="00E50942" w:rsidRPr="001208D3" w:rsidTr="00E73CFB">
        <w:tc>
          <w:tcPr>
            <w:tcW w:w="817" w:type="dxa"/>
          </w:tcPr>
          <w:p w:rsidR="00E50942" w:rsidRPr="001208D3" w:rsidRDefault="00E50942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4961" w:type="dxa"/>
          </w:tcPr>
          <w:p w:rsidR="00E50942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525" w14:anchorId="4145D546">
                <v:shape id="_x0000_i1110" type="#_x0000_t75" style="width:232.5pt;height:179.25pt" o:ole="">
                  <v:imagedata r:id="rId177" o:title=""/>
                </v:shape>
                <o:OLEObject Type="Embed" ProgID="SigmaPlotGraphicObject.11" ShapeID="_x0000_i1110" DrawAspect="Content" ObjectID="_1493710900" r:id="rId178"/>
              </w:object>
            </w:r>
          </w:p>
        </w:tc>
        <w:tc>
          <w:tcPr>
            <w:tcW w:w="5238" w:type="dxa"/>
          </w:tcPr>
          <w:p w:rsidR="00E50942" w:rsidRPr="001208D3" w:rsidRDefault="00E50942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525" w14:anchorId="2F13C72E">
                <v:shape id="_x0000_i1111" type="#_x0000_t75" style="width:240.75pt;height:183pt" o:ole="">
                  <v:imagedata r:id="rId179" o:title=""/>
                </v:shape>
                <o:OLEObject Type="Embed" ProgID="SigmaPlotGraphicObject.11" ShapeID="_x0000_i1111" DrawAspect="Content" ObjectID="_1493710901" r:id="rId180"/>
              </w:object>
            </w:r>
          </w:p>
        </w:tc>
      </w:tr>
      <w:tr w:rsidR="0013325B" w:rsidRPr="001208D3" w:rsidTr="00E73CFB">
        <w:tc>
          <w:tcPr>
            <w:tcW w:w="817" w:type="dxa"/>
          </w:tcPr>
          <w:p w:rsidR="0013325B" w:rsidRPr="001208D3" w:rsidRDefault="0013325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61" w:type="dxa"/>
          </w:tcPr>
          <w:p w:rsidR="0013325B" w:rsidRPr="001208D3" w:rsidRDefault="0013325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1-14.7.14</w:t>
            </w:r>
          </w:p>
        </w:tc>
        <w:tc>
          <w:tcPr>
            <w:tcW w:w="5238" w:type="dxa"/>
          </w:tcPr>
          <w:p w:rsidR="0013325B" w:rsidRPr="001208D3" w:rsidRDefault="0013325B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</w:tr>
      <w:tr w:rsidR="0013325B" w:rsidRPr="001208D3" w:rsidTr="00E73CFB">
        <w:tc>
          <w:tcPr>
            <w:tcW w:w="817" w:type="dxa"/>
          </w:tcPr>
          <w:p w:rsidR="0013325B" w:rsidRPr="001208D3" w:rsidRDefault="0013325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61" w:type="dxa"/>
          </w:tcPr>
          <w:p w:rsidR="0013325B" w:rsidRPr="001208D3" w:rsidRDefault="0013325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8" w:type="dxa"/>
          </w:tcPr>
          <w:p w:rsidR="0013325B" w:rsidRPr="001208D3" w:rsidRDefault="0013325B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</w:tr>
      <w:tr w:rsidR="0013325B" w:rsidRPr="001208D3" w:rsidTr="00E73CFB">
        <w:tc>
          <w:tcPr>
            <w:tcW w:w="817" w:type="dxa"/>
          </w:tcPr>
          <w:p w:rsidR="0013325B" w:rsidRPr="001208D3" w:rsidRDefault="0013325B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4961" w:type="dxa"/>
          </w:tcPr>
          <w:p w:rsidR="0013325B" w:rsidRPr="001208D3" w:rsidRDefault="0013325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525" w14:anchorId="0709D306">
                <v:shape id="_x0000_i1112" type="#_x0000_t75" style="width:245.25pt;height:187.5pt" o:ole="">
                  <v:imagedata r:id="rId181" o:title=""/>
                </v:shape>
                <o:OLEObject Type="Embed" ProgID="SigmaPlotGraphicObject.11" ShapeID="_x0000_i1112" DrawAspect="Content" ObjectID="_1493710902" r:id="rId182"/>
              </w:object>
            </w:r>
          </w:p>
        </w:tc>
        <w:tc>
          <w:tcPr>
            <w:tcW w:w="5238" w:type="dxa"/>
          </w:tcPr>
          <w:p w:rsidR="0013325B" w:rsidRPr="001208D3" w:rsidRDefault="0013325B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</w:tr>
    </w:tbl>
    <w:p w:rsidR="00E63700" w:rsidRPr="001208D3" w:rsidRDefault="00AA5CF6" w:rsidP="001C507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ru-RU"/>
        </w:rPr>
      </w:pPr>
      <w:r w:rsidRPr="001208D3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Skov-3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4961"/>
        <w:gridCol w:w="5238"/>
      </w:tblGrid>
      <w:tr w:rsidR="0035053B" w:rsidRPr="001208D3" w:rsidTr="00147A90">
        <w:tc>
          <w:tcPr>
            <w:tcW w:w="11016" w:type="dxa"/>
            <w:gridSpan w:val="3"/>
          </w:tcPr>
          <w:p w:rsidR="0035053B" w:rsidRPr="001208D3" w:rsidRDefault="0035053B" w:rsidP="001C5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</w:pPr>
            <w:r w:rsidRPr="0012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ov-3</w:t>
            </w: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Pazopanib</w:t>
            </w:r>
            <w:proofErr w:type="spellEnd"/>
          </w:p>
        </w:tc>
      </w:tr>
      <w:tr w:rsidR="0013325B" w:rsidRPr="001208D3" w:rsidTr="00147A90">
        <w:tc>
          <w:tcPr>
            <w:tcW w:w="817" w:type="dxa"/>
          </w:tcPr>
          <w:p w:rsidR="0013325B" w:rsidRPr="001208D3" w:rsidRDefault="0013325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61" w:type="dxa"/>
          </w:tcPr>
          <w:p w:rsidR="0013325B" w:rsidRPr="001208D3" w:rsidRDefault="0013325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1-23.7.14</w:t>
            </w:r>
          </w:p>
        </w:tc>
        <w:tc>
          <w:tcPr>
            <w:tcW w:w="5238" w:type="dxa"/>
          </w:tcPr>
          <w:p w:rsidR="0013325B" w:rsidRPr="001208D3" w:rsidRDefault="0013325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5-28.7.14</w:t>
            </w:r>
          </w:p>
        </w:tc>
      </w:tr>
      <w:tr w:rsidR="0013325B" w:rsidRPr="001208D3" w:rsidTr="00147A90">
        <w:tc>
          <w:tcPr>
            <w:tcW w:w="817" w:type="dxa"/>
          </w:tcPr>
          <w:p w:rsidR="0013325B" w:rsidRPr="001208D3" w:rsidRDefault="0013325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61" w:type="dxa"/>
          </w:tcPr>
          <w:p w:rsidR="0013325B" w:rsidRPr="001208D3" w:rsidRDefault="0013325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38" w:type="dxa"/>
          </w:tcPr>
          <w:p w:rsidR="0013325B" w:rsidRPr="001208D3" w:rsidRDefault="0013325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13325B" w:rsidRPr="001208D3" w:rsidTr="00147A90">
        <w:tc>
          <w:tcPr>
            <w:tcW w:w="817" w:type="dxa"/>
          </w:tcPr>
          <w:p w:rsidR="0013325B" w:rsidRPr="001208D3" w:rsidRDefault="0013325B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4961" w:type="dxa"/>
          </w:tcPr>
          <w:p w:rsidR="0013325B" w:rsidRPr="001208D3" w:rsidRDefault="0013325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825" w14:anchorId="05694EE4">
                <v:shape id="_x0000_i1113" type="#_x0000_t75" style="width:238.5pt;height:192pt" o:ole="">
                  <v:imagedata r:id="rId183" o:title=""/>
                </v:shape>
                <o:OLEObject Type="Embed" ProgID="SigmaPlotGraphicObject.11" ShapeID="_x0000_i1113" DrawAspect="Content" ObjectID="_1493710903" r:id="rId184"/>
              </w:object>
            </w:r>
          </w:p>
        </w:tc>
        <w:tc>
          <w:tcPr>
            <w:tcW w:w="5238" w:type="dxa"/>
          </w:tcPr>
          <w:p w:rsidR="0013325B" w:rsidRPr="001208D3" w:rsidRDefault="0013325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825" w14:anchorId="340431C2">
                <v:shape id="_x0000_i1114" type="#_x0000_t75" style="width:236.25pt;height:189pt" o:ole="">
                  <v:imagedata r:id="rId185" o:title=""/>
                </v:shape>
                <o:OLEObject Type="Embed" ProgID="SigmaPlotGraphicObject.11" ShapeID="_x0000_i1114" DrawAspect="Content" ObjectID="_1493710904" r:id="rId186"/>
              </w:object>
            </w:r>
          </w:p>
        </w:tc>
      </w:tr>
      <w:tr w:rsidR="0013325B" w:rsidRPr="001208D3" w:rsidTr="00147A90">
        <w:tc>
          <w:tcPr>
            <w:tcW w:w="817" w:type="dxa"/>
          </w:tcPr>
          <w:p w:rsidR="0013325B" w:rsidRPr="001208D3" w:rsidRDefault="0013325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61" w:type="dxa"/>
          </w:tcPr>
          <w:p w:rsidR="0013325B" w:rsidRPr="001208D3" w:rsidRDefault="0013325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8-31.7.14</w:t>
            </w:r>
          </w:p>
        </w:tc>
        <w:tc>
          <w:tcPr>
            <w:tcW w:w="5238" w:type="dxa"/>
          </w:tcPr>
          <w:p w:rsidR="0013325B" w:rsidRPr="001208D3" w:rsidRDefault="0013325B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</w:tr>
      <w:tr w:rsidR="0013325B" w:rsidRPr="001208D3" w:rsidTr="00147A90">
        <w:tc>
          <w:tcPr>
            <w:tcW w:w="817" w:type="dxa"/>
          </w:tcPr>
          <w:p w:rsidR="0013325B" w:rsidRPr="001208D3" w:rsidRDefault="0013325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61" w:type="dxa"/>
          </w:tcPr>
          <w:p w:rsidR="0013325B" w:rsidRPr="001208D3" w:rsidRDefault="0013325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38" w:type="dxa"/>
          </w:tcPr>
          <w:p w:rsidR="0013325B" w:rsidRPr="001208D3" w:rsidRDefault="0013325B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</w:tr>
      <w:tr w:rsidR="0013325B" w:rsidRPr="001208D3" w:rsidTr="00147A90">
        <w:tc>
          <w:tcPr>
            <w:tcW w:w="817" w:type="dxa"/>
          </w:tcPr>
          <w:p w:rsidR="0013325B" w:rsidRPr="001208D3" w:rsidRDefault="0013325B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4961" w:type="dxa"/>
          </w:tcPr>
          <w:p w:rsidR="0013325B" w:rsidRPr="001208D3" w:rsidRDefault="0013325B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825" w14:anchorId="1E1BA5AC">
                <v:shape id="_x0000_i1115" type="#_x0000_t75" style="width:232.5pt;height:186pt" o:ole="">
                  <v:imagedata r:id="rId187" o:title=""/>
                </v:shape>
                <o:OLEObject Type="Embed" ProgID="SigmaPlotGraphicObject.11" ShapeID="_x0000_i1115" DrawAspect="Content" ObjectID="_1493710905" r:id="rId188"/>
              </w:object>
            </w:r>
          </w:p>
        </w:tc>
        <w:tc>
          <w:tcPr>
            <w:tcW w:w="5238" w:type="dxa"/>
          </w:tcPr>
          <w:p w:rsidR="0013325B" w:rsidRPr="001208D3" w:rsidRDefault="0013325B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</w:tr>
      <w:tr w:rsidR="0013325B" w:rsidRPr="001208D3" w:rsidTr="00147A90">
        <w:tc>
          <w:tcPr>
            <w:tcW w:w="817" w:type="dxa"/>
          </w:tcPr>
          <w:p w:rsidR="0013325B" w:rsidRPr="001208D3" w:rsidRDefault="0013325B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4961" w:type="dxa"/>
          </w:tcPr>
          <w:p w:rsidR="0013325B" w:rsidRPr="001208D3" w:rsidRDefault="0013325B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5238" w:type="dxa"/>
          </w:tcPr>
          <w:p w:rsidR="0013325B" w:rsidRPr="001208D3" w:rsidRDefault="0013325B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</w:tr>
      <w:tr w:rsidR="00430D83" w:rsidRPr="001208D3" w:rsidTr="00C65D81">
        <w:tc>
          <w:tcPr>
            <w:tcW w:w="11016" w:type="dxa"/>
            <w:gridSpan w:val="3"/>
          </w:tcPr>
          <w:p w:rsidR="00430D83" w:rsidRPr="001208D3" w:rsidRDefault="00430D83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12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ov-3</w:t>
            </w: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Sorafenib</w:t>
            </w:r>
            <w:proofErr w:type="spellEnd"/>
          </w:p>
        </w:tc>
      </w:tr>
      <w:tr w:rsidR="00430D83" w:rsidRPr="001208D3" w:rsidTr="00147A90">
        <w:tc>
          <w:tcPr>
            <w:tcW w:w="817" w:type="dxa"/>
          </w:tcPr>
          <w:p w:rsidR="00430D83" w:rsidRPr="001208D3" w:rsidRDefault="00430D8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61" w:type="dxa"/>
          </w:tcPr>
          <w:p w:rsidR="00430D83" w:rsidRPr="001208D3" w:rsidRDefault="00430D8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1-23.7.14</w:t>
            </w:r>
          </w:p>
        </w:tc>
        <w:tc>
          <w:tcPr>
            <w:tcW w:w="5238" w:type="dxa"/>
          </w:tcPr>
          <w:p w:rsidR="00430D83" w:rsidRPr="001208D3" w:rsidRDefault="00430D8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5-28.7.14</w:t>
            </w:r>
          </w:p>
        </w:tc>
      </w:tr>
      <w:tr w:rsidR="00430D83" w:rsidRPr="001208D3" w:rsidTr="00147A90">
        <w:tc>
          <w:tcPr>
            <w:tcW w:w="817" w:type="dxa"/>
          </w:tcPr>
          <w:p w:rsidR="00430D83" w:rsidRPr="001208D3" w:rsidRDefault="00430D8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61" w:type="dxa"/>
          </w:tcPr>
          <w:p w:rsidR="00430D83" w:rsidRPr="001208D3" w:rsidRDefault="00430D8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238" w:type="dxa"/>
          </w:tcPr>
          <w:p w:rsidR="00430D83" w:rsidRPr="001208D3" w:rsidRDefault="00430D8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</w:tr>
      <w:tr w:rsidR="00430D83" w:rsidRPr="001208D3" w:rsidTr="00147A90">
        <w:tc>
          <w:tcPr>
            <w:tcW w:w="817" w:type="dxa"/>
          </w:tcPr>
          <w:p w:rsidR="00430D83" w:rsidRPr="001208D3" w:rsidRDefault="00430D83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4961" w:type="dxa"/>
          </w:tcPr>
          <w:p w:rsidR="00430D83" w:rsidRPr="001208D3" w:rsidRDefault="00430D8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15" w14:anchorId="469604F2">
                <v:shape id="_x0000_i1116" type="#_x0000_t75" style="width:210.75pt;height:164.25pt" o:ole="">
                  <v:imagedata r:id="rId189" o:title=""/>
                </v:shape>
                <o:OLEObject Type="Embed" ProgID="SigmaPlotGraphicObject.11" ShapeID="_x0000_i1116" DrawAspect="Content" ObjectID="_1493710906" r:id="rId190"/>
              </w:object>
            </w:r>
          </w:p>
        </w:tc>
        <w:tc>
          <w:tcPr>
            <w:tcW w:w="5238" w:type="dxa"/>
          </w:tcPr>
          <w:p w:rsidR="00430D83" w:rsidRPr="001208D3" w:rsidRDefault="00430D83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01" w14:anchorId="0448A217">
                <v:shape id="_x0000_i1117" type="#_x0000_t75" style="width:215.25pt;height:166.5pt" o:ole="">
                  <v:imagedata r:id="rId191" o:title=""/>
                </v:shape>
                <o:OLEObject Type="Embed" ProgID="SigmaPlotGraphicObject.11" ShapeID="_x0000_i1117" DrawAspect="Content" ObjectID="_1493710907" r:id="rId192"/>
              </w:object>
            </w:r>
          </w:p>
        </w:tc>
      </w:tr>
      <w:tr w:rsidR="00A00A3E" w:rsidRPr="001208D3" w:rsidTr="00147A90">
        <w:tc>
          <w:tcPr>
            <w:tcW w:w="817" w:type="dxa"/>
          </w:tcPr>
          <w:p w:rsidR="00A00A3E" w:rsidRPr="001208D3" w:rsidRDefault="00A00A3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61" w:type="dxa"/>
          </w:tcPr>
          <w:p w:rsidR="00A00A3E" w:rsidRPr="001208D3" w:rsidRDefault="00A00A3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8-31.7.14</w:t>
            </w:r>
          </w:p>
        </w:tc>
        <w:tc>
          <w:tcPr>
            <w:tcW w:w="5238" w:type="dxa"/>
          </w:tcPr>
          <w:p w:rsidR="00A00A3E" w:rsidRPr="001208D3" w:rsidRDefault="00A00A3E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</w:tr>
      <w:tr w:rsidR="00A00A3E" w:rsidRPr="001208D3" w:rsidTr="00147A90">
        <w:tc>
          <w:tcPr>
            <w:tcW w:w="817" w:type="dxa"/>
          </w:tcPr>
          <w:p w:rsidR="00A00A3E" w:rsidRPr="001208D3" w:rsidRDefault="00A00A3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61" w:type="dxa"/>
          </w:tcPr>
          <w:p w:rsidR="00A00A3E" w:rsidRPr="001208D3" w:rsidRDefault="00A00A3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5238" w:type="dxa"/>
          </w:tcPr>
          <w:p w:rsidR="00A00A3E" w:rsidRPr="001208D3" w:rsidRDefault="00A00A3E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</w:tr>
      <w:tr w:rsidR="00A00A3E" w:rsidRPr="001208D3" w:rsidTr="00147A90">
        <w:tc>
          <w:tcPr>
            <w:tcW w:w="817" w:type="dxa"/>
          </w:tcPr>
          <w:p w:rsidR="00A00A3E" w:rsidRPr="001208D3" w:rsidRDefault="00A00A3E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4961" w:type="dxa"/>
          </w:tcPr>
          <w:p w:rsidR="00A00A3E" w:rsidRPr="001208D3" w:rsidRDefault="00A00A3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00" w14:anchorId="7CB54887">
                <v:shape id="_x0000_i1118" type="#_x0000_t75" style="width:233.25pt;height:180.75pt" o:ole="">
                  <v:imagedata r:id="rId193" o:title=""/>
                </v:shape>
                <o:OLEObject Type="Embed" ProgID="SigmaPlotGraphicObject.11" ShapeID="_x0000_i1118" DrawAspect="Content" ObjectID="_1493710908" r:id="rId194"/>
              </w:object>
            </w:r>
          </w:p>
        </w:tc>
        <w:tc>
          <w:tcPr>
            <w:tcW w:w="5238" w:type="dxa"/>
          </w:tcPr>
          <w:p w:rsidR="00A00A3E" w:rsidRPr="001208D3" w:rsidRDefault="00A00A3E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</w:tr>
      <w:tr w:rsidR="00A00A3E" w:rsidRPr="001208D3" w:rsidTr="006F245D">
        <w:tc>
          <w:tcPr>
            <w:tcW w:w="11016" w:type="dxa"/>
            <w:gridSpan w:val="3"/>
          </w:tcPr>
          <w:p w:rsidR="00A00A3E" w:rsidRPr="001208D3" w:rsidRDefault="00A00A3E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12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ov-3</w:t>
            </w: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Sunitinib</w:t>
            </w:r>
            <w:proofErr w:type="spellEnd"/>
          </w:p>
        </w:tc>
      </w:tr>
      <w:tr w:rsidR="00A00A3E" w:rsidRPr="001208D3" w:rsidTr="00147A90">
        <w:tc>
          <w:tcPr>
            <w:tcW w:w="817" w:type="dxa"/>
          </w:tcPr>
          <w:p w:rsidR="00A00A3E" w:rsidRPr="001208D3" w:rsidRDefault="00A00A3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61" w:type="dxa"/>
          </w:tcPr>
          <w:p w:rsidR="00A00A3E" w:rsidRPr="001208D3" w:rsidRDefault="00A00A3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1-23.7.14</w:t>
            </w:r>
          </w:p>
        </w:tc>
        <w:tc>
          <w:tcPr>
            <w:tcW w:w="5238" w:type="dxa"/>
          </w:tcPr>
          <w:p w:rsidR="00A00A3E" w:rsidRPr="001208D3" w:rsidRDefault="00A00A3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5-28.7.14</w:t>
            </w:r>
          </w:p>
        </w:tc>
      </w:tr>
      <w:tr w:rsidR="00A00A3E" w:rsidRPr="001208D3" w:rsidTr="00147A90">
        <w:tc>
          <w:tcPr>
            <w:tcW w:w="817" w:type="dxa"/>
          </w:tcPr>
          <w:p w:rsidR="00A00A3E" w:rsidRPr="001208D3" w:rsidRDefault="00A00A3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61" w:type="dxa"/>
          </w:tcPr>
          <w:p w:rsidR="00A00A3E" w:rsidRPr="001208D3" w:rsidRDefault="00A00A3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5238" w:type="dxa"/>
          </w:tcPr>
          <w:p w:rsidR="00A00A3E" w:rsidRPr="001208D3" w:rsidRDefault="00A00A3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A00A3E" w:rsidRPr="001208D3" w:rsidTr="00147A90">
        <w:tc>
          <w:tcPr>
            <w:tcW w:w="817" w:type="dxa"/>
          </w:tcPr>
          <w:p w:rsidR="00A00A3E" w:rsidRPr="001208D3" w:rsidRDefault="00A00A3E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4961" w:type="dxa"/>
          </w:tcPr>
          <w:p w:rsidR="00A00A3E" w:rsidRPr="001208D3" w:rsidRDefault="00A00A3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05" w:dyaOrig="6690" w14:anchorId="7141EEE4">
                <v:shape id="_x0000_i1119" type="#_x0000_t75" style="width:237.75pt;height:186pt" o:ole="">
                  <v:imagedata r:id="rId195" o:title=""/>
                </v:shape>
                <o:OLEObject Type="Embed" ProgID="SigmaPlotGraphicObject.11" ShapeID="_x0000_i1119" DrawAspect="Content" ObjectID="_1493710909" r:id="rId196"/>
              </w:object>
            </w:r>
          </w:p>
        </w:tc>
        <w:tc>
          <w:tcPr>
            <w:tcW w:w="5238" w:type="dxa"/>
          </w:tcPr>
          <w:p w:rsidR="00A00A3E" w:rsidRPr="001208D3" w:rsidRDefault="00A00A3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05" w:dyaOrig="6690" w14:anchorId="09769592">
                <v:shape id="_x0000_i1120" type="#_x0000_t75" style="width:243.75pt;height:192pt" o:ole="">
                  <v:imagedata r:id="rId197" o:title=""/>
                </v:shape>
                <o:OLEObject Type="Embed" ProgID="SigmaPlotGraphicObject.11" ShapeID="_x0000_i1120" DrawAspect="Content" ObjectID="_1493710910" r:id="rId198"/>
              </w:object>
            </w:r>
          </w:p>
        </w:tc>
      </w:tr>
      <w:tr w:rsidR="00A00A3E" w:rsidRPr="001208D3" w:rsidTr="00147A90">
        <w:tc>
          <w:tcPr>
            <w:tcW w:w="817" w:type="dxa"/>
          </w:tcPr>
          <w:p w:rsidR="00A00A3E" w:rsidRPr="001208D3" w:rsidRDefault="00A00A3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61" w:type="dxa"/>
          </w:tcPr>
          <w:p w:rsidR="00A00A3E" w:rsidRPr="001208D3" w:rsidRDefault="00A00A3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8-31.7.14</w:t>
            </w:r>
          </w:p>
        </w:tc>
        <w:tc>
          <w:tcPr>
            <w:tcW w:w="5238" w:type="dxa"/>
          </w:tcPr>
          <w:p w:rsidR="00A00A3E" w:rsidRPr="001208D3" w:rsidRDefault="00A00A3E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</w:tr>
      <w:tr w:rsidR="00A00A3E" w:rsidRPr="001208D3" w:rsidTr="00147A90">
        <w:tc>
          <w:tcPr>
            <w:tcW w:w="817" w:type="dxa"/>
          </w:tcPr>
          <w:p w:rsidR="00A00A3E" w:rsidRPr="001208D3" w:rsidRDefault="00A00A3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61" w:type="dxa"/>
          </w:tcPr>
          <w:p w:rsidR="00A00A3E" w:rsidRPr="001208D3" w:rsidRDefault="00A00A3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5238" w:type="dxa"/>
          </w:tcPr>
          <w:p w:rsidR="00A00A3E" w:rsidRPr="001208D3" w:rsidRDefault="00A00A3E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</w:tr>
      <w:tr w:rsidR="00A00A3E" w:rsidRPr="001208D3" w:rsidTr="00147A90">
        <w:tc>
          <w:tcPr>
            <w:tcW w:w="817" w:type="dxa"/>
          </w:tcPr>
          <w:p w:rsidR="00A00A3E" w:rsidRPr="001208D3" w:rsidRDefault="00A00A3E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4961" w:type="dxa"/>
          </w:tcPr>
          <w:p w:rsidR="00A00A3E" w:rsidRPr="001208D3" w:rsidRDefault="00A00A3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05" w:dyaOrig="6690" w14:anchorId="3877199D">
                <v:shape id="_x0000_i1121" type="#_x0000_t75" style="width:233.25pt;height:183pt" o:ole="">
                  <v:imagedata r:id="rId199" o:title=""/>
                </v:shape>
                <o:OLEObject Type="Embed" ProgID="SigmaPlotGraphicObject.11" ShapeID="_x0000_i1121" DrawAspect="Content" ObjectID="_1493710911" r:id="rId200"/>
              </w:object>
            </w:r>
          </w:p>
        </w:tc>
        <w:tc>
          <w:tcPr>
            <w:tcW w:w="5238" w:type="dxa"/>
          </w:tcPr>
          <w:p w:rsidR="00A00A3E" w:rsidRPr="001208D3" w:rsidRDefault="00A00A3E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</w:tr>
      <w:tr w:rsidR="00A00A3E" w:rsidRPr="001208D3" w:rsidTr="00147A90">
        <w:tc>
          <w:tcPr>
            <w:tcW w:w="817" w:type="dxa"/>
          </w:tcPr>
          <w:p w:rsidR="00A00A3E" w:rsidRPr="001208D3" w:rsidRDefault="00A00A3E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4961" w:type="dxa"/>
          </w:tcPr>
          <w:p w:rsidR="00A00A3E" w:rsidRPr="001208D3" w:rsidRDefault="00A00A3E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5238" w:type="dxa"/>
          </w:tcPr>
          <w:p w:rsidR="00A00A3E" w:rsidRPr="001208D3" w:rsidRDefault="00A00A3E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</w:tr>
      <w:tr w:rsidR="00A00A3E" w:rsidRPr="001208D3" w:rsidTr="005468F7">
        <w:tc>
          <w:tcPr>
            <w:tcW w:w="11016" w:type="dxa"/>
            <w:gridSpan w:val="3"/>
          </w:tcPr>
          <w:p w:rsidR="00A00A3E" w:rsidRPr="001208D3" w:rsidRDefault="00A00A3E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12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ov-3</w:t>
            </w: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Temsirolimus</w:t>
            </w:r>
            <w:proofErr w:type="spellEnd"/>
          </w:p>
        </w:tc>
      </w:tr>
      <w:tr w:rsidR="00A00A3E" w:rsidRPr="001208D3" w:rsidTr="00147A90">
        <w:tc>
          <w:tcPr>
            <w:tcW w:w="817" w:type="dxa"/>
          </w:tcPr>
          <w:p w:rsidR="00A00A3E" w:rsidRPr="001208D3" w:rsidRDefault="00A00A3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61" w:type="dxa"/>
          </w:tcPr>
          <w:p w:rsidR="00A00A3E" w:rsidRPr="001208D3" w:rsidRDefault="00A00A3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1-23.7.14</w:t>
            </w:r>
          </w:p>
        </w:tc>
        <w:tc>
          <w:tcPr>
            <w:tcW w:w="5238" w:type="dxa"/>
          </w:tcPr>
          <w:p w:rsidR="00A00A3E" w:rsidRPr="001208D3" w:rsidRDefault="00A00A3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5-28.7.14</w:t>
            </w:r>
          </w:p>
        </w:tc>
      </w:tr>
      <w:tr w:rsidR="00A00A3E" w:rsidRPr="001208D3" w:rsidTr="00147A90">
        <w:tc>
          <w:tcPr>
            <w:tcW w:w="817" w:type="dxa"/>
          </w:tcPr>
          <w:p w:rsidR="00A00A3E" w:rsidRPr="001208D3" w:rsidRDefault="00A00A3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61" w:type="dxa"/>
          </w:tcPr>
          <w:p w:rsidR="00A00A3E" w:rsidRPr="001208D3" w:rsidRDefault="00A00A3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5238" w:type="dxa"/>
          </w:tcPr>
          <w:p w:rsidR="00A00A3E" w:rsidRPr="001208D3" w:rsidRDefault="00A00A3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</w:tr>
      <w:tr w:rsidR="00A00A3E" w:rsidRPr="001208D3" w:rsidTr="00147A90">
        <w:tc>
          <w:tcPr>
            <w:tcW w:w="817" w:type="dxa"/>
          </w:tcPr>
          <w:p w:rsidR="00A00A3E" w:rsidRPr="001208D3" w:rsidRDefault="00A00A3E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4961" w:type="dxa"/>
          </w:tcPr>
          <w:p w:rsidR="00A00A3E" w:rsidRPr="001208D3" w:rsidRDefault="00A00A3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525" w14:anchorId="5A5471DA">
                <v:shape id="_x0000_i1122" type="#_x0000_t75" style="width:237.75pt;height:181.5pt" o:ole="">
                  <v:imagedata r:id="rId201" o:title=""/>
                </v:shape>
                <o:OLEObject Type="Embed" ProgID="SigmaPlotGraphicObject.11" ShapeID="_x0000_i1122" DrawAspect="Content" ObjectID="_1493710912" r:id="rId202"/>
              </w:object>
            </w:r>
          </w:p>
        </w:tc>
        <w:tc>
          <w:tcPr>
            <w:tcW w:w="5238" w:type="dxa"/>
          </w:tcPr>
          <w:p w:rsidR="00A00A3E" w:rsidRPr="001208D3" w:rsidRDefault="00A00A3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525" w14:anchorId="74A0A24A">
                <v:shape id="_x0000_i1123" type="#_x0000_t75" style="width:231pt;height:175.5pt" o:ole="">
                  <v:imagedata r:id="rId203" o:title=""/>
                </v:shape>
                <o:OLEObject Type="Embed" ProgID="SigmaPlotGraphicObject.11" ShapeID="_x0000_i1123" DrawAspect="Content" ObjectID="_1493710913" r:id="rId204"/>
              </w:object>
            </w:r>
          </w:p>
        </w:tc>
      </w:tr>
      <w:tr w:rsidR="00A00A3E" w:rsidRPr="001208D3" w:rsidTr="00147A90">
        <w:tc>
          <w:tcPr>
            <w:tcW w:w="817" w:type="dxa"/>
          </w:tcPr>
          <w:p w:rsidR="00A00A3E" w:rsidRPr="001208D3" w:rsidRDefault="00A00A3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61" w:type="dxa"/>
          </w:tcPr>
          <w:p w:rsidR="00A00A3E" w:rsidRPr="001208D3" w:rsidRDefault="00A00A3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8-31.7.14</w:t>
            </w:r>
          </w:p>
        </w:tc>
        <w:tc>
          <w:tcPr>
            <w:tcW w:w="5238" w:type="dxa"/>
          </w:tcPr>
          <w:p w:rsidR="00A00A3E" w:rsidRPr="001208D3" w:rsidRDefault="00A00A3E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</w:tr>
      <w:tr w:rsidR="00A00A3E" w:rsidRPr="001208D3" w:rsidTr="00147A90">
        <w:tc>
          <w:tcPr>
            <w:tcW w:w="817" w:type="dxa"/>
          </w:tcPr>
          <w:p w:rsidR="00A00A3E" w:rsidRPr="001208D3" w:rsidRDefault="00A00A3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61" w:type="dxa"/>
          </w:tcPr>
          <w:p w:rsidR="00A00A3E" w:rsidRPr="001208D3" w:rsidRDefault="00A00A3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38" w:type="dxa"/>
          </w:tcPr>
          <w:p w:rsidR="00A00A3E" w:rsidRPr="001208D3" w:rsidRDefault="00A00A3E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</w:tr>
      <w:tr w:rsidR="00A00A3E" w:rsidRPr="001208D3" w:rsidTr="00147A90">
        <w:tc>
          <w:tcPr>
            <w:tcW w:w="817" w:type="dxa"/>
          </w:tcPr>
          <w:p w:rsidR="00A00A3E" w:rsidRPr="001208D3" w:rsidRDefault="00A00A3E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  <w:tc>
          <w:tcPr>
            <w:tcW w:w="4961" w:type="dxa"/>
          </w:tcPr>
          <w:p w:rsidR="00A00A3E" w:rsidRPr="001208D3" w:rsidRDefault="00A00A3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525" w14:anchorId="2E16B056">
                <v:shape id="_x0000_i1124" type="#_x0000_t75" style="width:250.5pt;height:192pt" o:ole="">
                  <v:imagedata r:id="rId205" o:title=""/>
                </v:shape>
                <o:OLEObject Type="Embed" ProgID="SigmaPlotGraphicObject.11" ShapeID="_x0000_i1124" DrawAspect="Content" ObjectID="_1493710914" r:id="rId206"/>
              </w:object>
            </w:r>
          </w:p>
        </w:tc>
        <w:tc>
          <w:tcPr>
            <w:tcW w:w="5238" w:type="dxa"/>
          </w:tcPr>
          <w:p w:rsidR="00A00A3E" w:rsidRPr="001208D3" w:rsidRDefault="00A00A3E" w:rsidP="001C5073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</w:p>
        </w:tc>
      </w:tr>
    </w:tbl>
    <w:p w:rsidR="00B45A11" w:rsidRPr="001208D3" w:rsidRDefault="00B45A11" w:rsidP="001C5073">
      <w:pPr>
        <w:rPr>
          <w:rFonts w:ascii="Times New Roman" w:hAnsi="Times New Roman" w:cs="Times New Roman"/>
          <w:sz w:val="24"/>
          <w:szCs w:val="24"/>
          <w:lang w:val="ru-RU"/>
        </w:rPr>
      </w:pPr>
    </w:p>
    <w:p w:rsidR="001960CF" w:rsidRPr="001208D3" w:rsidRDefault="001960CF" w:rsidP="001C5073">
      <w:pPr>
        <w:rPr>
          <w:rFonts w:ascii="Times New Roman" w:hAnsi="Times New Roman" w:cs="Times New Roman"/>
          <w:sz w:val="24"/>
          <w:szCs w:val="24"/>
        </w:rPr>
      </w:pPr>
      <w:r w:rsidRPr="001208D3">
        <w:rPr>
          <w:rFonts w:ascii="Times New Roman" w:hAnsi="Times New Roman" w:cs="Times New Roman"/>
          <w:sz w:val="24"/>
          <w:szCs w:val="24"/>
        </w:rPr>
        <w:t>T3M4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4961"/>
        <w:gridCol w:w="5238"/>
      </w:tblGrid>
      <w:tr w:rsidR="00070E7D" w:rsidRPr="001208D3" w:rsidTr="00E623AE">
        <w:tc>
          <w:tcPr>
            <w:tcW w:w="11016" w:type="dxa"/>
            <w:gridSpan w:val="3"/>
          </w:tcPr>
          <w:p w:rsidR="00070E7D" w:rsidRPr="001208D3" w:rsidRDefault="00070E7D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T3M4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Pazopanib</w:t>
            </w:r>
            <w:proofErr w:type="spellEnd"/>
          </w:p>
        </w:tc>
      </w:tr>
      <w:tr w:rsidR="00E623AE" w:rsidRPr="001208D3" w:rsidTr="00E623AE">
        <w:tc>
          <w:tcPr>
            <w:tcW w:w="817" w:type="dxa"/>
          </w:tcPr>
          <w:p w:rsidR="00E623AE" w:rsidRPr="001208D3" w:rsidRDefault="00E623A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61" w:type="dxa"/>
          </w:tcPr>
          <w:p w:rsidR="00E623AE" w:rsidRPr="001208D3" w:rsidRDefault="00E623A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5-8.5.14.</w:t>
            </w:r>
          </w:p>
        </w:tc>
        <w:tc>
          <w:tcPr>
            <w:tcW w:w="5238" w:type="dxa"/>
          </w:tcPr>
          <w:p w:rsidR="00E623AE" w:rsidRPr="001208D3" w:rsidRDefault="00E623A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2-15.5.14</w:t>
            </w:r>
          </w:p>
        </w:tc>
      </w:tr>
      <w:tr w:rsidR="00E623AE" w:rsidRPr="001208D3" w:rsidTr="00E623AE">
        <w:tc>
          <w:tcPr>
            <w:tcW w:w="817" w:type="dxa"/>
          </w:tcPr>
          <w:p w:rsidR="00E623AE" w:rsidRPr="001208D3" w:rsidRDefault="00E623A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61" w:type="dxa"/>
          </w:tcPr>
          <w:p w:rsidR="00E623AE" w:rsidRPr="001208D3" w:rsidRDefault="00E623A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238" w:type="dxa"/>
          </w:tcPr>
          <w:p w:rsidR="00E623AE" w:rsidRPr="001208D3" w:rsidRDefault="00E623A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E623AE" w:rsidRPr="001208D3" w:rsidTr="00E623AE">
        <w:tc>
          <w:tcPr>
            <w:tcW w:w="817" w:type="dxa"/>
          </w:tcPr>
          <w:p w:rsidR="00E623AE" w:rsidRPr="001208D3" w:rsidRDefault="00E623AE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:rsidR="00E623AE" w:rsidRPr="001208D3" w:rsidRDefault="00E623A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720" w14:anchorId="51772786">
                <v:shape id="_x0000_i1125" type="#_x0000_t75" style="width:218.25pt;height:172.5pt" o:ole="">
                  <v:imagedata r:id="rId207" o:title=""/>
                </v:shape>
                <o:OLEObject Type="Embed" ProgID="SigmaPlotGraphicObject.11" ShapeID="_x0000_i1125" DrawAspect="Content" ObjectID="_1493710915" r:id="rId208"/>
              </w:object>
            </w:r>
          </w:p>
        </w:tc>
        <w:tc>
          <w:tcPr>
            <w:tcW w:w="5238" w:type="dxa"/>
          </w:tcPr>
          <w:p w:rsidR="00E623AE" w:rsidRPr="001208D3" w:rsidRDefault="00E623A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05" w:dyaOrig="6435" w14:anchorId="63340E5A">
                <v:shape id="_x0000_i1126" type="#_x0000_t75" style="width:227.25pt;height:172.5pt" o:ole="">
                  <v:imagedata r:id="rId209" o:title=""/>
                </v:shape>
                <o:OLEObject Type="Embed" ProgID="SigmaPlotGraphicObject.11" ShapeID="_x0000_i1126" DrawAspect="Content" ObjectID="_1493710916" r:id="rId210"/>
              </w:object>
            </w:r>
          </w:p>
        </w:tc>
      </w:tr>
      <w:tr w:rsidR="00E623AE" w:rsidRPr="001208D3" w:rsidTr="00E623AE">
        <w:tc>
          <w:tcPr>
            <w:tcW w:w="817" w:type="dxa"/>
          </w:tcPr>
          <w:p w:rsidR="00E623AE" w:rsidRPr="001208D3" w:rsidRDefault="00E623AE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:rsidR="00E623AE" w:rsidRPr="001208D3" w:rsidRDefault="00E623AE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8" w:type="dxa"/>
          </w:tcPr>
          <w:p w:rsidR="00E623AE" w:rsidRPr="001208D3" w:rsidRDefault="00E623AE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3AE" w:rsidRPr="001208D3" w:rsidTr="002D3642">
        <w:tc>
          <w:tcPr>
            <w:tcW w:w="11016" w:type="dxa"/>
            <w:gridSpan w:val="3"/>
          </w:tcPr>
          <w:p w:rsidR="00E623AE" w:rsidRPr="001208D3" w:rsidRDefault="00E623AE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T3M4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Sorafenib</w:t>
            </w:r>
            <w:proofErr w:type="spellEnd"/>
          </w:p>
        </w:tc>
      </w:tr>
      <w:tr w:rsidR="00E623AE" w:rsidRPr="001208D3" w:rsidTr="00E623AE">
        <w:tc>
          <w:tcPr>
            <w:tcW w:w="817" w:type="dxa"/>
          </w:tcPr>
          <w:p w:rsidR="00E623AE" w:rsidRPr="001208D3" w:rsidRDefault="00E623A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61" w:type="dxa"/>
          </w:tcPr>
          <w:p w:rsidR="00E623AE" w:rsidRPr="001208D3" w:rsidRDefault="00E623A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5-8.5.14.</w:t>
            </w:r>
          </w:p>
        </w:tc>
        <w:tc>
          <w:tcPr>
            <w:tcW w:w="5238" w:type="dxa"/>
          </w:tcPr>
          <w:p w:rsidR="00E623AE" w:rsidRPr="001208D3" w:rsidRDefault="00E623A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2-15.5.14</w:t>
            </w:r>
          </w:p>
        </w:tc>
      </w:tr>
      <w:tr w:rsidR="00E623AE" w:rsidRPr="001208D3" w:rsidTr="00E623AE">
        <w:tc>
          <w:tcPr>
            <w:tcW w:w="817" w:type="dxa"/>
          </w:tcPr>
          <w:p w:rsidR="00E623AE" w:rsidRPr="001208D3" w:rsidRDefault="00E623A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61" w:type="dxa"/>
          </w:tcPr>
          <w:p w:rsidR="00E623AE" w:rsidRPr="001208D3" w:rsidRDefault="00E623A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5238" w:type="dxa"/>
          </w:tcPr>
          <w:p w:rsidR="00E623AE" w:rsidRPr="001208D3" w:rsidRDefault="00E623A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623AE" w:rsidRPr="001208D3" w:rsidTr="00E623AE">
        <w:tc>
          <w:tcPr>
            <w:tcW w:w="817" w:type="dxa"/>
          </w:tcPr>
          <w:p w:rsidR="00E623AE" w:rsidRPr="001208D3" w:rsidRDefault="00E623AE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:rsidR="00E623AE" w:rsidRPr="001208D3" w:rsidRDefault="00E623A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00" w14:anchorId="718CDE4D">
                <v:shape id="_x0000_i1127" type="#_x0000_t75" style="width:229.5pt;height:178.5pt" o:ole="">
                  <v:imagedata r:id="rId211" o:title=""/>
                </v:shape>
                <o:OLEObject Type="Embed" ProgID="SigmaPlotGraphicObject.11" ShapeID="_x0000_i1127" DrawAspect="Content" ObjectID="_1493710917" r:id="rId212"/>
              </w:object>
            </w:r>
          </w:p>
        </w:tc>
        <w:tc>
          <w:tcPr>
            <w:tcW w:w="5238" w:type="dxa"/>
          </w:tcPr>
          <w:p w:rsidR="00E623AE" w:rsidRPr="001208D3" w:rsidRDefault="00E623A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480" w14:anchorId="44393053">
                <v:shape id="_x0000_i1128" type="#_x0000_t75" style="width:237.75pt;height:180pt" o:ole="">
                  <v:imagedata r:id="rId213" o:title=""/>
                </v:shape>
                <o:OLEObject Type="Embed" ProgID="SigmaPlotGraphicObject.11" ShapeID="_x0000_i1128" DrawAspect="Content" ObjectID="_1493710918" r:id="rId214"/>
              </w:object>
            </w:r>
          </w:p>
        </w:tc>
      </w:tr>
      <w:tr w:rsidR="00E623AE" w:rsidRPr="001208D3" w:rsidTr="00E623AE">
        <w:tc>
          <w:tcPr>
            <w:tcW w:w="817" w:type="dxa"/>
          </w:tcPr>
          <w:p w:rsidR="00E623AE" w:rsidRPr="001208D3" w:rsidRDefault="00E623AE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:rsidR="00E623AE" w:rsidRPr="001208D3" w:rsidRDefault="00E623AE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8" w:type="dxa"/>
          </w:tcPr>
          <w:p w:rsidR="00E623AE" w:rsidRPr="001208D3" w:rsidRDefault="00E623AE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3AE" w:rsidRPr="001208D3" w:rsidTr="009809E7">
        <w:tc>
          <w:tcPr>
            <w:tcW w:w="11016" w:type="dxa"/>
            <w:gridSpan w:val="3"/>
          </w:tcPr>
          <w:p w:rsidR="00E623AE" w:rsidRPr="001208D3" w:rsidRDefault="00E623AE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T3M4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Sunitinib</w:t>
            </w:r>
            <w:proofErr w:type="spellEnd"/>
          </w:p>
        </w:tc>
      </w:tr>
      <w:tr w:rsidR="00E623AE" w:rsidRPr="001208D3" w:rsidTr="00E623AE">
        <w:tc>
          <w:tcPr>
            <w:tcW w:w="817" w:type="dxa"/>
          </w:tcPr>
          <w:p w:rsidR="00E623AE" w:rsidRPr="001208D3" w:rsidRDefault="00E623A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61" w:type="dxa"/>
          </w:tcPr>
          <w:p w:rsidR="00E623AE" w:rsidRPr="001208D3" w:rsidRDefault="00E623A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5-8.5.14.</w:t>
            </w:r>
          </w:p>
        </w:tc>
        <w:tc>
          <w:tcPr>
            <w:tcW w:w="5238" w:type="dxa"/>
          </w:tcPr>
          <w:p w:rsidR="00E623AE" w:rsidRPr="001208D3" w:rsidRDefault="00E623A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2-15.5.14</w:t>
            </w:r>
          </w:p>
        </w:tc>
      </w:tr>
      <w:tr w:rsidR="00E623AE" w:rsidRPr="001208D3" w:rsidTr="00E623AE">
        <w:tc>
          <w:tcPr>
            <w:tcW w:w="817" w:type="dxa"/>
          </w:tcPr>
          <w:p w:rsidR="00E623AE" w:rsidRPr="001208D3" w:rsidRDefault="00E623A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61" w:type="dxa"/>
          </w:tcPr>
          <w:p w:rsidR="00E623AE" w:rsidRPr="001208D3" w:rsidRDefault="00E623A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5238" w:type="dxa"/>
          </w:tcPr>
          <w:p w:rsidR="00E623AE" w:rsidRPr="001208D3" w:rsidRDefault="00E623A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623AE" w:rsidRPr="001208D3" w:rsidTr="00E623AE">
        <w:tc>
          <w:tcPr>
            <w:tcW w:w="817" w:type="dxa"/>
          </w:tcPr>
          <w:p w:rsidR="00E623AE" w:rsidRPr="001208D3" w:rsidRDefault="00E623AE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:rsidR="00E623AE" w:rsidRPr="001208D3" w:rsidRDefault="00E623A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585" w14:anchorId="72F1BA8C">
                <v:shape id="_x0000_i1129" type="#_x0000_t75" style="width:234pt;height:181.5pt" o:ole="">
                  <v:imagedata r:id="rId215" o:title=""/>
                </v:shape>
                <o:OLEObject Type="Embed" ProgID="SigmaPlotGraphicObject.11" ShapeID="_x0000_i1129" DrawAspect="Content" ObjectID="_1493710919" r:id="rId216"/>
              </w:object>
            </w:r>
          </w:p>
        </w:tc>
        <w:tc>
          <w:tcPr>
            <w:tcW w:w="5238" w:type="dxa"/>
          </w:tcPr>
          <w:p w:rsidR="00E623AE" w:rsidRPr="001208D3" w:rsidRDefault="00E623A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45" w14:anchorId="3E8E73F6">
                <v:shape id="_x0000_i1130" type="#_x0000_t75" style="width:230.25pt;height:180pt" o:ole="">
                  <v:imagedata r:id="rId217" o:title=""/>
                </v:shape>
                <o:OLEObject Type="Embed" ProgID="SigmaPlotGraphicObject.11" ShapeID="_x0000_i1130" DrawAspect="Content" ObjectID="_1493710920" r:id="rId218"/>
              </w:object>
            </w:r>
          </w:p>
        </w:tc>
      </w:tr>
      <w:tr w:rsidR="00E623AE" w:rsidRPr="001208D3" w:rsidTr="00E623AE">
        <w:tc>
          <w:tcPr>
            <w:tcW w:w="817" w:type="dxa"/>
          </w:tcPr>
          <w:p w:rsidR="00E623AE" w:rsidRPr="001208D3" w:rsidRDefault="00E623AE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:rsidR="00E623AE" w:rsidRPr="001208D3" w:rsidRDefault="00E623AE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8" w:type="dxa"/>
          </w:tcPr>
          <w:p w:rsidR="00E623AE" w:rsidRPr="001208D3" w:rsidRDefault="00E623AE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3AE" w:rsidRPr="001208D3" w:rsidTr="007C51CB">
        <w:tc>
          <w:tcPr>
            <w:tcW w:w="11016" w:type="dxa"/>
            <w:gridSpan w:val="3"/>
          </w:tcPr>
          <w:p w:rsidR="00E623AE" w:rsidRPr="001208D3" w:rsidRDefault="00E623AE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T3M4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Temsirolimus</w:t>
            </w:r>
            <w:proofErr w:type="spellEnd"/>
          </w:p>
        </w:tc>
      </w:tr>
      <w:tr w:rsidR="00E623AE" w:rsidRPr="001208D3" w:rsidTr="00E623AE">
        <w:tc>
          <w:tcPr>
            <w:tcW w:w="817" w:type="dxa"/>
          </w:tcPr>
          <w:p w:rsidR="00E623AE" w:rsidRPr="001208D3" w:rsidRDefault="00E623A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61" w:type="dxa"/>
          </w:tcPr>
          <w:p w:rsidR="00E623AE" w:rsidRPr="001208D3" w:rsidRDefault="00E623A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5-8.5.14.</w:t>
            </w:r>
          </w:p>
        </w:tc>
        <w:tc>
          <w:tcPr>
            <w:tcW w:w="5238" w:type="dxa"/>
          </w:tcPr>
          <w:p w:rsidR="00E623AE" w:rsidRPr="001208D3" w:rsidRDefault="00E623A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2-15.5.14</w:t>
            </w:r>
          </w:p>
        </w:tc>
      </w:tr>
      <w:tr w:rsidR="00E623AE" w:rsidRPr="001208D3" w:rsidTr="00E623AE">
        <w:tc>
          <w:tcPr>
            <w:tcW w:w="817" w:type="dxa"/>
          </w:tcPr>
          <w:p w:rsidR="00E623AE" w:rsidRPr="001208D3" w:rsidRDefault="00E623A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61" w:type="dxa"/>
          </w:tcPr>
          <w:p w:rsidR="00E623AE" w:rsidRPr="001208D3" w:rsidRDefault="00E623A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5238" w:type="dxa"/>
          </w:tcPr>
          <w:p w:rsidR="00E623AE" w:rsidRPr="001208D3" w:rsidRDefault="00E623A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623AE" w:rsidRPr="001208D3" w:rsidTr="00E623AE">
        <w:tc>
          <w:tcPr>
            <w:tcW w:w="817" w:type="dxa"/>
          </w:tcPr>
          <w:p w:rsidR="00E623AE" w:rsidRPr="001208D3" w:rsidRDefault="00E623AE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:rsidR="00E623AE" w:rsidRPr="001208D3" w:rsidRDefault="00E623A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510" w14:anchorId="57D1CB79">
                <v:shape id="_x0000_i1131" type="#_x0000_t75" style="width:236.25pt;height:180.75pt" o:ole="">
                  <v:imagedata r:id="rId219" o:title=""/>
                </v:shape>
                <o:OLEObject Type="Embed" ProgID="SigmaPlotGraphicObject.11" ShapeID="_x0000_i1131" DrawAspect="Content" ObjectID="_1493710921" r:id="rId220"/>
              </w:object>
            </w:r>
          </w:p>
        </w:tc>
        <w:tc>
          <w:tcPr>
            <w:tcW w:w="5238" w:type="dxa"/>
          </w:tcPr>
          <w:p w:rsidR="00E623AE" w:rsidRPr="001208D3" w:rsidRDefault="00E623AE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585" w14:anchorId="2677CA75">
                <v:shape id="_x0000_i1132" type="#_x0000_t75" style="width:228.75pt;height:177pt" o:ole="">
                  <v:imagedata r:id="rId221" o:title=""/>
                </v:shape>
                <o:OLEObject Type="Embed" ProgID="SigmaPlotGraphicObject.11" ShapeID="_x0000_i1132" DrawAspect="Content" ObjectID="_1493710922" r:id="rId222"/>
              </w:object>
            </w:r>
          </w:p>
        </w:tc>
      </w:tr>
    </w:tbl>
    <w:p w:rsidR="001960CF" w:rsidRPr="001208D3" w:rsidRDefault="0084555A" w:rsidP="001C5073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208D3">
        <w:rPr>
          <w:rFonts w:ascii="Times New Roman" w:eastAsia="Times New Roman" w:hAnsi="Times New Roman" w:cs="Times New Roman"/>
          <w:color w:val="000000"/>
          <w:sz w:val="24"/>
          <w:szCs w:val="24"/>
        </w:rPr>
        <w:t>Tera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93"/>
        <w:gridCol w:w="4964"/>
        <w:gridCol w:w="5133"/>
      </w:tblGrid>
      <w:tr w:rsidR="0005091F" w:rsidRPr="001208D3" w:rsidTr="00145AC9">
        <w:tc>
          <w:tcPr>
            <w:tcW w:w="11016" w:type="dxa"/>
            <w:gridSpan w:val="3"/>
          </w:tcPr>
          <w:p w:rsidR="0005091F" w:rsidRPr="001208D3" w:rsidRDefault="0005091F" w:rsidP="001C5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a1</w:t>
            </w: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Pazopanib</w:t>
            </w:r>
            <w:proofErr w:type="spellEnd"/>
          </w:p>
        </w:tc>
      </w:tr>
      <w:tr w:rsidR="00C44479" w:rsidRPr="001208D3" w:rsidTr="007F1585">
        <w:tc>
          <w:tcPr>
            <w:tcW w:w="796" w:type="dxa"/>
          </w:tcPr>
          <w:p w:rsidR="00C44479" w:rsidRPr="001208D3" w:rsidRDefault="00C4447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96" w:type="dxa"/>
          </w:tcPr>
          <w:p w:rsidR="00C44479" w:rsidRPr="001208D3" w:rsidRDefault="00C4447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9-22.5.14</w:t>
            </w:r>
          </w:p>
        </w:tc>
        <w:tc>
          <w:tcPr>
            <w:tcW w:w="5224" w:type="dxa"/>
          </w:tcPr>
          <w:p w:rsidR="00C44479" w:rsidRPr="001208D3" w:rsidRDefault="00C4447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30.5.14</w:t>
            </w:r>
          </w:p>
        </w:tc>
      </w:tr>
      <w:tr w:rsidR="00C44479" w:rsidRPr="001208D3" w:rsidTr="007F1585">
        <w:tc>
          <w:tcPr>
            <w:tcW w:w="796" w:type="dxa"/>
          </w:tcPr>
          <w:p w:rsidR="00C44479" w:rsidRPr="001208D3" w:rsidRDefault="00C4447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96" w:type="dxa"/>
          </w:tcPr>
          <w:p w:rsidR="00C44479" w:rsidRPr="001208D3" w:rsidRDefault="00C4447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224" w:type="dxa"/>
          </w:tcPr>
          <w:p w:rsidR="00C44479" w:rsidRPr="001208D3" w:rsidRDefault="00C4447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44479" w:rsidRPr="001208D3" w:rsidTr="007F1585">
        <w:tc>
          <w:tcPr>
            <w:tcW w:w="796" w:type="dxa"/>
          </w:tcPr>
          <w:p w:rsidR="00C44479" w:rsidRPr="001208D3" w:rsidRDefault="00C44479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6" w:type="dxa"/>
          </w:tcPr>
          <w:p w:rsidR="00C44479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735" w14:anchorId="724E178F">
                <v:shape id="_x0000_i1133" type="#_x0000_t75" style="width:224.25pt;height:177.75pt" o:ole="">
                  <v:imagedata r:id="rId223" o:title=""/>
                </v:shape>
                <o:OLEObject Type="Embed" ProgID="SigmaPlotGraphicObject.11" ShapeID="_x0000_i1133" DrawAspect="Content" ObjectID="_1493710923" r:id="rId224"/>
              </w:object>
            </w:r>
          </w:p>
        </w:tc>
        <w:tc>
          <w:tcPr>
            <w:tcW w:w="5224" w:type="dxa"/>
          </w:tcPr>
          <w:p w:rsidR="00C44479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30" w14:anchorId="38EACABA">
                <v:shape id="_x0000_i1134" type="#_x0000_t75" style="width:3in;height:170.25pt" o:ole="">
                  <v:imagedata r:id="rId225" o:title=""/>
                </v:shape>
                <o:OLEObject Type="Embed" ProgID="SigmaPlotGraphicObject.11" ShapeID="_x0000_i1134" DrawAspect="Content" ObjectID="_1493710924" r:id="rId226"/>
              </w:object>
            </w:r>
          </w:p>
        </w:tc>
      </w:tr>
      <w:tr w:rsidR="00C44479" w:rsidRPr="001208D3" w:rsidTr="007F1585">
        <w:tc>
          <w:tcPr>
            <w:tcW w:w="796" w:type="dxa"/>
          </w:tcPr>
          <w:p w:rsidR="00C44479" w:rsidRPr="001208D3" w:rsidRDefault="00C4447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96" w:type="dxa"/>
          </w:tcPr>
          <w:p w:rsidR="00C44479" w:rsidRPr="001208D3" w:rsidRDefault="00C4447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2.7.14</w:t>
            </w:r>
          </w:p>
        </w:tc>
        <w:tc>
          <w:tcPr>
            <w:tcW w:w="5224" w:type="dxa"/>
          </w:tcPr>
          <w:p w:rsidR="00C44479" w:rsidRPr="001208D3" w:rsidRDefault="00C4447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9.7.14</w:t>
            </w:r>
          </w:p>
        </w:tc>
      </w:tr>
      <w:tr w:rsidR="00C44479" w:rsidRPr="001208D3" w:rsidTr="007F1585">
        <w:tc>
          <w:tcPr>
            <w:tcW w:w="796" w:type="dxa"/>
          </w:tcPr>
          <w:p w:rsidR="00C44479" w:rsidRPr="001208D3" w:rsidRDefault="00C4447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96" w:type="dxa"/>
          </w:tcPr>
          <w:p w:rsidR="00C44479" w:rsidRPr="001208D3" w:rsidRDefault="00C4447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5224" w:type="dxa"/>
          </w:tcPr>
          <w:p w:rsidR="00C44479" w:rsidRPr="001208D3" w:rsidRDefault="00C44479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44479" w:rsidRPr="001208D3" w:rsidTr="007F1585">
        <w:tc>
          <w:tcPr>
            <w:tcW w:w="796" w:type="dxa"/>
          </w:tcPr>
          <w:p w:rsidR="00C44479" w:rsidRPr="001208D3" w:rsidRDefault="00C44479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6" w:type="dxa"/>
          </w:tcPr>
          <w:p w:rsidR="00C44479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15" w14:anchorId="42E804FC">
                <v:shape id="_x0000_i1135" type="#_x0000_t75" style="width:224.25pt;height:172.5pt" o:ole="">
                  <v:imagedata r:id="rId227" o:title=""/>
                </v:shape>
                <o:OLEObject Type="Embed" ProgID="SigmaPlotGraphicObject.11" ShapeID="_x0000_i1135" DrawAspect="Content" ObjectID="_1493710925" r:id="rId228"/>
              </w:object>
            </w:r>
          </w:p>
        </w:tc>
        <w:tc>
          <w:tcPr>
            <w:tcW w:w="5224" w:type="dxa"/>
          </w:tcPr>
          <w:p w:rsidR="00C44479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15" w14:anchorId="5A13FEE1">
                <v:shape id="_x0000_i1136" type="#_x0000_t75" style="width:229.5pt;height:178.5pt" o:ole="">
                  <v:imagedata r:id="rId229" o:title=""/>
                </v:shape>
                <o:OLEObject Type="Embed" ProgID="SigmaPlotGraphicObject.11" ShapeID="_x0000_i1136" DrawAspect="Content" ObjectID="_1493710926" r:id="rId230"/>
              </w:object>
            </w:r>
          </w:p>
        </w:tc>
      </w:tr>
      <w:tr w:rsidR="00C44479" w:rsidRPr="001208D3" w:rsidTr="007F1585">
        <w:tc>
          <w:tcPr>
            <w:tcW w:w="796" w:type="dxa"/>
          </w:tcPr>
          <w:p w:rsidR="00C44479" w:rsidRPr="001208D3" w:rsidRDefault="00C44479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6" w:type="dxa"/>
          </w:tcPr>
          <w:p w:rsidR="00C44479" w:rsidRPr="001208D3" w:rsidRDefault="00C44479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4" w:type="dxa"/>
          </w:tcPr>
          <w:p w:rsidR="00C44479" w:rsidRPr="001208D3" w:rsidRDefault="00C44479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585" w:rsidRPr="001208D3" w:rsidTr="00C510C1">
        <w:tc>
          <w:tcPr>
            <w:tcW w:w="11016" w:type="dxa"/>
            <w:gridSpan w:val="3"/>
          </w:tcPr>
          <w:p w:rsidR="007F1585" w:rsidRPr="001208D3" w:rsidRDefault="007F1585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a1</w:t>
            </w: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Sorafenib</w:t>
            </w:r>
            <w:proofErr w:type="spellEnd"/>
          </w:p>
        </w:tc>
      </w:tr>
      <w:tr w:rsidR="007F1585" w:rsidRPr="001208D3" w:rsidTr="007F1585">
        <w:tc>
          <w:tcPr>
            <w:tcW w:w="796" w:type="dxa"/>
          </w:tcPr>
          <w:p w:rsidR="007F1585" w:rsidRPr="001208D3" w:rsidRDefault="007F1585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96" w:type="dxa"/>
          </w:tcPr>
          <w:p w:rsidR="007F1585" w:rsidRPr="001208D3" w:rsidRDefault="007F1585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9-22.5.14</w:t>
            </w:r>
          </w:p>
        </w:tc>
        <w:tc>
          <w:tcPr>
            <w:tcW w:w="5224" w:type="dxa"/>
          </w:tcPr>
          <w:p w:rsidR="007F1585" w:rsidRPr="001208D3" w:rsidRDefault="007F1585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30.5.14</w:t>
            </w:r>
          </w:p>
        </w:tc>
      </w:tr>
      <w:tr w:rsidR="007F1585" w:rsidRPr="001208D3" w:rsidTr="007F1585">
        <w:tc>
          <w:tcPr>
            <w:tcW w:w="796" w:type="dxa"/>
          </w:tcPr>
          <w:p w:rsidR="007F1585" w:rsidRPr="001208D3" w:rsidRDefault="007F1585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96" w:type="dxa"/>
          </w:tcPr>
          <w:p w:rsidR="007F1585" w:rsidRPr="001208D3" w:rsidRDefault="007F1585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5224" w:type="dxa"/>
          </w:tcPr>
          <w:p w:rsidR="007F1585" w:rsidRPr="001208D3" w:rsidRDefault="007F1585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7F1585" w:rsidRPr="001208D3" w:rsidTr="007F1585">
        <w:tc>
          <w:tcPr>
            <w:tcW w:w="796" w:type="dxa"/>
          </w:tcPr>
          <w:p w:rsidR="007F1585" w:rsidRPr="001208D3" w:rsidRDefault="007F1585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6" w:type="dxa"/>
          </w:tcPr>
          <w:p w:rsidR="007F1585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735" w14:anchorId="5B1685B4">
                <v:shape id="_x0000_i1137" type="#_x0000_t75" style="width:224.25pt;height:175.5pt" o:ole="">
                  <v:imagedata r:id="rId231" o:title=""/>
                </v:shape>
                <o:OLEObject Type="Embed" ProgID="SigmaPlotGraphicObject.11" ShapeID="_x0000_i1137" DrawAspect="Content" ObjectID="_1493710927" r:id="rId232"/>
              </w:object>
            </w:r>
          </w:p>
        </w:tc>
        <w:tc>
          <w:tcPr>
            <w:tcW w:w="5224" w:type="dxa"/>
          </w:tcPr>
          <w:p w:rsidR="007F1585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45" w14:anchorId="0A144354">
                <v:shape id="_x0000_i1138" type="#_x0000_t75" style="width:221.25pt;height:173.25pt" o:ole="">
                  <v:imagedata r:id="rId233" o:title=""/>
                </v:shape>
                <o:OLEObject Type="Embed" ProgID="SigmaPlotGraphicObject.11" ShapeID="_x0000_i1138" DrawAspect="Content" ObjectID="_1493710928" r:id="rId234"/>
              </w:object>
            </w:r>
          </w:p>
        </w:tc>
      </w:tr>
      <w:tr w:rsidR="007F1585" w:rsidRPr="001208D3" w:rsidTr="007F1585">
        <w:tc>
          <w:tcPr>
            <w:tcW w:w="796" w:type="dxa"/>
          </w:tcPr>
          <w:p w:rsidR="007F1585" w:rsidRPr="001208D3" w:rsidRDefault="007F1585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96" w:type="dxa"/>
          </w:tcPr>
          <w:p w:rsidR="007F1585" w:rsidRPr="001208D3" w:rsidRDefault="007F1585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2.7.14</w:t>
            </w:r>
          </w:p>
        </w:tc>
        <w:tc>
          <w:tcPr>
            <w:tcW w:w="5224" w:type="dxa"/>
          </w:tcPr>
          <w:p w:rsidR="007F1585" w:rsidRPr="001208D3" w:rsidRDefault="007F1585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9.7.14</w:t>
            </w:r>
          </w:p>
        </w:tc>
      </w:tr>
      <w:tr w:rsidR="007F1585" w:rsidRPr="001208D3" w:rsidTr="007F1585">
        <w:tc>
          <w:tcPr>
            <w:tcW w:w="796" w:type="dxa"/>
          </w:tcPr>
          <w:p w:rsidR="007F1585" w:rsidRPr="001208D3" w:rsidRDefault="007F1585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C50</w:t>
            </w:r>
          </w:p>
        </w:tc>
        <w:tc>
          <w:tcPr>
            <w:tcW w:w="4996" w:type="dxa"/>
          </w:tcPr>
          <w:p w:rsidR="007F1585" w:rsidRPr="001208D3" w:rsidRDefault="007F1585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5224" w:type="dxa"/>
          </w:tcPr>
          <w:p w:rsidR="007F1585" w:rsidRPr="001208D3" w:rsidRDefault="007F1585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7F1585" w:rsidRPr="001208D3" w:rsidTr="007F1585">
        <w:tc>
          <w:tcPr>
            <w:tcW w:w="796" w:type="dxa"/>
          </w:tcPr>
          <w:p w:rsidR="007F1585" w:rsidRPr="001208D3" w:rsidRDefault="007F1585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6" w:type="dxa"/>
          </w:tcPr>
          <w:p w:rsidR="007F1585" w:rsidRPr="001208D3" w:rsidRDefault="007F1585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45" w14:anchorId="79A8A9DE">
                <v:shape id="_x0000_i1139" type="#_x0000_t75" style="width:233.25pt;height:182.25pt" o:ole="">
                  <v:imagedata r:id="rId235" o:title=""/>
                </v:shape>
                <o:OLEObject Type="Embed" ProgID="SigmaPlotGraphicObject.11" ShapeID="_x0000_i1139" DrawAspect="Content" ObjectID="_1493710929" r:id="rId236"/>
              </w:object>
            </w:r>
          </w:p>
        </w:tc>
        <w:tc>
          <w:tcPr>
            <w:tcW w:w="5224" w:type="dxa"/>
          </w:tcPr>
          <w:p w:rsidR="007F1585" w:rsidRPr="001208D3" w:rsidRDefault="007F1585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645" w14:anchorId="5689A641">
                <v:shape id="_x0000_i1140" type="#_x0000_t75" style="width:223.5pt;height:175.5pt" o:ole="">
                  <v:imagedata r:id="rId237" o:title=""/>
                </v:shape>
                <o:OLEObject Type="Embed" ProgID="SigmaPlotGraphicObject.11" ShapeID="_x0000_i1140" DrawAspect="Content" ObjectID="_1493710930" r:id="rId238"/>
              </w:object>
            </w:r>
          </w:p>
        </w:tc>
      </w:tr>
      <w:tr w:rsidR="007F1585" w:rsidRPr="001208D3" w:rsidTr="007F1585">
        <w:tc>
          <w:tcPr>
            <w:tcW w:w="796" w:type="dxa"/>
          </w:tcPr>
          <w:p w:rsidR="007F1585" w:rsidRPr="001208D3" w:rsidRDefault="007F1585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6" w:type="dxa"/>
          </w:tcPr>
          <w:p w:rsidR="007F1585" w:rsidRPr="001208D3" w:rsidRDefault="007F1585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4" w:type="dxa"/>
          </w:tcPr>
          <w:p w:rsidR="007F1585" w:rsidRPr="001208D3" w:rsidRDefault="007F1585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585" w:rsidRPr="001208D3" w:rsidTr="00CF32B2">
        <w:tc>
          <w:tcPr>
            <w:tcW w:w="11016" w:type="dxa"/>
            <w:gridSpan w:val="3"/>
          </w:tcPr>
          <w:p w:rsidR="007F1585" w:rsidRPr="001208D3" w:rsidRDefault="007F1585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a1</w:t>
            </w: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Sunitinib</w:t>
            </w:r>
            <w:proofErr w:type="spellEnd"/>
          </w:p>
        </w:tc>
      </w:tr>
      <w:tr w:rsidR="007F1585" w:rsidRPr="001208D3" w:rsidTr="007F1585">
        <w:tc>
          <w:tcPr>
            <w:tcW w:w="796" w:type="dxa"/>
          </w:tcPr>
          <w:p w:rsidR="007F1585" w:rsidRPr="001208D3" w:rsidRDefault="007F1585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96" w:type="dxa"/>
          </w:tcPr>
          <w:p w:rsidR="007F1585" w:rsidRPr="001208D3" w:rsidRDefault="007F1585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9-22.5.14</w:t>
            </w:r>
          </w:p>
        </w:tc>
        <w:tc>
          <w:tcPr>
            <w:tcW w:w="5224" w:type="dxa"/>
          </w:tcPr>
          <w:p w:rsidR="007F1585" w:rsidRPr="001208D3" w:rsidRDefault="007F1585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30.5.14</w:t>
            </w:r>
          </w:p>
        </w:tc>
      </w:tr>
      <w:tr w:rsidR="007F1585" w:rsidRPr="001208D3" w:rsidTr="007F1585">
        <w:tc>
          <w:tcPr>
            <w:tcW w:w="796" w:type="dxa"/>
          </w:tcPr>
          <w:p w:rsidR="007F1585" w:rsidRPr="001208D3" w:rsidRDefault="007F1585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96" w:type="dxa"/>
          </w:tcPr>
          <w:p w:rsidR="007F1585" w:rsidRPr="001208D3" w:rsidRDefault="007F1585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5224" w:type="dxa"/>
          </w:tcPr>
          <w:p w:rsidR="007F1585" w:rsidRPr="001208D3" w:rsidRDefault="007F1585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7F1585" w:rsidRPr="001208D3" w:rsidTr="007F1585">
        <w:tc>
          <w:tcPr>
            <w:tcW w:w="796" w:type="dxa"/>
          </w:tcPr>
          <w:p w:rsidR="007F1585" w:rsidRPr="001208D3" w:rsidRDefault="007F1585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6" w:type="dxa"/>
          </w:tcPr>
          <w:p w:rsidR="007F1585" w:rsidRPr="001208D3" w:rsidRDefault="007F1585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705" w14:anchorId="7DB9E4B0">
                <v:shape id="_x0000_i1141" type="#_x0000_t75" style="width:233.25pt;height:185.25pt" o:ole="">
                  <v:imagedata r:id="rId239" o:title=""/>
                </v:shape>
                <o:OLEObject Type="Embed" ProgID="SigmaPlotGraphicObject.11" ShapeID="_x0000_i1141" DrawAspect="Content" ObjectID="_1493710931" r:id="rId240"/>
              </w:object>
            </w:r>
          </w:p>
        </w:tc>
        <w:tc>
          <w:tcPr>
            <w:tcW w:w="5224" w:type="dxa"/>
          </w:tcPr>
          <w:p w:rsidR="007F1585" w:rsidRPr="001208D3" w:rsidRDefault="007F1585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540" w14:anchorId="5F873869">
                <v:shape id="_x0000_i1142" type="#_x0000_t75" style="width:246.75pt;height:191.25pt" o:ole="">
                  <v:imagedata r:id="rId241" o:title=""/>
                </v:shape>
                <o:OLEObject Type="Embed" ProgID="SigmaPlotGraphicObject.11" ShapeID="_x0000_i1142" DrawAspect="Content" ObjectID="_1493710932" r:id="rId242"/>
              </w:object>
            </w:r>
          </w:p>
        </w:tc>
      </w:tr>
      <w:tr w:rsidR="007F1585" w:rsidRPr="001208D3" w:rsidTr="007F1585">
        <w:tc>
          <w:tcPr>
            <w:tcW w:w="796" w:type="dxa"/>
          </w:tcPr>
          <w:p w:rsidR="007F1585" w:rsidRPr="001208D3" w:rsidRDefault="007F1585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96" w:type="dxa"/>
          </w:tcPr>
          <w:p w:rsidR="007F1585" w:rsidRPr="001208D3" w:rsidRDefault="007F1585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2.7.14</w:t>
            </w:r>
          </w:p>
        </w:tc>
        <w:tc>
          <w:tcPr>
            <w:tcW w:w="5224" w:type="dxa"/>
          </w:tcPr>
          <w:p w:rsidR="007F1585" w:rsidRPr="001208D3" w:rsidRDefault="007F1585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9.7.14</w:t>
            </w:r>
          </w:p>
        </w:tc>
      </w:tr>
      <w:tr w:rsidR="007F1585" w:rsidRPr="001208D3" w:rsidTr="007F1585">
        <w:tc>
          <w:tcPr>
            <w:tcW w:w="796" w:type="dxa"/>
          </w:tcPr>
          <w:p w:rsidR="007F1585" w:rsidRPr="001208D3" w:rsidRDefault="007F1585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96" w:type="dxa"/>
          </w:tcPr>
          <w:p w:rsidR="007F1585" w:rsidRPr="001208D3" w:rsidRDefault="007F1585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5224" w:type="dxa"/>
          </w:tcPr>
          <w:p w:rsidR="007F1585" w:rsidRPr="001208D3" w:rsidRDefault="007F1585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7F1585" w:rsidRPr="001208D3" w:rsidTr="007F1585">
        <w:tc>
          <w:tcPr>
            <w:tcW w:w="796" w:type="dxa"/>
          </w:tcPr>
          <w:p w:rsidR="007F1585" w:rsidRPr="001208D3" w:rsidRDefault="007F1585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6" w:type="dxa"/>
          </w:tcPr>
          <w:p w:rsidR="007F1585" w:rsidRPr="001208D3" w:rsidRDefault="007F1585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525" w14:anchorId="47EFF172">
                <v:shape id="_x0000_i1143" type="#_x0000_t75" style="width:238.5pt;height:183pt" o:ole="">
                  <v:imagedata r:id="rId243" o:title=""/>
                </v:shape>
                <o:OLEObject Type="Embed" ProgID="SigmaPlotGraphicObject.11" ShapeID="_x0000_i1143" DrawAspect="Content" ObjectID="_1493710933" r:id="rId244"/>
              </w:object>
            </w:r>
          </w:p>
        </w:tc>
        <w:tc>
          <w:tcPr>
            <w:tcW w:w="5224" w:type="dxa"/>
          </w:tcPr>
          <w:p w:rsidR="007F1585" w:rsidRPr="001208D3" w:rsidRDefault="007F1585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525" w14:anchorId="5B0E8D1C">
                <v:shape id="_x0000_i1144" type="#_x0000_t75" style="width:246pt;height:189pt" o:ole="">
                  <v:imagedata r:id="rId245" o:title=""/>
                </v:shape>
                <o:OLEObject Type="Embed" ProgID="SigmaPlotGraphicObject.11" ShapeID="_x0000_i1144" DrawAspect="Content" ObjectID="_1493710934" r:id="rId246"/>
              </w:object>
            </w:r>
          </w:p>
        </w:tc>
      </w:tr>
      <w:tr w:rsidR="007F1585" w:rsidRPr="001208D3" w:rsidTr="007F1585">
        <w:tc>
          <w:tcPr>
            <w:tcW w:w="796" w:type="dxa"/>
          </w:tcPr>
          <w:p w:rsidR="007F1585" w:rsidRPr="001208D3" w:rsidRDefault="007F1585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6" w:type="dxa"/>
          </w:tcPr>
          <w:p w:rsidR="007F1585" w:rsidRPr="001208D3" w:rsidRDefault="007F1585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4" w:type="dxa"/>
          </w:tcPr>
          <w:p w:rsidR="007F1585" w:rsidRPr="001208D3" w:rsidRDefault="007F1585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585" w:rsidRPr="001208D3" w:rsidTr="00A20B65">
        <w:tc>
          <w:tcPr>
            <w:tcW w:w="11016" w:type="dxa"/>
            <w:gridSpan w:val="3"/>
          </w:tcPr>
          <w:p w:rsidR="007F1585" w:rsidRPr="001208D3" w:rsidRDefault="00D87E0C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a1</w:t>
            </w: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Temsirolimus</w:t>
            </w:r>
            <w:proofErr w:type="spellEnd"/>
          </w:p>
        </w:tc>
      </w:tr>
      <w:tr w:rsidR="00D13A66" w:rsidRPr="001208D3" w:rsidTr="007F1585">
        <w:tc>
          <w:tcPr>
            <w:tcW w:w="796" w:type="dxa"/>
          </w:tcPr>
          <w:p w:rsidR="00D13A66" w:rsidRPr="001208D3" w:rsidRDefault="00D13A66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96" w:type="dxa"/>
          </w:tcPr>
          <w:p w:rsidR="00D13A66" w:rsidRPr="001208D3" w:rsidRDefault="00D13A66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9-22.5.14</w:t>
            </w:r>
          </w:p>
        </w:tc>
        <w:tc>
          <w:tcPr>
            <w:tcW w:w="5224" w:type="dxa"/>
          </w:tcPr>
          <w:p w:rsidR="00D13A66" w:rsidRPr="001208D3" w:rsidRDefault="00D13A66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30.5.14</w:t>
            </w:r>
          </w:p>
        </w:tc>
      </w:tr>
      <w:tr w:rsidR="00D13A66" w:rsidRPr="001208D3" w:rsidTr="007F1585">
        <w:tc>
          <w:tcPr>
            <w:tcW w:w="796" w:type="dxa"/>
          </w:tcPr>
          <w:p w:rsidR="00D13A66" w:rsidRPr="001208D3" w:rsidRDefault="00D13A66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96" w:type="dxa"/>
          </w:tcPr>
          <w:p w:rsidR="00D13A66" w:rsidRPr="001208D3" w:rsidRDefault="00D13A66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24" w:type="dxa"/>
          </w:tcPr>
          <w:p w:rsidR="00D13A66" w:rsidRPr="001208D3" w:rsidRDefault="00D13A66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D13A66" w:rsidRPr="001208D3" w:rsidTr="007F1585">
        <w:tc>
          <w:tcPr>
            <w:tcW w:w="796" w:type="dxa"/>
          </w:tcPr>
          <w:p w:rsidR="00D13A66" w:rsidRPr="001208D3" w:rsidRDefault="00D13A66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6" w:type="dxa"/>
          </w:tcPr>
          <w:p w:rsidR="00D13A66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735" w14:anchorId="0EA1F882">
                <v:shape id="_x0000_i1145" type="#_x0000_t75" style="width:234pt;height:186pt" o:ole="">
                  <v:imagedata r:id="rId247" o:title=""/>
                </v:shape>
                <o:OLEObject Type="Embed" ProgID="SigmaPlotGraphicObject.11" ShapeID="_x0000_i1145" DrawAspect="Content" ObjectID="_1493710935" r:id="rId248"/>
              </w:object>
            </w:r>
          </w:p>
        </w:tc>
        <w:tc>
          <w:tcPr>
            <w:tcW w:w="5224" w:type="dxa"/>
          </w:tcPr>
          <w:p w:rsidR="00D13A66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540" w14:anchorId="76C75DC7">
                <v:shape id="_x0000_i1146" type="#_x0000_t75" style="width:234pt;height:180pt" o:ole="">
                  <v:imagedata r:id="rId249" o:title=""/>
                </v:shape>
                <o:OLEObject Type="Embed" ProgID="SigmaPlotGraphicObject.11" ShapeID="_x0000_i1146" DrawAspect="Content" ObjectID="_1493710936" r:id="rId250"/>
              </w:object>
            </w:r>
          </w:p>
        </w:tc>
      </w:tr>
      <w:tr w:rsidR="00D13A66" w:rsidRPr="001208D3" w:rsidTr="007F1585">
        <w:tc>
          <w:tcPr>
            <w:tcW w:w="796" w:type="dxa"/>
          </w:tcPr>
          <w:p w:rsidR="00D13A66" w:rsidRPr="001208D3" w:rsidRDefault="00D13A66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996" w:type="dxa"/>
          </w:tcPr>
          <w:p w:rsidR="00D13A66" w:rsidRPr="001208D3" w:rsidRDefault="00D13A66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2.7.14</w:t>
            </w:r>
          </w:p>
        </w:tc>
        <w:tc>
          <w:tcPr>
            <w:tcW w:w="5224" w:type="dxa"/>
          </w:tcPr>
          <w:p w:rsidR="00D13A66" w:rsidRPr="001208D3" w:rsidRDefault="00D13A66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29.7.14</w:t>
            </w:r>
          </w:p>
        </w:tc>
      </w:tr>
      <w:tr w:rsidR="00D13A66" w:rsidRPr="001208D3" w:rsidTr="007F1585">
        <w:tc>
          <w:tcPr>
            <w:tcW w:w="796" w:type="dxa"/>
          </w:tcPr>
          <w:p w:rsidR="00D13A66" w:rsidRPr="001208D3" w:rsidRDefault="00D13A66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4996" w:type="dxa"/>
          </w:tcPr>
          <w:p w:rsidR="00D13A66" w:rsidRPr="001208D3" w:rsidRDefault="00D13A66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5224" w:type="dxa"/>
          </w:tcPr>
          <w:p w:rsidR="00D13A66" w:rsidRPr="001208D3" w:rsidRDefault="00D13A66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D13A66" w:rsidRPr="001208D3" w:rsidTr="007F1585">
        <w:tc>
          <w:tcPr>
            <w:tcW w:w="796" w:type="dxa"/>
          </w:tcPr>
          <w:p w:rsidR="00D13A66" w:rsidRPr="001208D3" w:rsidRDefault="00D13A66" w:rsidP="001C5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6" w:type="dxa"/>
          </w:tcPr>
          <w:p w:rsidR="00D13A66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525" w14:anchorId="4D3C7D4B">
                <v:shape id="_x0000_i1147" type="#_x0000_t75" style="width:226.5pt;height:173.25pt" o:ole="">
                  <v:imagedata r:id="rId251" o:title=""/>
                </v:shape>
                <o:OLEObject Type="Embed" ProgID="SigmaPlotGraphicObject.11" ShapeID="_x0000_i1147" DrawAspect="Content" ObjectID="_1493710937" r:id="rId252"/>
              </w:object>
            </w:r>
          </w:p>
        </w:tc>
        <w:tc>
          <w:tcPr>
            <w:tcW w:w="5224" w:type="dxa"/>
          </w:tcPr>
          <w:p w:rsidR="00D13A66" w:rsidRPr="001208D3" w:rsidRDefault="00B1396D" w:rsidP="00741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D3">
              <w:rPr>
                <w:rFonts w:ascii="Times New Roman" w:hAnsi="Times New Roman" w:cs="Times New Roman"/>
                <w:sz w:val="24"/>
                <w:szCs w:val="24"/>
              </w:rPr>
              <w:object w:dxaOrig="8520" w:dyaOrig="6525" w14:anchorId="249F8D93">
                <v:shape id="_x0000_i1148" type="#_x0000_t75" style="width:242.25pt;height:185.25pt" o:ole="">
                  <v:imagedata r:id="rId253" o:title=""/>
                </v:shape>
                <o:OLEObject Type="Embed" ProgID="SigmaPlotGraphicObject.11" ShapeID="_x0000_i1148" DrawAspect="Content" ObjectID="_1493710938" r:id="rId254"/>
              </w:object>
            </w:r>
          </w:p>
        </w:tc>
      </w:tr>
    </w:tbl>
    <w:p w:rsidR="0005091F" w:rsidRPr="001208D3" w:rsidRDefault="0005091F" w:rsidP="001C5073">
      <w:pPr>
        <w:rPr>
          <w:rFonts w:ascii="Times New Roman" w:hAnsi="Times New Roman" w:cs="Times New Roman"/>
          <w:sz w:val="24"/>
          <w:szCs w:val="24"/>
        </w:rPr>
      </w:pPr>
    </w:p>
    <w:sectPr w:rsidR="0005091F" w:rsidRPr="001208D3" w:rsidSect="00EE7EBC">
      <w:headerReference w:type="even" r:id="rId255"/>
      <w:headerReference w:type="default" r:id="rId256"/>
      <w:footerReference w:type="even" r:id="rId257"/>
      <w:footerReference w:type="default" r:id="rId258"/>
      <w:headerReference w:type="first" r:id="rId259"/>
      <w:footerReference w:type="first" r:id="rId260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684B" w:rsidRDefault="003B684B" w:rsidP="000533A5">
      <w:pPr>
        <w:spacing w:after="0" w:line="240" w:lineRule="auto"/>
      </w:pPr>
      <w:r>
        <w:separator/>
      </w:r>
    </w:p>
  </w:endnote>
  <w:endnote w:type="continuationSeparator" w:id="0">
    <w:p w:rsidR="003B684B" w:rsidRDefault="003B684B" w:rsidP="000533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33A5" w:rsidRDefault="000533A5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76851293"/>
      <w:docPartObj>
        <w:docPartGallery w:val="Page Numbers (Bottom of Page)"/>
        <w:docPartUnique/>
      </w:docPartObj>
    </w:sdtPr>
    <w:sdtContent>
      <w:bookmarkStart w:id="0" w:name="_GoBack" w:displacedByCustomXml="prev"/>
      <w:bookmarkEnd w:id="0" w:displacedByCustomXml="prev"/>
      <w:p w:rsidR="000533A5" w:rsidRDefault="000533A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533A5">
          <w:rPr>
            <w:noProof/>
            <w:lang w:val="ru-RU"/>
          </w:rPr>
          <w:t>1</w:t>
        </w:r>
        <w:r>
          <w:fldChar w:fldCharType="end"/>
        </w:r>
      </w:p>
    </w:sdtContent>
  </w:sdt>
  <w:p w:rsidR="000533A5" w:rsidRDefault="000533A5">
    <w:pPr>
      <w:pStyle w:val="a6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33A5" w:rsidRDefault="000533A5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684B" w:rsidRDefault="003B684B" w:rsidP="000533A5">
      <w:pPr>
        <w:spacing w:after="0" w:line="240" w:lineRule="auto"/>
      </w:pPr>
      <w:r>
        <w:separator/>
      </w:r>
    </w:p>
  </w:footnote>
  <w:footnote w:type="continuationSeparator" w:id="0">
    <w:p w:rsidR="003B684B" w:rsidRDefault="003B684B" w:rsidP="000533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33A5" w:rsidRDefault="000533A5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33A5" w:rsidRDefault="000533A5">
    <w:pPr>
      <w:pStyle w:val="a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33A5" w:rsidRDefault="000533A5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2C7"/>
    <w:rsid w:val="00006B45"/>
    <w:rsid w:val="00010161"/>
    <w:rsid w:val="0005091F"/>
    <w:rsid w:val="000533A5"/>
    <w:rsid w:val="00070E7D"/>
    <w:rsid w:val="0008375B"/>
    <w:rsid w:val="000E3BDB"/>
    <w:rsid w:val="00106BC0"/>
    <w:rsid w:val="001208D3"/>
    <w:rsid w:val="0013325B"/>
    <w:rsid w:val="00143186"/>
    <w:rsid w:val="00147A90"/>
    <w:rsid w:val="001545EF"/>
    <w:rsid w:val="001960CF"/>
    <w:rsid w:val="001C5073"/>
    <w:rsid w:val="00250CB7"/>
    <w:rsid w:val="002946E9"/>
    <w:rsid w:val="0033353E"/>
    <w:rsid w:val="0035053B"/>
    <w:rsid w:val="003532C7"/>
    <w:rsid w:val="003639B7"/>
    <w:rsid w:val="00363E00"/>
    <w:rsid w:val="00376966"/>
    <w:rsid w:val="003B684B"/>
    <w:rsid w:val="003E4F2D"/>
    <w:rsid w:val="00430D83"/>
    <w:rsid w:val="00496E61"/>
    <w:rsid w:val="004D0050"/>
    <w:rsid w:val="005D58DB"/>
    <w:rsid w:val="005F51D7"/>
    <w:rsid w:val="00627216"/>
    <w:rsid w:val="006A7E76"/>
    <w:rsid w:val="00713AB5"/>
    <w:rsid w:val="007450D4"/>
    <w:rsid w:val="007612E3"/>
    <w:rsid w:val="00796B57"/>
    <w:rsid w:val="007F1585"/>
    <w:rsid w:val="008303B0"/>
    <w:rsid w:val="0084555A"/>
    <w:rsid w:val="0089261A"/>
    <w:rsid w:val="008A356B"/>
    <w:rsid w:val="008D52C9"/>
    <w:rsid w:val="008F2B0F"/>
    <w:rsid w:val="00925728"/>
    <w:rsid w:val="00984E13"/>
    <w:rsid w:val="009B33F1"/>
    <w:rsid w:val="009D087F"/>
    <w:rsid w:val="009F63F4"/>
    <w:rsid w:val="00A00A3E"/>
    <w:rsid w:val="00AA3CC9"/>
    <w:rsid w:val="00AA5CF6"/>
    <w:rsid w:val="00AD4190"/>
    <w:rsid w:val="00B1396D"/>
    <w:rsid w:val="00B45A11"/>
    <w:rsid w:val="00C44479"/>
    <w:rsid w:val="00CC2794"/>
    <w:rsid w:val="00CD2CC3"/>
    <w:rsid w:val="00CF7450"/>
    <w:rsid w:val="00D13A66"/>
    <w:rsid w:val="00D70858"/>
    <w:rsid w:val="00D87E0C"/>
    <w:rsid w:val="00DE01A9"/>
    <w:rsid w:val="00E50942"/>
    <w:rsid w:val="00E53957"/>
    <w:rsid w:val="00E623AE"/>
    <w:rsid w:val="00E63700"/>
    <w:rsid w:val="00E73CFB"/>
    <w:rsid w:val="00EB2C72"/>
    <w:rsid w:val="00EE7EBC"/>
    <w:rsid w:val="00FB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760FDF4-5668-4987-AE76-5FF43DD5E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3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533A5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5">
    <w:name w:val="Верхний колонтитул Знак"/>
    <w:basedOn w:val="a0"/>
    <w:link w:val="a4"/>
    <w:uiPriority w:val="99"/>
    <w:rsid w:val="000533A5"/>
  </w:style>
  <w:style w:type="paragraph" w:styleId="a6">
    <w:name w:val="footer"/>
    <w:basedOn w:val="a"/>
    <w:link w:val="a7"/>
    <w:uiPriority w:val="99"/>
    <w:unhideWhenUsed/>
    <w:rsid w:val="000533A5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7">
    <w:name w:val="Нижний колонтитул Знак"/>
    <w:basedOn w:val="a0"/>
    <w:link w:val="a6"/>
    <w:uiPriority w:val="99"/>
    <w:rsid w:val="000533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6.emf"/><Relationship Id="rId21" Type="http://schemas.openxmlformats.org/officeDocument/2006/relationships/image" Target="media/image8.emf"/><Relationship Id="rId42" Type="http://schemas.openxmlformats.org/officeDocument/2006/relationships/oleObject" Target="embeddings/oleObject18.bin"/><Relationship Id="rId63" Type="http://schemas.openxmlformats.org/officeDocument/2006/relationships/image" Target="media/image29.emf"/><Relationship Id="rId84" Type="http://schemas.openxmlformats.org/officeDocument/2006/relationships/oleObject" Target="embeddings/oleObject39.bin"/><Relationship Id="rId138" Type="http://schemas.openxmlformats.org/officeDocument/2006/relationships/oleObject" Target="embeddings/oleObject66.bin"/><Relationship Id="rId159" Type="http://schemas.openxmlformats.org/officeDocument/2006/relationships/image" Target="media/image77.emf"/><Relationship Id="rId170" Type="http://schemas.openxmlformats.org/officeDocument/2006/relationships/oleObject" Target="embeddings/oleObject82.bin"/><Relationship Id="rId191" Type="http://schemas.openxmlformats.org/officeDocument/2006/relationships/image" Target="media/image93.emf"/><Relationship Id="rId205" Type="http://schemas.openxmlformats.org/officeDocument/2006/relationships/image" Target="media/image100.emf"/><Relationship Id="rId226" Type="http://schemas.openxmlformats.org/officeDocument/2006/relationships/oleObject" Target="embeddings/oleObject110.bin"/><Relationship Id="rId247" Type="http://schemas.openxmlformats.org/officeDocument/2006/relationships/image" Target="media/image121.emf"/><Relationship Id="rId107" Type="http://schemas.openxmlformats.org/officeDocument/2006/relationships/image" Target="media/image51.emf"/><Relationship Id="rId11" Type="http://schemas.openxmlformats.org/officeDocument/2006/relationships/image" Target="media/image3.emf"/><Relationship Id="rId32" Type="http://schemas.openxmlformats.org/officeDocument/2006/relationships/oleObject" Target="embeddings/oleObject13.bin"/><Relationship Id="rId53" Type="http://schemas.openxmlformats.org/officeDocument/2006/relationships/image" Target="media/image24.emf"/><Relationship Id="rId74" Type="http://schemas.openxmlformats.org/officeDocument/2006/relationships/oleObject" Target="embeddings/oleObject34.bin"/><Relationship Id="rId128" Type="http://schemas.openxmlformats.org/officeDocument/2006/relationships/oleObject" Target="embeddings/oleObject61.bin"/><Relationship Id="rId149" Type="http://schemas.openxmlformats.org/officeDocument/2006/relationships/image" Target="media/image72.emf"/><Relationship Id="rId5" Type="http://schemas.openxmlformats.org/officeDocument/2006/relationships/footnotes" Target="footnotes.xml"/><Relationship Id="rId95" Type="http://schemas.openxmlformats.org/officeDocument/2006/relationships/image" Target="media/image45.emf"/><Relationship Id="rId160" Type="http://schemas.openxmlformats.org/officeDocument/2006/relationships/oleObject" Target="embeddings/oleObject77.bin"/><Relationship Id="rId181" Type="http://schemas.openxmlformats.org/officeDocument/2006/relationships/image" Target="media/image88.emf"/><Relationship Id="rId216" Type="http://schemas.openxmlformats.org/officeDocument/2006/relationships/oleObject" Target="embeddings/oleObject105.bin"/><Relationship Id="rId237" Type="http://schemas.openxmlformats.org/officeDocument/2006/relationships/image" Target="media/image116.emf"/><Relationship Id="rId258" Type="http://schemas.openxmlformats.org/officeDocument/2006/relationships/footer" Target="footer2.xml"/><Relationship Id="rId22" Type="http://schemas.openxmlformats.org/officeDocument/2006/relationships/oleObject" Target="embeddings/oleObject8.bin"/><Relationship Id="rId43" Type="http://schemas.openxmlformats.org/officeDocument/2006/relationships/image" Target="media/image19.emf"/><Relationship Id="rId64" Type="http://schemas.openxmlformats.org/officeDocument/2006/relationships/oleObject" Target="embeddings/oleObject29.bin"/><Relationship Id="rId118" Type="http://schemas.openxmlformats.org/officeDocument/2006/relationships/oleObject" Target="embeddings/oleObject56.bin"/><Relationship Id="rId139" Type="http://schemas.openxmlformats.org/officeDocument/2006/relationships/image" Target="media/image67.emf"/><Relationship Id="rId85" Type="http://schemas.openxmlformats.org/officeDocument/2006/relationships/image" Target="media/image40.emf"/><Relationship Id="rId150" Type="http://schemas.openxmlformats.org/officeDocument/2006/relationships/oleObject" Target="embeddings/oleObject72.bin"/><Relationship Id="rId171" Type="http://schemas.openxmlformats.org/officeDocument/2006/relationships/image" Target="media/image83.emf"/><Relationship Id="rId192" Type="http://schemas.openxmlformats.org/officeDocument/2006/relationships/oleObject" Target="embeddings/oleObject93.bin"/><Relationship Id="rId206" Type="http://schemas.openxmlformats.org/officeDocument/2006/relationships/oleObject" Target="embeddings/oleObject100.bin"/><Relationship Id="rId227" Type="http://schemas.openxmlformats.org/officeDocument/2006/relationships/image" Target="media/image111.emf"/><Relationship Id="rId248" Type="http://schemas.openxmlformats.org/officeDocument/2006/relationships/oleObject" Target="embeddings/oleObject121.bin"/><Relationship Id="rId12" Type="http://schemas.openxmlformats.org/officeDocument/2006/relationships/oleObject" Target="embeddings/oleObject3.bin"/><Relationship Id="rId33" Type="http://schemas.openxmlformats.org/officeDocument/2006/relationships/image" Target="media/image14.emf"/><Relationship Id="rId108" Type="http://schemas.openxmlformats.org/officeDocument/2006/relationships/oleObject" Target="embeddings/oleObject51.bin"/><Relationship Id="rId129" Type="http://schemas.openxmlformats.org/officeDocument/2006/relationships/image" Target="media/image62.emf"/><Relationship Id="rId54" Type="http://schemas.openxmlformats.org/officeDocument/2006/relationships/oleObject" Target="embeddings/oleObject24.bin"/><Relationship Id="rId75" Type="http://schemas.openxmlformats.org/officeDocument/2006/relationships/image" Target="media/image35.emf"/><Relationship Id="rId96" Type="http://schemas.openxmlformats.org/officeDocument/2006/relationships/oleObject" Target="embeddings/oleObject45.bin"/><Relationship Id="rId140" Type="http://schemas.openxmlformats.org/officeDocument/2006/relationships/oleObject" Target="embeddings/oleObject67.bin"/><Relationship Id="rId161" Type="http://schemas.openxmlformats.org/officeDocument/2006/relationships/image" Target="media/image78.emf"/><Relationship Id="rId182" Type="http://schemas.openxmlformats.org/officeDocument/2006/relationships/oleObject" Target="embeddings/oleObject88.bin"/><Relationship Id="rId217" Type="http://schemas.openxmlformats.org/officeDocument/2006/relationships/image" Target="media/image106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12" Type="http://schemas.openxmlformats.org/officeDocument/2006/relationships/oleObject" Target="embeddings/oleObject103.bin"/><Relationship Id="rId233" Type="http://schemas.openxmlformats.org/officeDocument/2006/relationships/image" Target="media/image114.emf"/><Relationship Id="rId238" Type="http://schemas.openxmlformats.org/officeDocument/2006/relationships/oleObject" Target="embeddings/oleObject116.bin"/><Relationship Id="rId254" Type="http://schemas.openxmlformats.org/officeDocument/2006/relationships/oleObject" Target="embeddings/oleObject124.bin"/><Relationship Id="rId259" Type="http://schemas.openxmlformats.org/officeDocument/2006/relationships/header" Target="header3.xml"/><Relationship Id="rId23" Type="http://schemas.openxmlformats.org/officeDocument/2006/relationships/image" Target="media/image9.emf"/><Relationship Id="rId28" Type="http://schemas.openxmlformats.org/officeDocument/2006/relationships/oleObject" Target="embeddings/oleObject11.bin"/><Relationship Id="rId49" Type="http://schemas.openxmlformats.org/officeDocument/2006/relationships/image" Target="media/image22.emf"/><Relationship Id="rId114" Type="http://schemas.openxmlformats.org/officeDocument/2006/relationships/oleObject" Target="embeddings/oleObject54.bin"/><Relationship Id="rId119" Type="http://schemas.openxmlformats.org/officeDocument/2006/relationships/image" Target="media/image57.emf"/><Relationship Id="rId44" Type="http://schemas.openxmlformats.org/officeDocument/2006/relationships/oleObject" Target="embeddings/oleObject19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0.emf"/><Relationship Id="rId81" Type="http://schemas.openxmlformats.org/officeDocument/2006/relationships/image" Target="media/image38.emf"/><Relationship Id="rId86" Type="http://schemas.openxmlformats.org/officeDocument/2006/relationships/oleObject" Target="embeddings/oleObject40.bin"/><Relationship Id="rId130" Type="http://schemas.openxmlformats.org/officeDocument/2006/relationships/oleObject" Target="embeddings/oleObject62.bin"/><Relationship Id="rId135" Type="http://schemas.openxmlformats.org/officeDocument/2006/relationships/image" Target="media/image65.emf"/><Relationship Id="rId151" Type="http://schemas.openxmlformats.org/officeDocument/2006/relationships/image" Target="media/image73.emf"/><Relationship Id="rId156" Type="http://schemas.openxmlformats.org/officeDocument/2006/relationships/oleObject" Target="embeddings/oleObject75.bin"/><Relationship Id="rId177" Type="http://schemas.openxmlformats.org/officeDocument/2006/relationships/image" Target="media/image86.emf"/><Relationship Id="rId198" Type="http://schemas.openxmlformats.org/officeDocument/2006/relationships/oleObject" Target="embeddings/oleObject96.bin"/><Relationship Id="rId172" Type="http://schemas.openxmlformats.org/officeDocument/2006/relationships/oleObject" Target="embeddings/oleObject83.bin"/><Relationship Id="rId193" Type="http://schemas.openxmlformats.org/officeDocument/2006/relationships/image" Target="media/image94.emf"/><Relationship Id="rId202" Type="http://schemas.openxmlformats.org/officeDocument/2006/relationships/oleObject" Target="embeddings/oleObject98.bin"/><Relationship Id="rId207" Type="http://schemas.openxmlformats.org/officeDocument/2006/relationships/image" Target="media/image101.emf"/><Relationship Id="rId223" Type="http://schemas.openxmlformats.org/officeDocument/2006/relationships/image" Target="media/image109.emf"/><Relationship Id="rId228" Type="http://schemas.openxmlformats.org/officeDocument/2006/relationships/oleObject" Target="embeddings/oleObject111.bin"/><Relationship Id="rId244" Type="http://schemas.openxmlformats.org/officeDocument/2006/relationships/oleObject" Target="embeddings/oleObject119.bin"/><Relationship Id="rId249" Type="http://schemas.openxmlformats.org/officeDocument/2006/relationships/image" Target="media/image122.emf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39" Type="http://schemas.openxmlformats.org/officeDocument/2006/relationships/image" Target="media/image17.emf"/><Relationship Id="rId109" Type="http://schemas.openxmlformats.org/officeDocument/2006/relationships/image" Target="media/image52.emf"/><Relationship Id="rId260" Type="http://schemas.openxmlformats.org/officeDocument/2006/relationships/footer" Target="footer3.xml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2.bin"/><Relationship Id="rId55" Type="http://schemas.openxmlformats.org/officeDocument/2006/relationships/image" Target="media/image25.emf"/><Relationship Id="rId76" Type="http://schemas.openxmlformats.org/officeDocument/2006/relationships/oleObject" Target="embeddings/oleObject35.bin"/><Relationship Id="rId97" Type="http://schemas.openxmlformats.org/officeDocument/2006/relationships/image" Target="media/image46.emf"/><Relationship Id="rId104" Type="http://schemas.openxmlformats.org/officeDocument/2006/relationships/oleObject" Target="embeddings/oleObject49.bin"/><Relationship Id="rId120" Type="http://schemas.openxmlformats.org/officeDocument/2006/relationships/oleObject" Target="embeddings/oleObject57.bin"/><Relationship Id="rId125" Type="http://schemas.openxmlformats.org/officeDocument/2006/relationships/image" Target="media/image60.emf"/><Relationship Id="rId141" Type="http://schemas.openxmlformats.org/officeDocument/2006/relationships/image" Target="media/image68.emf"/><Relationship Id="rId146" Type="http://schemas.openxmlformats.org/officeDocument/2006/relationships/oleObject" Target="embeddings/oleObject70.bin"/><Relationship Id="rId167" Type="http://schemas.openxmlformats.org/officeDocument/2006/relationships/image" Target="media/image81.emf"/><Relationship Id="rId188" Type="http://schemas.openxmlformats.org/officeDocument/2006/relationships/oleObject" Target="embeddings/oleObject91.bin"/><Relationship Id="rId7" Type="http://schemas.openxmlformats.org/officeDocument/2006/relationships/image" Target="media/image1.emf"/><Relationship Id="rId71" Type="http://schemas.openxmlformats.org/officeDocument/2006/relationships/image" Target="media/image33.emf"/><Relationship Id="rId92" Type="http://schemas.openxmlformats.org/officeDocument/2006/relationships/oleObject" Target="embeddings/oleObject43.bin"/><Relationship Id="rId162" Type="http://schemas.openxmlformats.org/officeDocument/2006/relationships/oleObject" Target="embeddings/oleObject78.bin"/><Relationship Id="rId183" Type="http://schemas.openxmlformats.org/officeDocument/2006/relationships/image" Target="media/image89.emf"/><Relationship Id="rId213" Type="http://schemas.openxmlformats.org/officeDocument/2006/relationships/image" Target="media/image104.emf"/><Relationship Id="rId218" Type="http://schemas.openxmlformats.org/officeDocument/2006/relationships/oleObject" Target="embeddings/oleObject106.bin"/><Relationship Id="rId234" Type="http://schemas.openxmlformats.org/officeDocument/2006/relationships/oleObject" Target="embeddings/oleObject114.bin"/><Relationship Id="rId239" Type="http://schemas.openxmlformats.org/officeDocument/2006/relationships/image" Target="media/image117.emf"/><Relationship Id="rId2" Type="http://schemas.openxmlformats.org/officeDocument/2006/relationships/styles" Target="styles.xml"/><Relationship Id="rId29" Type="http://schemas.openxmlformats.org/officeDocument/2006/relationships/image" Target="media/image12.emf"/><Relationship Id="rId250" Type="http://schemas.openxmlformats.org/officeDocument/2006/relationships/oleObject" Target="embeddings/oleObject122.bin"/><Relationship Id="rId255" Type="http://schemas.openxmlformats.org/officeDocument/2006/relationships/header" Target="header1.xml"/><Relationship Id="rId24" Type="http://schemas.openxmlformats.org/officeDocument/2006/relationships/oleObject" Target="embeddings/oleObject9.bin"/><Relationship Id="rId40" Type="http://schemas.openxmlformats.org/officeDocument/2006/relationships/oleObject" Target="embeddings/oleObject17.bin"/><Relationship Id="rId45" Type="http://schemas.openxmlformats.org/officeDocument/2006/relationships/image" Target="media/image20.emf"/><Relationship Id="rId66" Type="http://schemas.openxmlformats.org/officeDocument/2006/relationships/oleObject" Target="embeddings/oleObject30.bin"/><Relationship Id="rId87" Type="http://schemas.openxmlformats.org/officeDocument/2006/relationships/image" Target="media/image41.emf"/><Relationship Id="rId110" Type="http://schemas.openxmlformats.org/officeDocument/2006/relationships/oleObject" Target="embeddings/oleObject52.bin"/><Relationship Id="rId115" Type="http://schemas.openxmlformats.org/officeDocument/2006/relationships/image" Target="media/image55.emf"/><Relationship Id="rId131" Type="http://schemas.openxmlformats.org/officeDocument/2006/relationships/image" Target="media/image63.emf"/><Relationship Id="rId136" Type="http://schemas.openxmlformats.org/officeDocument/2006/relationships/oleObject" Target="embeddings/oleObject65.bin"/><Relationship Id="rId157" Type="http://schemas.openxmlformats.org/officeDocument/2006/relationships/image" Target="media/image76.emf"/><Relationship Id="rId178" Type="http://schemas.openxmlformats.org/officeDocument/2006/relationships/oleObject" Target="embeddings/oleObject86.bin"/><Relationship Id="rId61" Type="http://schemas.openxmlformats.org/officeDocument/2006/relationships/image" Target="media/image28.emf"/><Relationship Id="rId82" Type="http://schemas.openxmlformats.org/officeDocument/2006/relationships/oleObject" Target="embeddings/oleObject38.bin"/><Relationship Id="rId152" Type="http://schemas.openxmlformats.org/officeDocument/2006/relationships/oleObject" Target="embeddings/oleObject73.bin"/><Relationship Id="rId173" Type="http://schemas.openxmlformats.org/officeDocument/2006/relationships/image" Target="media/image84.emf"/><Relationship Id="rId194" Type="http://schemas.openxmlformats.org/officeDocument/2006/relationships/oleObject" Target="embeddings/oleObject94.bin"/><Relationship Id="rId199" Type="http://schemas.openxmlformats.org/officeDocument/2006/relationships/image" Target="media/image97.emf"/><Relationship Id="rId203" Type="http://schemas.openxmlformats.org/officeDocument/2006/relationships/image" Target="media/image99.emf"/><Relationship Id="rId208" Type="http://schemas.openxmlformats.org/officeDocument/2006/relationships/oleObject" Target="embeddings/oleObject101.bin"/><Relationship Id="rId229" Type="http://schemas.openxmlformats.org/officeDocument/2006/relationships/image" Target="media/image112.emf"/><Relationship Id="rId19" Type="http://schemas.openxmlformats.org/officeDocument/2006/relationships/image" Target="media/image7.emf"/><Relationship Id="rId224" Type="http://schemas.openxmlformats.org/officeDocument/2006/relationships/oleObject" Target="embeddings/oleObject109.bin"/><Relationship Id="rId240" Type="http://schemas.openxmlformats.org/officeDocument/2006/relationships/oleObject" Target="embeddings/oleObject117.bin"/><Relationship Id="rId245" Type="http://schemas.openxmlformats.org/officeDocument/2006/relationships/image" Target="media/image120.emf"/><Relationship Id="rId261" Type="http://schemas.openxmlformats.org/officeDocument/2006/relationships/fontTable" Target="fontTable.xml"/><Relationship Id="rId14" Type="http://schemas.openxmlformats.org/officeDocument/2006/relationships/oleObject" Target="embeddings/oleObject4.bin"/><Relationship Id="rId30" Type="http://schemas.openxmlformats.org/officeDocument/2006/relationships/oleObject" Target="embeddings/oleObject12.bin"/><Relationship Id="rId35" Type="http://schemas.openxmlformats.org/officeDocument/2006/relationships/image" Target="media/image15.emf"/><Relationship Id="rId56" Type="http://schemas.openxmlformats.org/officeDocument/2006/relationships/oleObject" Target="embeddings/oleObject25.bin"/><Relationship Id="rId77" Type="http://schemas.openxmlformats.org/officeDocument/2006/relationships/image" Target="media/image36.emf"/><Relationship Id="rId100" Type="http://schemas.openxmlformats.org/officeDocument/2006/relationships/oleObject" Target="embeddings/oleObject47.bin"/><Relationship Id="rId105" Type="http://schemas.openxmlformats.org/officeDocument/2006/relationships/image" Target="media/image50.emf"/><Relationship Id="rId126" Type="http://schemas.openxmlformats.org/officeDocument/2006/relationships/oleObject" Target="embeddings/oleObject60.bin"/><Relationship Id="rId147" Type="http://schemas.openxmlformats.org/officeDocument/2006/relationships/image" Target="media/image71.emf"/><Relationship Id="rId168" Type="http://schemas.openxmlformats.org/officeDocument/2006/relationships/oleObject" Target="embeddings/oleObject81.bin"/><Relationship Id="rId8" Type="http://schemas.openxmlformats.org/officeDocument/2006/relationships/oleObject" Target="embeddings/oleObject1.bin"/><Relationship Id="rId51" Type="http://schemas.openxmlformats.org/officeDocument/2006/relationships/image" Target="media/image23.emf"/><Relationship Id="rId72" Type="http://schemas.openxmlformats.org/officeDocument/2006/relationships/oleObject" Target="embeddings/oleObject33.bin"/><Relationship Id="rId93" Type="http://schemas.openxmlformats.org/officeDocument/2006/relationships/image" Target="media/image44.emf"/><Relationship Id="rId98" Type="http://schemas.openxmlformats.org/officeDocument/2006/relationships/oleObject" Target="embeddings/oleObject46.bin"/><Relationship Id="rId121" Type="http://schemas.openxmlformats.org/officeDocument/2006/relationships/image" Target="media/image58.emf"/><Relationship Id="rId142" Type="http://schemas.openxmlformats.org/officeDocument/2006/relationships/oleObject" Target="embeddings/oleObject68.bin"/><Relationship Id="rId163" Type="http://schemas.openxmlformats.org/officeDocument/2006/relationships/image" Target="media/image79.emf"/><Relationship Id="rId184" Type="http://schemas.openxmlformats.org/officeDocument/2006/relationships/oleObject" Target="embeddings/oleObject89.bin"/><Relationship Id="rId189" Type="http://schemas.openxmlformats.org/officeDocument/2006/relationships/image" Target="media/image92.emf"/><Relationship Id="rId219" Type="http://schemas.openxmlformats.org/officeDocument/2006/relationships/image" Target="media/image107.emf"/><Relationship Id="rId3" Type="http://schemas.openxmlformats.org/officeDocument/2006/relationships/settings" Target="settings.xml"/><Relationship Id="rId214" Type="http://schemas.openxmlformats.org/officeDocument/2006/relationships/oleObject" Target="embeddings/oleObject104.bin"/><Relationship Id="rId230" Type="http://schemas.openxmlformats.org/officeDocument/2006/relationships/oleObject" Target="embeddings/oleObject112.bin"/><Relationship Id="rId235" Type="http://schemas.openxmlformats.org/officeDocument/2006/relationships/image" Target="media/image115.emf"/><Relationship Id="rId251" Type="http://schemas.openxmlformats.org/officeDocument/2006/relationships/image" Target="media/image123.emf"/><Relationship Id="rId256" Type="http://schemas.openxmlformats.org/officeDocument/2006/relationships/header" Target="header2.xml"/><Relationship Id="rId25" Type="http://schemas.openxmlformats.org/officeDocument/2006/relationships/image" Target="media/image10.emf"/><Relationship Id="rId46" Type="http://schemas.openxmlformats.org/officeDocument/2006/relationships/oleObject" Target="embeddings/oleObject20.bin"/><Relationship Id="rId67" Type="http://schemas.openxmlformats.org/officeDocument/2006/relationships/image" Target="media/image31.emf"/><Relationship Id="rId116" Type="http://schemas.openxmlformats.org/officeDocument/2006/relationships/oleObject" Target="embeddings/oleObject55.bin"/><Relationship Id="rId137" Type="http://schemas.openxmlformats.org/officeDocument/2006/relationships/image" Target="media/image66.emf"/><Relationship Id="rId158" Type="http://schemas.openxmlformats.org/officeDocument/2006/relationships/oleObject" Target="embeddings/oleObject76.bin"/><Relationship Id="rId20" Type="http://schemas.openxmlformats.org/officeDocument/2006/relationships/oleObject" Target="embeddings/oleObject7.bin"/><Relationship Id="rId41" Type="http://schemas.openxmlformats.org/officeDocument/2006/relationships/image" Target="media/image18.emf"/><Relationship Id="rId62" Type="http://schemas.openxmlformats.org/officeDocument/2006/relationships/oleObject" Target="embeddings/oleObject28.bin"/><Relationship Id="rId83" Type="http://schemas.openxmlformats.org/officeDocument/2006/relationships/image" Target="media/image39.emf"/><Relationship Id="rId88" Type="http://schemas.openxmlformats.org/officeDocument/2006/relationships/oleObject" Target="embeddings/oleObject41.bin"/><Relationship Id="rId111" Type="http://schemas.openxmlformats.org/officeDocument/2006/relationships/image" Target="media/image53.emf"/><Relationship Id="rId132" Type="http://schemas.openxmlformats.org/officeDocument/2006/relationships/oleObject" Target="embeddings/oleObject63.bin"/><Relationship Id="rId153" Type="http://schemas.openxmlformats.org/officeDocument/2006/relationships/image" Target="media/image74.emf"/><Relationship Id="rId174" Type="http://schemas.openxmlformats.org/officeDocument/2006/relationships/oleObject" Target="embeddings/oleObject84.bin"/><Relationship Id="rId179" Type="http://schemas.openxmlformats.org/officeDocument/2006/relationships/image" Target="media/image87.emf"/><Relationship Id="rId195" Type="http://schemas.openxmlformats.org/officeDocument/2006/relationships/image" Target="media/image95.emf"/><Relationship Id="rId209" Type="http://schemas.openxmlformats.org/officeDocument/2006/relationships/image" Target="media/image102.emf"/><Relationship Id="rId190" Type="http://schemas.openxmlformats.org/officeDocument/2006/relationships/oleObject" Target="embeddings/oleObject92.bin"/><Relationship Id="rId204" Type="http://schemas.openxmlformats.org/officeDocument/2006/relationships/oleObject" Target="embeddings/oleObject99.bin"/><Relationship Id="rId220" Type="http://schemas.openxmlformats.org/officeDocument/2006/relationships/oleObject" Target="embeddings/oleObject107.bin"/><Relationship Id="rId225" Type="http://schemas.openxmlformats.org/officeDocument/2006/relationships/image" Target="media/image110.emf"/><Relationship Id="rId241" Type="http://schemas.openxmlformats.org/officeDocument/2006/relationships/image" Target="media/image118.emf"/><Relationship Id="rId246" Type="http://schemas.openxmlformats.org/officeDocument/2006/relationships/oleObject" Target="embeddings/oleObject120.bin"/><Relationship Id="rId15" Type="http://schemas.openxmlformats.org/officeDocument/2006/relationships/image" Target="media/image5.emf"/><Relationship Id="rId36" Type="http://schemas.openxmlformats.org/officeDocument/2006/relationships/oleObject" Target="embeddings/oleObject15.bin"/><Relationship Id="rId57" Type="http://schemas.openxmlformats.org/officeDocument/2006/relationships/image" Target="media/image26.emf"/><Relationship Id="rId106" Type="http://schemas.openxmlformats.org/officeDocument/2006/relationships/oleObject" Target="embeddings/oleObject50.bin"/><Relationship Id="rId127" Type="http://schemas.openxmlformats.org/officeDocument/2006/relationships/image" Target="media/image61.emf"/><Relationship Id="rId262" Type="http://schemas.openxmlformats.org/officeDocument/2006/relationships/theme" Target="theme/theme1.xml"/><Relationship Id="rId10" Type="http://schemas.openxmlformats.org/officeDocument/2006/relationships/oleObject" Target="embeddings/oleObject2.bin"/><Relationship Id="rId31" Type="http://schemas.openxmlformats.org/officeDocument/2006/relationships/image" Target="media/image13.emf"/><Relationship Id="rId52" Type="http://schemas.openxmlformats.org/officeDocument/2006/relationships/oleObject" Target="embeddings/oleObject23.bin"/><Relationship Id="rId73" Type="http://schemas.openxmlformats.org/officeDocument/2006/relationships/image" Target="media/image34.emf"/><Relationship Id="rId78" Type="http://schemas.openxmlformats.org/officeDocument/2006/relationships/oleObject" Target="embeddings/oleObject36.bin"/><Relationship Id="rId94" Type="http://schemas.openxmlformats.org/officeDocument/2006/relationships/oleObject" Target="embeddings/oleObject44.bin"/><Relationship Id="rId99" Type="http://schemas.openxmlformats.org/officeDocument/2006/relationships/image" Target="media/image47.emf"/><Relationship Id="rId101" Type="http://schemas.openxmlformats.org/officeDocument/2006/relationships/image" Target="media/image48.emf"/><Relationship Id="rId122" Type="http://schemas.openxmlformats.org/officeDocument/2006/relationships/oleObject" Target="embeddings/oleObject58.bin"/><Relationship Id="rId143" Type="http://schemas.openxmlformats.org/officeDocument/2006/relationships/image" Target="media/image69.emf"/><Relationship Id="rId148" Type="http://schemas.openxmlformats.org/officeDocument/2006/relationships/oleObject" Target="embeddings/oleObject71.bin"/><Relationship Id="rId164" Type="http://schemas.openxmlformats.org/officeDocument/2006/relationships/oleObject" Target="embeddings/oleObject79.bin"/><Relationship Id="rId169" Type="http://schemas.openxmlformats.org/officeDocument/2006/relationships/image" Target="media/image82.emf"/><Relationship Id="rId185" Type="http://schemas.openxmlformats.org/officeDocument/2006/relationships/image" Target="media/image90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80" Type="http://schemas.openxmlformats.org/officeDocument/2006/relationships/oleObject" Target="embeddings/oleObject87.bin"/><Relationship Id="rId210" Type="http://schemas.openxmlformats.org/officeDocument/2006/relationships/oleObject" Target="embeddings/oleObject102.bin"/><Relationship Id="rId215" Type="http://schemas.openxmlformats.org/officeDocument/2006/relationships/image" Target="media/image105.emf"/><Relationship Id="rId236" Type="http://schemas.openxmlformats.org/officeDocument/2006/relationships/oleObject" Target="embeddings/oleObject115.bin"/><Relationship Id="rId257" Type="http://schemas.openxmlformats.org/officeDocument/2006/relationships/footer" Target="footer1.xml"/><Relationship Id="rId26" Type="http://schemas.openxmlformats.org/officeDocument/2006/relationships/oleObject" Target="embeddings/oleObject10.bin"/><Relationship Id="rId231" Type="http://schemas.openxmlformats.org/officeDocument/2006/relationships/image" Target="media/image113.emf"/><Relationship Id="rId252" Type="http://schemas.openxmlformats.org/officeDocument/2006/relationships/oleObject" Target="embeddings/oleObject123.bin"/><Relationship Id="rId47" Type="http://schemas.openxmlformats.org/officeDocument/2006/relationships/image" Target="media/image21.emf"/><Relationship Id="rId68" Type="http://schemas.openxmlformats.org/officeDocument/2006/relationships/oleObject" Target="embeddings/oleObject31.bin"/><Relationship Id="rId89" Type="http://schemas.openxmlformats.org/officeDocument/2006/relationships/image" Target="media/image42.emf"/><Relationship Id="rId112" Type="http://schemas.openxmlformats.org/officeDocument/2006/relationships/oleObject" Target="embeddings/oleObject53.bin"/><Relationship Id="rId133" Type="http://schemas.openxmlformats.org/officeDocument/2006/relationships/image" Target="media/image64.emf"/><Relationship Id="rId154" Type="http://schemas.openxmlformats.org/officeDocument/2006/relationships/oleObject" Target="embeddings/oleObject74.bin"/><Relationship Id="rId175" Type="http://schemas.openxmlformats.org/officeDocument/2006/relationships/image" Target="media/image85.emf"/><Relationship Id="rId196" Type="http://schemas.openxmlformats.org/officeDocument/2006/relationships/oleObject" Target="embeddings/oleObject95.bin"/><Relationship Id="rId200" Type="http://schemas.openxmlformats.org/officeDocument/2006/relationships/oleObject" Target="embeddings/oleObject97.bin"/><Relationship Id="rId16" Type="http://schemas.openxmlformats.org/officeDocument/2006/relationships/oleObject" Target="embeddings/oleObject5.bin"/><Relationship Id="rId221" Type="http://schemas.openxmlformats.org/officeDocument/2006/relationships/image" Target="media/image108.emf"/><Relationship Id="rId242" Type="http://schemas.openxmlformats.org/officeDocument/2006/relationships/oleObject" Target="embeddings/oleObject118.bin"/><Relationship Id="rId37" Type="http://schemas.openxmlformats.org/officeDocument/2006/relationships/image" Target="media/image16.emf"/><Relationship Id="rId58" Type="http://schemas.openxmlformats.org/officeDocument/2006/relationships/oleObject" Target="embeddings/oleObject26.bin"/><Relationship Id="rId79" Type="http://schemas.openxmlformats.org/officeDocument/2006/relationships/image" Target="media/image37.emf"/><Relationship Id="rId102" Type="http://schemas.openxmlformats.org/officeDocument/2006/relationships/oleObject" Target="embeddings/oleObject48.bin"/><Relationship Id="rId123" Type="http://schemas.openxmlformats.org/officeDocument/2006/relationships/image" Target="media/image59.emf"/><Relationship Id="rId144" Type="http://schemas.openxmlformats.org/officeDocument/2006/relationships/oleObject" Target="embeddings/oleObject69.bin"/><Relationship Id="rId90" Type="http://schemas.openxmlformats.org/officeDocument/2006/relationships/oleObject" Target="embeddings/oleObject42.bin"/><Relationship Id="rId165" Type="http://schemas.openxmlformats.org/officeDocument/2006/relationships/image" Target="media/image80.emf"/><Relationship Id="rId186" Type="http://schemas.openxmlformats.org/officeDocument/2006/relationships/oleObject" Target="embeddings/oleObject90.bin"/><Relationship Id="rId211" Type="http://schemas.openxmlformats.org/officeDocument/2006/relationships/image" Target="media/image103.emf"/><Relationship Id="rId232" Type="http://schemas.openxmlformats.org/officeDocument/2006/relationships/oleObject" Target="embeddings/oleObject113.bin"/><Relationship Id="rId253" Type="http://schemas.openxmlformats.org/officeDocument/2006/relationships/image" Target="media/image124.emf"/><Relationship Id="rId27" Type="http://schemas.openxmlformats.org/officeDocument/2006/relationships/image" Target="media/image11.emf"/><Relationship Id="rId48" Type="http://schemas.openxmlformats.org/officeDocument/2006/relationships/oleObject" Target="embeddings/oleObject21.bin"/><Relationship Id="rId69" Type="http://schemas.openxmlformats.org/officeDocument/2006/relationships/image" Target="media/image32.emf"/><Relationship Id="rId113" Type="http://schemas.openxmlformats.org/officeDocument/2006/relationships/image" Target="media/image54.emf"/><Relationship Id="rId134" Type="http://schemas.openxmlformats.org/officeDocument/2006/relationships/oleObject" Target="embeddings/oleObject64.bin"/><Relationship Id="rId80" Type="http://schemas.openxmlformats.org/officeDocument/2006/relationships/oleObject" Target="embeddings/oleObject37.bin"/><Relationship Id="rId155" Type="http://schemas.openxmlformats.org/officeDocument/2006/relationships/image" Target="media/image75.emf"/><Relationship Id="rId176" Type="http://schemas.openxmlformats.org/officeDocument/2006/relationships/oleObject" Target="embeddings/oleObject85.bin"/><Relationship Id="rId197" Type="http://schemas.openxmlformats.org/officeDocument/2006/relationships/image" Target="media/image96.emf"/><Relationship Id="rId201" Type="http://schemas.openxmlformats.org/officeDocument/2006/relationships/image" Target="media/image98.emf"/><Relationship Id="rId222" Type="http://schemas.openxmlformats.org/officeDocument/2006/relationships/oleObject" Target="embeddings/oleObject108.bin"/><Relationship Id="rId243" Type="http://schemas.openxmlformats.org/officeDocument/2006/relationships/image" Target="media/image119.emf"/><Relationship Id="rId17" Type="http://schemas.openxmlformats.org/officeDocument/2006/relationships/image" Target="media/image6.emf"/><Relationship Id="rId38" Type="http://schemas.openxmlformats.org/officeDocument/2006/relationships/oleObject" Target="embeddings/oleObject16.bin"/><Relationship Id="rId59" Type="http://schemas.openxmlformats.org/officeDocument/2006/relationships/image" Target="media/image27.emf"/><Relationship Id="rId103" Type="http://schemas.openxmlformats.org/officeDocument/2006/relationships/image" Target="media/image49.emf"/><Relationship Id="rId124" Type="http://schemas.openxmlformats.org/officeDocument/2006/relationships/oleObject" Target="embeddings/oleObject59.bin"/><Relationship Id="rId70" Type="http://schemas.openxmlformats.org/officeDocument/2006/relationships/oleObject" Target="embeddings/oleObject32.bin"/><Relationship Id="rId91" Type="http://schemas.openxmlformats.org/officeDocument/2006/relationships/image" Target="media/image43.emf"/><Relationship Id="rId145" Type="http://schemas.openxmlformats.org/officeDocument/2006/relationships/image" Target="media/image70.emf"/><Relationship Id="rId166" Type="http://schemas.openxmlformats.org/officeDocument/2006/relationships/oleObject" Target="embeddings/oleObject80.bin"/><Relationship Id="rId187" Type="http://schemas.openxmlformats.org/officeDocument/2006/relationships/image" Target="media/image91.em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1A321D-782B-4108-BBAF-BCBCCC0865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4</Pages>
  <Words>1321</Words>
  <Characters>7532</Characters>
  <Application>Microsoft Office Word</Application>
  <DocSecurity>0</DocSecurity>
  <Lines>62</Lines>
  <Paragraphs>1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isa Venkova</dc:creator>
  <cp:lastModifiedBy>Елена Королева</cp:lastModifiedBy>
  <cp:revision>3</cp:revision>
  <dcterms:created xsi:type="dcterms:W3CDTF">2015-05-21T07:49:00Z</dcterms:created>
  <dcterms:modified xsi:type="dcterms:W3CDTF">2015-05-21T07:49:00Z</dcterms:modified>
</cp:coreProperties>
</file>